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A9962" w14:textId="77777777" w:rsidR="00B2742B" w:rsidRDefault="00B2742B" w:rsidP="00B2742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910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67289B" wp14:editId="768D8B10">
            <wp:extent cx="4581525" cy="3897630"/>
            <wp:effectExtent l="0" t="0" r="9525" b="762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B5DB331" w14:textId="77777777" w:rsidR="00B2742B" w:rsidRPr="00CE6D0D" w:rsidRDefault="00B2742B" w:rsidP="00A3230D">
      <w:pPr>
        <w:spacing w:after="0" w:line="240" w:lineRule="auto"/>
        <w:rPr>
          <w:rFonts w:eastAsiaTheme="minorEastAsia" w:cstheme="minorHAnsi"/>
          <w:b/>
          <w:kern w:val="24"/>
        </w:rPr>
      </w:pPr>
      <w:r w:rsidRPr="00CE6D0D">
        <w:rPr>
          <w:rFonts w:eastAsiaTheme="minorEastAsia" w:cstheme="minorHAnsi"/>
          <w:bCs/>
          <w:kern w:val="24"/>
        </w:rPr>
        <w:t>*Antimicrobial agents not tested by BMD.</w:t>
      </w:r>
    </w:p>
    <w:p w14:paraId="54B05616" w14:textId="77777777" w:rsidR="00B2742B" w:rsidRPr="00CE6D0D" w:rsidRDefault="00B2742B" w:rsidP="00B274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E36A6E" w14:textId="77777777" w:rsidR="00B2742B" w:rsidRPr="00CE6D0D" w:rsidRDefault="00B2742B" w:rsidP="00B274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76A8AC" w14:textId="77BA2DA5" w:rsidR="00B2742B" w:rsidRDefault="00B2742B" w:rsidP="00B2742B">
      <w:pPr>
        <w:spacing w:after="0"/>
        <w:jc w:val="center"/>
        <w:rPr>
          <w:rFonts w:eastAsiaTheme="minorEastAsia" w:cstheme="minorHAnsi"/>
          <w:b/>
          <w:bCs/>
          <w:kern w:val="24"/>
        </w:rPr>
      </w:pPr>
      <w:r w:rsidRPr="00CE6D0D">
        <w:rPr>
          <w:rFonts w:eastAsiaTheme="minorEastAsia" w:cstheme="minorHAnsi"/>
          <w:b/>
          <w:bCs/>
          <w:kern w:val="24"/>
        </w:rPr>
        <w:t xml:space="preserve">Figure </w:t>
      </w:r>
      <w:r w:rsidR="00DF263A">
        <w:rPr>
          <w:rFonts w:eastAsiaTheme="minorEastAsia" w:cstheme="minorHAnsi"/>
          <w:b/>
          <w:bCs/>
          <w:kern w:val="24"/>
        </w:rPr>
        <w:t>S</w:t>
      </w:r>
      <w:r w:rsidR="00F06F49">
        <w:rPr>
          <w:rFonts w:eastAsiaTheme="minorEastAsia" w:cstheme="minorHAnsi"/>
          <w:b/>
          <w:bCs/>
          <w:kern w:val="24"/>
        </w:rPr>
        <w:t>1</w:t>
      </w:r>
      <w:r w:rsidRPr="00CE6D0D">
        <w:rPr>
          <w:rFonts w:eastAsiaTheme="minorEastAsia" w:cstheme="minorHAnsi"/>
          <w:b/>
          <w:bCs/>
          <w:kern w:val="24"/>
        </w:rPr>
        <w:t>: Distribution of plasmid-mediated AMR determinants</w:t>
      </w:r>
      <w:r>
        <w:rPr>
          <w:rFonts w:eastAsiaTheme="minorEastAsia" w:cstheme="minorHAnsi"/>
          <w:b/>
          <w:bCs/>
          <w:kern w:val="24"/>
        </w:rPr>
        <w:t xml:space="preserve"> </w:t>
      </w:r>
      <w:r w:rsidRPr="00CE6D0D">
        <w:rPr>
          <w:rFonts w:eastAsiaTheme="minorEastAsia" w:cstheme="minorHAnsi"/>
          <w:b/>
          <w:bCs/>
          <w:kern w:val="24"/>
        </w:rPr>
        <w:t xml:space="preserve">identified </w:t>
      </w:r>
      <w:r>
        <w:rPr>
          <w:rFonts w:eastAsiaTheme="minorEastAsia" w:cstheme="minorHAnsi"/>
          <w:b/>
          <w:bCs/>
          <w:kern w:val="24"/>
        </w:rPr>
        <w:t>in MDR</w:t>
      </w:r>
      <w:r w:rsidRPr="00CE6D0D">
        <w:rPr>
          <w:rFonts w:eastAsiaTheme="minorEastAsia" w:cstheme="minorHAnsi"/>
          <w:b/>
          <w:bCs/>
          <w:kern w:val="24"/>
        </w:rPr>
        <w:t xml:space="preserve"> </w:t>
      </w:r>
      <w:r w:rsidRPr="009C4F59">
        <w:rPr>
          <w:rFonts w:eastAsiaTheme="minorEastAsia" w:cstheme="minorHAnsi"/>
          <w:b/>
          <w:bCs/>
          <w:i/>
          <w:kern w:val="24"/>
        </w:rPr>
        <w:t xml:space="preserve">Klebsiella pneumoniae </w:t>
      </w:r>
      <w:r>
        <w:rPr>
          <w:rFonts w:eastAsiaTheme="minorEastAsia" w:cstheme="minorHAnsi"/>
          <w:b/>
          <w:bCs/>
          <w:kern w:val="24"/>
        </w:rPr>
        <w:t>clinical</w:t>
      </w:r>
      <w:r w:rsidRPr="00CE6D0D">
        <w:rPr>
          <w:rFonts w:eastAsiaTheme="minorEastAsia" w:cstheme="minorHAnsi"/>
          <w:b/>
          <w:bCs/>
          <w:kern w:val="24"/>
        </w:rPr>
        <w:t xml:space="preserve"> isolates.</w:t>
      </w:r>
    </w:p>
    <w:p w14:paraId="1931967E" w14:textId="77777777" w:rsidR="00B2742B" w:rsidRPr="00CE6D0D" w:rsidRDefault="00B2742B" w:rsidP="00B2742B">
      <w:pPr>
        <w:spacing w:after="0"/>
        <w:jc w:val="center"/>
        <w:rPr>
          <w:rFonts w:eastAsiaTheme="minorEastAsia" w:cstheme="minorHAnsi"/>
          <w:b/>
          <w:bCs/>
          <w:kern w:val="24"/>
        </w:rPr>
      </w:pPr>
    </w:p>
    <w:p w14:paraId="1A61815F" w14:textId="2A5051A2" w:rsidR="00614A0D" w:rsidRDefault="00F06F49"/>
    <w:p w14:paraId="66588EE3" w14:textId="6E6E8EE7" w:rsidR="008C6A1B" w:rsidRDefault="008C6A1B"/>
    <w:p w14:paraId="226D1819" w14:textId="4E424B60" w:rsidR="008C6A1B" w:rsidRDefault="008C6A1B"/>
    <w:p w14:paraId="605288FA" w14:textId="595DB643" w:rsidR="008C6A1B" w:rsidRDefault="008C6A1B"/>
    <w:p w14:paraId="35B06F0C" w14:textId="77777777" w:rsidR="00663A63" w:rsidRDefault="00663A63">
      <w:pPr>
        <w:sectPr w:rsidR="00663A63" w:rsidSect="00460E3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4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2"/>
        <w:gridCol w:w="422"/>
        <w:gridCol w:w="422"/>
        <w:gridCol w:w="477"/>
        <w:gridCol w:w="422"/>
        <w:gridCol w:w="775"/>
        <w:gridCol w:w="422"/>
        <w:gridCol w:w="721"/>
        <w:gridCol w:w="477"/>
        <w:gridCol w:w="477"/>
        <w:gridCol w:w="699"/>
        <w:gridCol w:w="605"/>
        <w:gridCol w:w="529"/>
        <w:gridCol w:w="477"/>
        <w:gridCol w:w="477"/>
        <w:gridCol w:w="477"/>
        <w:gridCol w:w="477"/>
        <w:gridCol w:w="1255"/>
      </w:tblGrid>
      <w:tr w:rsidR="00E8780E" w:rsidRPr="00CE6D0D" w14:paraId="5E8E170F" w14:textId="77777777" w:rsidTr="00E8780E">
        <w:trPr>
          <w:trHeight w:val="1070"/>
          <w:jc w:val="center"/>
        </w:trPr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48D68A" w14:textId="77777777" w:rsidR="00E8780E" w:rsidRPr="00CE6D0D" w:rsidRDefault="00E8780E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bookmarkStart w:id="0" w:name="_Hlk68347138"/>
            <w:r w:rsidRPr="00CE6D0D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lastRenderedPageBreak/>
              <w:t>ID Name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5B4573" w14:textId="7210825E" w:rsidR="00E8780E" w:rsidRPr="00CE6D0D" w:rsidRDefault="00F068C4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F068C4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a</w:t>
            </w:r>
            <w:r w:rsidR="00E8780E" w:rsidRPr="00F068C4">
              <w:rPr>
                <w:rFonts w:ascii="Calibri" w:eastAsia="Times New Roman" w:hAnsi="Calibri" w:cs="Calibri"/>
                <w:b/>
                <w:bCs/>
                <w:vertAlign w:val="subscript"/>
                <w:lang w:val="fr-FR" w:eastAsia="fr-FR"/>
              </w:rPr>
              <w:t>NDM-1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84140A" w14:textId="4796148D" w:rsidR="00E8780E" w:rsidRPr="00F068C4" w:rsidRDefault="00F068C4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vertAlign w:val="subscript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a</w:t>
            </w:r>
            <w:r w:rsidR="00E8780E" w:rsidRPr="00F068C4">
              <w:rPr>
                <w:rFonts w:ascii="Calibri" w:eastAsia="Times New Roman" w:hAnsi="Calibri" w:cs="Calibri"/>
                <w:b/>
                <w:bCs/>
                <w:vertAlign w:val="subscript"/>
                <w:lang w:val="fr-FR" w:eastAsia="fr-FR"/>
              </w:rPr>
              <w:t>OXA-48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016D24" w14:textId="77777777" w:rsidR="00E8780E" w:rsidRPr="00CE6D0D" w:rsidRDefault="00E8780E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a</w:t>
            </w:r>
            <w:r w:rsidRPr="00AE3419">
              <w:rPr>
                <w:rFonts w:ascii="Calibri" w:eastAsia="Times New Roman" w:hAnsi="Calibri" w:cs="Calibri"/>
                <w:b/>
                <w:bCs/>
                <w:vertAlign w:val="subscript"/>
                <w:lang w:val="fr-FR" w:eastAsia="fr-FR"/>
              </w:rPr>
              <w:t>TEM-1B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C4F00B" w14:textId="77777777" w:rsidR="00E8780E" w:rsidRPr="00CE6D0D" w:rsidRDefault="00E8780E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a</w:t>
            </w:r>
            <w:r w:rsidRPr="00AE3419">
              <w:rPr>
                <w:rFonts w:ascii="Calibri" w:eastAsia="Times New Roman" w:hAnsi="Calibri" w:cs="Calibri"/>
                <w:b/>
                <w:bCs/>
                <w:vertAlign w:val="subscript"/>
                <w:lang w:val="fr-FR" w:eastAsia="fr-FR"/>
              </w:rPr>
              <w:t>CTX-M-15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39C5DE" w14:textId="77777777" w:rsidR="00E8780E" w:rsidRPr="00CE6D0D" w:rsidRDefault="00E8780E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a</w:t>
            </w:r>
            <w:r w:rsidRPr="00AE3419">
              <w:rPr>
                <w:rFonts w:ascii="Calibri" w:eastAsia="Times New Roman" w:hAnsi="Calibri" w:cs="Calibri"/>
                <w:b/>
                <w:bCs/>
                <w:vertAlign w:val="subscript"/>
                <w:lang w:val="fr-FR" w:eastAsia="fr-FR"/>
              </w:rPr>
              <w:t>OXA-1, 10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689064" w14:textId="77777777" w:rsidR="00E8780E" w:rsidRPr="00CE6D0D" w:rsidRDefault="00E8780E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a</w:t>
            </w:r>
            <w:r w:rsidRPr="00AE3419">
              <w:rPr>
                <w:rFonts w:ascii="Calibri" w:eastAsia="Times New Roman" w:hAnsi="Calibri" w:cs="Calibri"/>
                <w:b/>
                <w:bCs/>
                <w:vertAlign w:val="subscript"/>
                <w:lang w:val="fr-FR" w:eastAsia="fr-FR"/>
              </w:rPr>
              <w:t>CMY-6, -16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7835C2" w14:textId="77777777" w:rsidR="00E8780E" w:rsidRPr="00CE6D0D" w:rsidRDefault="00E8780E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AMP, AMC, SAM, TZP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A34CE6" w14:textId="77777777" w:rsidR="00E8780E" w:rsidRPr="00CE6D0D" w:rsidRDefault="00E8780E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FOX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C9BC9D" w14:textId="77777777" w:rsidR="00E8780E" w:rsidRPr="00CE6D0D" w:rsidRDefault="00E8780E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CTX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55C18F" w14:textId="77777777" w:rsidR="00E8780E" w:rsidRPr="00CE6D0D" w:rsidRDefault="00E8780E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CAZ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EF3B6E" w14:textId="77777777" w:rsidR="00E8780E" w:rsidRPr="00CE6D0D" w:rsidRDefault="00E8780E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CRO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C7B272" w14:textId="77777777" w:rsidR="00E8780E" w:rsidRPr="00CE6D0D" w:rsidRDefault="00E8780E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FEP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157DD4" w14:textId="77777777" w:rsidR="00E8780E" w:rsidRPr="00CE6D0D" w:rsidRDefault="00E8780E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ATM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89139F" w14:textId="77777777" w:rsidR="00E8780E" w:rsidRPr="00CE6D0D" w:rsidRDefault="00E8780E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IPM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CC57A9" w14:textId="77777777" w:rsidR="00E8780E" w:rsidRPr="00CE6D0D" w:rsidRDefault="00E8780E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DOR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4BAAB6" w14:textId="77777777" w:rsidR="00E8780E" w:rsidRPr="00CE6D0D" w:rsidRDefault="00E8780E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MEM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E0EA6C" w14:textId="27E7AE5F" w:rsidR="00E8780E" w:rsidRPr="00CE6D0D" w:rsidRDefault="00E8780E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Phenotype</w:t>
            </w:r>
          </w:p>
        </w:tc>
      </w:tr>
      <w:tr w:rsidR="00E8780E" w:rsidRPr="006C29D1" w14:paraId="72C6707E" w14:textId="77777777" w:rsidTr="00251FBF">
        <w:trPr>
          <w:trHeight w:val="240"/>
          <w:jc w:val="center"/>
        </w:trPr>
        <w:tc>
          <w:tcPr>
            <w:tcW w:w="2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6C812" w14:textId="54C1DBC4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fr-FR" w:eastAsia="fr-FR"/>
              </w:rPr>
              <w:t>pBL849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A63BB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DF23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u w:val="single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7A52D35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5681BD5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A8B33" w14:textId="384B6601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1 ; 10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B0B6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108058A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5D4E345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1C3B4C7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29F06C8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0780835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683A48B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1F0548B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28C4387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3AFEB24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5809B64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2273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F-based</w:t>
            </w:r>
          </w:p>
        </w:tc>
      </w:tr>
      <w:tr w:rsidR="00E8780E" w:rsidRPr="006C29D1" w14:paraId="7D7B64C5" w14:textId="77777777" w:rsidTr="00251FBF">
        <w:trPr>
          <w:trHeight w:val="240"/>
          <w:jc w:val="center"/>
        </w:trPr>
        <w:tc>
          <w:tcPr>
            <w:tcW w:w="2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A4DB" w14:textId="08880C2F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fr-FR" w:eastAsia="fr-FR"/>
              </w:rPr>
              <w:t>pBU1980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2E6370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90C3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u w:val="single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55B64E3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4DE311E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1B31E1A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A48E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6BC07E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2282A3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9E8643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35A2D2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5825B4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4F56CA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656B1D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6F1572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063BE4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D86913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B1E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F-based</w:t>
            </w:r>
          </w:p>
        </w:tc>
      </w:tr>
      <w:tr w:rsidR="00E8780E" w:rsidRPr="006C29D1" w14:paraId="19253E64" w14:textId="77777777" w:rsidTr="00251FBF">
        <w:trPr>
          <w:trHeight w:val="240"/>
          <w:jc w:val="center"/>
        </w:trPr>
        <w:tc>
          <w:tcPr>
            <w:tcW w:w="27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DDD2" w14:textId="2E9E7ECF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Ec</w:t>
            </w:r>
            <w:r w:rsidR="00E2669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_p</w:t>
            </w:r>
            <w:r w:rsidRPr="006C29D1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BU19801_NDM</w:t>
            </w: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AB655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2F8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u w:val="single"/>
                <w:lang w:val="fr-FR" w:eastAsia="fr-FR"/>
              </w:rPr>
            </w:pPr>
          </w:p>
        </w:tc>
        <w:tc>
          <w:tcPr>
            <w:tcW w:w="4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D04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35F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4BF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643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F639CD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29D1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126E76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29D1">
              <w:rPr>
                <w:rFonts w:eastAsia="Times New Roman" w:cstheme="minorHAnsi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C87A3F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29D1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AA952B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29D1">
              <w:rPr>
                <w:rFonts w:eastAsia="Times New Roman" w:cstheme="minorHAnsi"/>
                <w:color w:val="000000"/>
                <w:sz w:val="20"/>
                <w:szCs w:val="20"/>
              </w:rPr>
              <w:t>&gt;12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CD7A54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29D1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7EC6A5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29D1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33B9360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≤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35B300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AE67B5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716220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331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AST</w:t>
            </w:r>
          </w:p>
        </w:tc>
      </w:tr>
      <w:tr w:rsidR="00E8780E" w:rsidRPr="006C29D1" w14:paraId="19DA48D2" w14:textId="77777777" w:rsidTr="00251FBF">
        <w:trPr>
          <w:trHeight w:val="125"/>
          <w:jc w:val="center"/>
        </w:trPr>
        <w:tc>
          <w:tcPr>
            <w:tcW w:w="2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737AD" w14:textId="77777777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7FCE4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938E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u w:val="single"/>
                <w:lang w:val="fr-FR" w:eastAsia="fr-FR"/>
              </w:rPr>
            </w:pPr>
          </w:p>
        </w:tc>
        <w:tc>
          <w:tcPr>
            <w:tcW w:w="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80DB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2261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C956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B6D3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2BA17E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B30D04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AB3E38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422D804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669FC8E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AEB82A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58007C7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5B2B5D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AA6C92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B7FD01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8E1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F-based</w:t>
            </w:r>
          </w:p>
        </w:tc>
      </w:tr>
      <w:tr w:rsidR="00E8780E" w:rsidRPr="006C29D1" w14:paraId="3BCA032C" w14:textId="77777777" w:rsidTr="00251FBF">
        <w:trPr>
          <w:trHeight w:val="240"/>
          <w:jc w:val="center"/>
        </w:trPr>
        <w:tc>
          <w:tcPr>
            <w:tcW w:w="2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69A9" w14:textId="716B942A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fr-FR" w:eastAsia="fr-FR"/>
              </w:rPr>
              <w:t>pMS84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CA635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FBF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u w:val="single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B90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250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65D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  <w:hideMark/>
          </w:tcPr>
          <w:p w14:paraId="37E9BD3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D0CF35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B43C61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212385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0093ED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1DBCD65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07864D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55C212C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1583C6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E52E0E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C8A5FF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B97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F-based</w:t>
            </w:r>
          </w:p>
        </w:tc>
      </w:tr>
      <w:tr w:rsidR="00E8780E" w:rsidRPr="006C29D1" w14:paraId="47163B29" w14:textId="77777777" w:rsidTr="00251FBF">
        <w:trPr>
          <w:trHeight w:val="240"/>
          <w:jc w:val="center"/>
        </w:trPr>
        <w:tc>
          <w:tcPr>
            <w:tcW w:w="2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8C62" w14:textId="1B924DB0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Ec_</w:t>
            </w:r>
            <w:r w:rsidR="00E2669B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p</w:t>
            </w:r>
            <w:r w:rsidRPr="006C29D1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MS84_NDM</w:t>
            </w: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5E623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D74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D64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063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29D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  <w:hideMark/>
          </w:tcPr>
          <w:p w14:paraId="796C716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0481A0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3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427AD4F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1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D4A1CD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6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F424F8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12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4DF1069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3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295C86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3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3737296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≤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A3C67E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BFDAE9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E209ED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935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AST</w:t>
            </w:r>
          </w:p>
        </w:tc>
      </w:tr>
      <w:tr w:rsidR="00E8780E" w:rsidRPr="006C29D1" w14:paraId="7CCC4188" w14:textId="77777777" w:rsidTr="00251FBF">
        <w:trPr>
          <w:trHeight w:val="125"/>
          <w:jc w:val="center"/>
        </w:trPr>
        <w:tc>
          <w:tcPr>
            <w:tcW w:w="2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86378" w14:textId="77777777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3CC8B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BD67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F547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9560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5B50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vAlign w:val="center"/>
            <w:hideMark/>
          </w:tcPr>
          <w:p w14:paraId="6F0F157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0B6CE4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EEC2A3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51DA6C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D94E05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236E2ED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5069B8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798A870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26BF03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79432F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B74041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03A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F-based</w:t>
            </w:r>
          </w:p>
        </w:tc>
      </w:tr>
      <w:tr w:rsidR="00E8780E" w:rsidRPr="006C29D1" w14:paraId="637391F9" w14:textId="77777777" w:rsidTr="00251FBF">
        <w:trPr>
          <w:trHeight w:val="240"/>
          <w:jc w:val="center"/>
        </w:trPr>
        <w:tc>
          <w:tcPr>
            <w:tcW w:w="2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483C" w14:textId="4EDF4918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b/>
                <w:bCs/>
                <w:sz w:val="20"/>
                <w:szCs w:val="20"/>
                <w:lang w:val="fr-FR" w:eastAsia="fr-FR"/>
              </w:rPr>
              <w:t>pBL12125/pBL12456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4904F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F8B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/>
            <w:noWrap/>
            <w:vAlign w:val="center"/>
            <w:hideMark/>
          </w:tcPr>
          <w:p w14:paraId="1104F91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/>
            <w:noWrap/>
            <w:vAlign w:val="center"/>
            <w:hideMark/>
          </w:tcPr>
          <w:p w14:paraId="06D4D02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52F9" w14:textId="13B8EC3C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1 ; 1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  <w:hideMark/>
          </w:tcPr>
          <w:p w14:paraId="0AD2E14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718BA2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013CD9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2C2A50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0418D2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DD00A1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11FF99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2B6B24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5E13B6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64813D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62CC27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458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F-based</w:t>
            </w:r>
          </w:p>
        </w:tc>
      </w:tr>
      <w:tr w:rsidR="00E8780E" w:rsidRPr="006C29D1" w14:paraId="21DA986F" w14:textId="77777777" w:rsidTr="00251FBF">
        <w:trPr>
          <w:trHeight w:val="240"/>
          <w:jc w:val="center"/>
        </w:trPr>
        <w:tc>
          <w:tcPr>
            <w:tcW w:w="2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E010" w14:textId="3B665B09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Ec_</w:t>
            </w:r>
            <w:r w:rsidR="00F56E3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p</w:t>
            </w:r>
            <w:r w:rsidRPr="006C29D1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BL12125/BL12456_NDM</w:t>
            </w: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A7A12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18C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77C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15E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  <w:hideMark/>
          </w:tcPr>
          <w:p w14:paraId="755AAA6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  <w:hideMark/>
          </w:tcPr>
          <w:p w14:paraId="3248A0B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74B52C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3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A08DC3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1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0F40B2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6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D5BEE3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12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4ACDBBA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3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1A48DD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3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0E3713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07A1BB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4A3E0E9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49C2965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64A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AST</w:t>
            </w:r>
          </w:p>
        </w:tc>
      </w:tr>
      <w:tr w:rsidR="00E8780E" w:rsidRPr="006C29D1" w14:paraId="5E0A6CE6" w14:textId="77777777" w:rsidTr="00251FBF">
        <w:trPr>
          <w:trHeight w:val="63"/>
          <w:jc w:val="center"/>
        </w:trPr>
        <w:tc>
          <w:tcPr>
            <w:tcW w:w="2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69E48" w14:textId="77777777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C326B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03BC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2153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4A33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vAlign w:val="center"/>
            <w:hideMark/>
          </w:tcPr>
          <w:p w14:paraId="7A97473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vAlign w:val="center"/>
            <w:hideMark/>
          </w:tcPr>
          <w:p w14:paraId="1893934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084AD6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50C6C4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8A1D87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3FA722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19F9EDA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241DFA7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D1DFA2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2116A2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29193C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5DEC4D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F82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F-based</w:t>
            </w:r>
          </w:p>
        </w:tc>
      </w:tr>
      <w:tr w:rsidR="00E8780E" w:rsidRPr="006C29D1" w14:paraId="301EBB36" w14:textId="77777777" w:rsidTr="00251FBF">
        <w:trPr>
          <w:trHeight w:val="53"/>
          <w:jc w:val="center"/>
        </w:trPr>
        <w:tc>
          <w:tcPr>
            <w:tcW w:w="2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0A751" w14:textId="77777777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1FC09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D405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A4CB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E76D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1752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79C8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D4DA91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280B39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E75544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62E439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27E4BD7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D46745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2EA518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247522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358495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D0348B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0C0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F-based</w:t>
            </w:r>
          </w:p>
        </w:tc>
      </w:tr>
      <w:tr w:rsidR="00E8780E" w:rsidRPr="006C29D1" w14:paraId="3845BEF1" w14:textId="77777777" w:rsidTr="00251FBF">
        <w:trPr>
          <w:trHeight w:val="240"/>
          <w:jc w:val="center"/>
        </w:trPr>
        <w:tc>
          <w:tcPr>
            <w:tcW w:w="2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AEBB" w14:textId="681D98FE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b/>
                <w:bCs/>
                <w:sz w:val="20"/>
                <w:szCs w:val="20"/>
                <w:lang w:val="fr-FR" w:eastAsia="fr-FR"/>
              </w:rPr>
              <w:t>pBA378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5EF6E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32D3E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686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/>
            <w:noWrap/>
            <w:vAlign w:val="center"/>
            <w:hideMark/>
          </w:tcPr>
          <w:p w14:paraId="406C44E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/>
            <w:noWrap/>
            <w:vAlign w:val="center"/>
            <w:hideMark/>
          </w:tcPr>
          <w:p w14:paraId="149D235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D7D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D45C8F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E8D913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807BC5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BD0867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9C3FDB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EE937F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413BF9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4A9CFA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C3EAE1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BA90A4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58D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F-based</w:t>
            </w:r>
          </w:p>
        </w:tc>
      </w:tr>
      <w:tr w:rsidR="00E8780E" w:rsidRPr="006C29D1" w14:paraId="026329D5" w14:textId="77777777" w:rsidTr="00166D06">
        <w:trPr>
          <w:trHeight w:val="240"/>
          <w:jc w:val="center"/>
        </w:trPr>
        <w:tc>
          <w:tcPr>
            <w:tcW w:w="2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FC0A" w14:textId="21F3B964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Ec_</w:t>
            </w:r>
            <w:r w:rsidR="00F56E3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p</w:t>
            </w:r>
            <w:r w:rsidRPr="006C29D1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BA3783_NDM</w:t>
            </w: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63F95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E25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AAE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44B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464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843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A5EC0F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3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49280A6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1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02310F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6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C4FAD5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12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7BB123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3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EB5C53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1E5C43B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≤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549DE6C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4A9FE9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899304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5DC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AST</w:t>
            </w:r>
          </w:p>
        </w:tc>
      </w:tr>
      <w:tr w:rsidR="00E8780E" w:rsidRPr="006C29D1" w14:paraId="51B35A84" w14:textId="77777777" w:rsidTr="00620913">
        <w:trPr>
          <w:trHeight w:val="240"/>
          <w:jc w:val="center"/>
        </w:trPr>
        <w:tc>
          <w:tcPr>
            <w:tcW w:w="2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88D26" w14:textId="77777777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5BAA3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D244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5385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E5FA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9716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03DA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60B1E2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E3B023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8D0F18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2CE206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28BE0C4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DE8BE4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04D796A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DBAA89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BE16C6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4208F7D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20E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F-based</w:t>
            </w:r>
          </w:p>
        </w:tc>
      </w:tr>
      <w:tr w:rsidR="00E8780E" w:rsidRPr="006C29D1" w14:paraId="23915BD2" w14:textId="77777777" w:rsidTr="00251FBF">
        <w:trPr>
          <w:trHeight w:val="240"/>
          <w:jc w:val="center"/>
        </w:trPr>
        <w:tc>
          <w:tcPr>
            <w:tcW w:w="2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E92E" w14:textId="3984DB6E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b/>
                <w:bCs/>
                <w:sz w:val="20"/>
                <w:szCs w:val="20"/>
                <w:lang w:val="fr-FR" w:eastAsia="fr-FR"/>
              </w:rPr>
              <w:t>pBL1380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5265A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12664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648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/>
            <w:noWrap/>
            <w:vAlign w:val="center"/>
            <w:hideMark/>
          </w:tcPr>
          <w:p w14:paraId="491F1B0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DE2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FBE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547555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5087A7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14E05D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942B2F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ED9825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96AACD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C76388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E64881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79C4EE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428B945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804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F-based</w:t>
            </w:r>
          </w:p>
        </w:tc>
      </w:tr>
      <w:tr w:rsidR="00E8780E" w:rsidRPr="006C29D1" w14:paraId="0A72A4ED" w14:textId="77777777" w:rsidTr="00251FBF">
        <w:trPr>
          <w:trHeight w:val="240"/>
          <w:jc w:val="center"/>
        </w:trPr>
        <w:tc>
          <w:tcPr>
            <w:tcW w:w="2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3EF7" w14:textId="30EB0DDB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Ec_</w:t>
            </w:r>
            <w:r w:rsidR="00F56E3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p</w:t>
            </w:r>
            <w:r w:rsidRPr="006C29D1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BL13802_NDM</w:t>
            </w: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883BA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648EA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0CC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416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EF3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0E0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DB14F2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3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52C210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1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8FAE99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6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CDF678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12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1933F3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3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8ED226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3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7C4CD7C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≤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AFDCBE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505D4E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BC60B2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5B9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AST</w:t>
            </w:r>
          </w:p>
        </w:tc>
      </w:tr>
      <w:tr w:rsidR="00E8780E" w:rsidRPr="006C29D1" w14:paraId="3A2C5322" w14:textId="77777777" w:rsidTr="00251FBF">
        <w:trPr>
          <w:trHeight w:val="240"/>
          <w:jc w:val="center"/>
        </w:trPr>
        <w:tc>
          <w:tcPr>
            <w:tcW w:w="2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DDA7B" w14:textId="77777777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239E5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7E3A9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45B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7B0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B2C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6F9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AE055F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E7A5A3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6E415F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72ACB9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3FD04DA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5408AC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08192FE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494FF74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DBEAAE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6AE270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D36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F-based</w:t>
            </w:r>
          </w:p>
        </w:tc>
      </w:tr>
      <w:tr w:rsidR="00E8780E" w:rsidRPr="006C29D1" w14:paraId="3F897E62" w14:textId="77777777" w:rsidTr="00620913">
        <w:trPr>
          <w:trHeight w:val="240"/>
          <w:jc w:val="center"/>
        </w:trPr>
        <w:tc>
          <w:tcPr>
            <w:tcW w:w="2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EE11" w14:textId="5303C246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b/>
                <w:bCs/>
                <w:sz w:val="20"/>
                <w:szCs w:val="20"/>
                <w:lang w:val="fr-FR" w:eastAsia="fr-FR"/>
              </w:rPr>
              <w:t>pBA2664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A5F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DCDFD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130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0B2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497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043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9D2D7F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00809FD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6180147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099D85D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7B23D33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286B67A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3B738C9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AE5556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5B08007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5D07A9A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66C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F-based</w:t>
            </w:r>
          </w:p>
        </w:tc>
      </w:tr>
      <w:tr w:rsidR="00E8780E" w:rsidRPr="006C29D1" w14:paraId="0DDC66F9" w14:textId="77777777" w:rsidTr="00166D06">
        <w:trPr>
          <w:trHeight w:val="240"/>
          <w:jc w:val="center"/>
        </w:trPr>
        <w:tc>
          <w:tcPr>
            <w:tcW w:w="2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5D01" w14:textId="77777777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Ec_pBA2664_OXA-48</w:t>
            </w: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BC5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2337C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C5A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A67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9E7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16B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493E625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3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1FA2996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3BE442A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3EDE2E5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6CA50E2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≤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131DF29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≤0.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7EF0A30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≤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70AB66B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2E4AAB9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01A5C8C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421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AST</w:t>
            </w:r>
          </w:p>
        </w:tc>
      </w:tr>
      <w:tr w:rsidR="00E8780E" w:rsidRPr="006C29D1" w14:paraId="7A5CD481" w14:textId="77777777" w:rsidTr="00251FBF">
        <w:trPr>
          <w:trHeight w:val="125"/>
          <w:jc w:val="center"/>
        </w:trPr>
        <w:tc>
          <w:tcPr>
            <w:tcW w:w="2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716E0" w14:textId="77777777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586F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77615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CFAA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8A22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2532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D62A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EBE65D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36E88D1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127AB82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08F86EF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3DC6B52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0B21745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1D77E94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C3DBFF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3EE0FA7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57F5629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75D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F-based</w:t>
            </w:r>
          </w:p>
        </w:tc>
      </w:tr>
      <w:tr w:rsidR="00E8780E" w:rsidRPr="006C29D1" w14:paraId="563A9888" w14:textId="77777777" w:rsidTr="00251FBF">
        <w:trPr>
          <w:trHeight w:val="240"/>
          <w:jc w:val="center"/>
        </w:trPr>
        <w:tc>
          <w:tcPr>
            <w:tcW w:w="2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A165" w14:textId="0657C04F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b/>
                <w:bCs/>
                <w:sz w:val="20"/>
                <w:szCs w:val="20"/>
                <w:lang w:val="fr-FR" w:eastAsia="fr-FR"/>
              </w:rPr>
              <w:t>pBL8800/pBA288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645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u w:val="single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BFACA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u w:val="single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/>
            <w:noWrap/>
            <w:vAlign w:val="center"/>
            <w:hideMark/>
          </w:tcPr>
          <w:p w14:paraId="3E50519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320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/>
            <w:noWrap/>
            <w:vAlign w:val="center"/>
            <w:hideMark/>
          </w:tcPr>
          <w:p w14:paraId="6E26E90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352B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64F9B4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097CD9E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15BF320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62F0081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2D7365B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3F123E5A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39EEDBD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B75669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75EC07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7909E73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78AF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F-based</w:t>
            </w:r>
          </w:p>
        </w:tc>
      </w:tr>
      <w:tr w:rsidR="00E8780E" w:rsidRPr="006C29D1" w14:paraId="7005964A" w14:textId="77777777" w:rsidTr="00251FBF">
        <w:trPr>
          <w:trHeight w:val="240"/>
          <w:jc w:val="center"/>
        </w:trPr>
        <w:tc>
          <w:tcPr>
            <w:tcW w:w="2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73C6" w14:textId="77777777" w:rsidR="00E8780E" w:rsidRPr="006C29D1" w:rsidRDefault="00E8780E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fr-FR" w:eastAsia="fr-FR"/>
              </w:rPr>
              <w:t>Ec_pBL8800_OXA-48</w:t>
            </w: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28A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7C719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E54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A1B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BEAD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BA8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BFCACE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&gt;3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6519E9F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2E31A31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414A749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6067600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≤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78DCD07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≤0.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4A35C40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≤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0BAE7BA4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452483E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24E4F6B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43A9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AST</w:t>
            </w:r>
          </w:p>
        </w:tc>
      </w:tr>
      <w:tr w:rsidR="00E8780E" w:rsidRPr="006C29D1" w14:paraId="43D39C2B" w14:textId="77777777" w:rsidTr="00251FBF">
        <w:trPr>
          <w:trHeight w:val="240"/>
          <w:jc w:val="center"/>
        </w:trPr>
        <w:tc>
          <w:tcPr>
            <w:tcW w:w="2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3844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75BB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E6118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A918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CD435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E70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B942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4FED1D7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4561680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44DFAD61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540B32DC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4CAB0CD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59189C06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20267F0E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FE4ECA3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527D348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63E11160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N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6DC2" w14:textId="77777777" w:rsidR="00E8780E" w:rsidRPr="006C29D1" w:rsidRDefault="00E8780E" w:rsidP="009C4F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6C29D1">
              <w:rPr>
                <w:rFonts w:eastAsia="Times New Roman" w:cstheme="minorHAnsi"/>
                <w:sz w:val="20"/>
                <w:szCs w:val="20"/>
                <w:lang w:val="fr-FR" w:eastAsia="fr-FR"/>
              </w:rPr>
              <w:t>RF-based</w:t>
            </w:r>
          </w:p>
        </w:tc>
      </w:tr>
      <w:bookmarkEnd w:id="0"/>
    </w:tbl>
    <w:p w14:paraId="281AFEA8" w14:textId="77777777" w:rsidR="00663A63" w:rsidRPr="006C29D1" w:rsidRDefault="00663A63" w:rsidP="00663A63">
      <w:pPr>
        <w:spacing w:after="0" w:line="240" w:lineRule="auto"/>
        <w:jc w:val="center"/>
        <w:rPr>
          <w:rFonts w:eastAsiaTheme="minorEastAsia" w:cstheme="minorHAnsi"/>
          <w:kern w:val="24"/>
          <w:sz w:val="20"/>
          <w:szCs w:val="20"/>
          <w:u w:val="single"/>
        </w:rPr>
      </w:pPr>
    </w:p>
    <w:p w14:paraId="2EA82F20" w14:textId="0E0EC4AA" w:rsidR="00663A63" w:rsidRPr="00CE6D0D" w:rsidRDefault="00663A63" w:rsidP="00663A63">
      <w:pPr>
        <w:spacing w:after="0" w:line="240" w:lineRule="auto"/>
        <w:rPr>
          <w:rFonts w:eastAsiaTheme="minorEastAsia" w:cstheme="minorHAnsi"/>
          <w:b/>
          <w:bCs/>
          <w:kern w:val="24"/>
        </w:rPr>
      </w:pPr>
      <w:r w:rsidRPr="00CE6D0D">
        <w:rPr>
          <w:rFonts w:eastAsiaTheme="minorEastAsia" w:cstheme="minorHAnsi"/>
          <w:b/>
          <w:bCs/>
          <w:kern w:val="24"/>
          <w:u w:val="single"/>
        </w:rPr>
        <w:t>Table</w:t>
      </w:r>
      <w:r w:rsidR="00DF263A">
        <w:rPr>
          <w:rFonts w:eastAsiaTheme="minorEastAsia" w:cstheme="minorHAnsi"/>
          <w:b/>
          <w:bCs/>
          <w:kern w:val="24"/>
          <w:u w:val="single"/>
        </w:rPr>
        <w:t xml:space="preserve"> S3</w:t>
      </w:r>
      <w:r w:rsidRPr="00CE6D0D">
        <w:rPr>
          <w:rFonts w:eastAsiaTheme="minorEastAsia" w:cstheme="minorHAnsi"/>
          <w:b/>
          <w:bCs/>
          <w:kern w:val="24"/>
        </w:rPr>
        <w:t>: Illumina</w:t>
      </w:r>
      <w:r>
        <w:rPr>
          <w:rFonts w:eastAsiaTheme="minorEastAsia" w:cstheme="minorHAnsi"/>
          <w:b/>
          <w:bCs/>
          <w:kern w:val="24"/>
        </w:rPr>
        <w:t>/</w:t>
      </w:r>
      <w:r w:rsidRPr="00CE6D0D">
        <w:rPr>
          <w:rFonts w:eastAsiaTheme="minorEastAsia" w:cstheme="minorHAnsi"/>
          <w:b/>
          <w:bCs/>
          <w:kern w:val="24"/>
        </w:rPr>
        <w:t xml:space="preserve">Nanopore-based antimicrobial resistance determinant profiles and </w:t>
      </w:r>
      <w:r>
        <w:rPr>
          <w:rFonts w:eastAsiaTheme="minorEastAsia" w:cstheme="minorHAnsi"/>
          <w:b/>
          <w:bCs/>
          <w:kern w:val="24"/>
        </w:rPr>
        <w:t>AST</w:t>
      </w:r>
      <w:r w:rsidRPr="00CE6D0D">
        <w:rPr>
          <w:rFonts w:eastAsiaTheme="minorEastAsia" w:cstheme="minorHAnsi"/>
          <w:b/>
          <w:bCs/>
          <w:kern w:val="24"/>
        </w:rPr>
        <w:t xml:space="preserve"> results for β-lactams</w:t>
      </w:r>
      <w:r w:rsidR="00940C40">
        <w:rPr>
          <w:rFonts w:eastAsiaTheme="minorEastAsia" w:cstheme="minorHAnsi"/>
          <w:b/>
          <w:bCs/>
          <w:kern w:val="24"/>
        </w:rPr>
        <w:t>.</w:t>
      </w:r>
    </w:p>
    <w:p w14:paraId="0524AC08" w14:textId="6A14EFB0" w:rsidR="00663A63" w:rsidRPr="00CE6D0D" w:rsidRDefault="00663A63" w:rsidP="00663A63">
      <w:pPr>
        <w:spacing w:after="0" w:line="240" w:lineRule="auto"/>
        <w:jc w:val="both"/>
        <w:rPr>
          <w:rFonts w:eastAsiaTheme="minorEastAsia" w:cstheme="minorHAnsi"/>
          <w:bCs/>
          <w:kern w:val="24"/>
        </w:rPr>
      </w:pPr>
      <w:r w:rsidRPr="00CE6D0D">
        <w:rPr>
          <w:rFonts w:cstheme="minorHAnsi"/>
        </w:rPr>
        <w:t>Ampicillin (AMP), ampicillin+sulbactam (SAM), amoxicillin+clavulanate (AMC), piperacillin/tazobactam (TZP), cefazolin (CZ), cefoxitin (FOX), cefotaxime (CTX), ceftazidime (CAZ), ceftriaxone (CRO), cefepime (FEP), aztreonam (ATM), imipenem (IPM), doripenem (DOR), meropenem (MER)</w:t>
      </w:r>
      <w:r w:rsidR="006A6502">
        <w:rPr>
          <w:rFonts w:cstheme="minorHAnsi"/>
        </w:rPr>
        <w:t>.</w:t>
      </w:r>
    </w:p>
    <w:p w14:paraId="77F35F75" w14:textId="77777777" w:rsidR="00940C40" w:rsidRDefault="00663A63" w:rsidP="00663A63">
      <w:pPr>
        <w:spacing w:after="0" w:line="240" w:lineRule="auto"/>
        <w:jc w:val="both"/>
        <w:rPr>
          <w:rFonts w:eastAsiaTheme="minorEastAsia" w:cstheme="minorHAnsi"/>
          <w:bCs/>
          <w:kern w:val="24"/>
        </w:rPr>
      </w:pPr>
      <w:r w:rsidRPr="00CE6D0D">
        <w:rPr>
          <w:rFonts w:eastAsiaTheme="minorEastAsia" w:cstheme="minorHAnsi"/>
          <w:bCs/>
          <w:kern w:val="24"/>
        </w:rPr>
        <w:t xml:space="preserve">An “x” indicates the presence of a gene as determined by </w:t>
      </w:r>
      <w:r>
        <w:rPr>
          <w:rFonts w:eastAsiaTheme="minorEastAsia" w:cstheme="minorHAnsi"/>
          <w:bCs/>
          <w:kern w:val="24"/>
        </w:rPr>
        <w:t>ResFinder 4.0 (RF).</w:t>
      </w:r>
      <w:r w:rsidRPr="00CE6D0D">
        <w:rPr>
          <w:rFonts w:eastAsiaTheme="minorEastAsia" w:cstheme="minorHAnsi"/>
          <w:bCs/>
          <w:kern w:val="24"/>
        </w:rPr>
        <w:t xml:space="preserve"> </w:t>
      </w:r>
    </w:p>
    <w:p w14:paraId="66F69DA8" w14:textId="2BB45FBD" w:rsidR="004E2543" w:rsidRDefault="00663A63" w:rsidP="009204D8">
      <w:pPr>
        <w:spacing w:after="0" w:line="240" w:lineRule="auto"/>
        <w:jc w:val="both"/>
        <w:rPr>
          <w:rFonts w:eastAsiaTheme="minorEastAsia" w:cstheme="minorHAnsi"/>
          <w:bCs/>
          <w:kern w:val="24"/>
        </w:rPr>
      </w:pPr>
      <w:r w:rsidRPr="00CE6D0D">
        <w:rPr>
          <w:rFonts w:eastAsiaTheme="minorEastAsia" w:cstheme="minorHAnsi"/>
          <w:bCs/>
          <w:kern w:val="24"/>
        </w:rPr>
        <w:t xml:space="preserve">The presence of </w:t>
      </w:r>
      <w:r w:rsidRPr="00141DCF">
        <w:rPr>
          <w:rFonts w:eastAsiaTheme="minorEastAsia" w:cstheme="minorHAnsi"/>
          <w:bCs/>
          <w:i/>
          <w:iCs/>
          <w:kern w:val="24"/>
        </w:rPr>
        <w:t>bla</w:t>
      </w:r>
      <w:r w:rsidRPr="00141DCF">
        <w:rPr>
          <w:rFonts w:eastAsiaTheme="minorEastAsia" w:cstheme="minorHAnsi"/>
          <w:bCs/>
          <w:kern w:val="24"/>
          <w:vertAlign w:val="subscript"/>
        </w:rPr>
        <w:t>NDM-1</w:t>
      </w:r>
      <w:r w:rsidRPr="00CE6D0D">
        <w:rPr>
          <w:rFonts w:eastAsiaTheme="minorEastAsia" w:cstheme="minorHAnsi"/>
          <w:bCs/>
          <w:kern w:val="24"/>
        </w:rPr>
        <w:t xml:space="preserve">, and </w:t>
      </w:r>
      <w:r w:rsidRPr="00141DCF">
        <w:rPr>
          <w:rFonts w:eastAsiaTheme="minorEastAsia" w:cstheme="minorHAnsi"/>
          <w:bCs/>
          <w:i/>
          <w:iCs/>
          <w:kern w:val="24"/>
        </w:rPr>
        <w:t>bla</w:t>
      </w:r>
      <w:r w:rsidRPr="00141DCF">
        <w:rPr>
          <w:rFonts w:eastAsiaTheme="minorEastAsia" w:cstheme="minorHAnsi"/>
          <w:bCs/>
          <w:kern w:val="24"/>
          <w:vertAlign w:val="subscript"/>
        </w:rPr>
        <w:t xml:space="preserve">OXA-48 </w:t>
      </w:r>
      <w:r>
        <w:rPr>
          <w:rFonts w:eastAsiaTheme="minorEastAsia" w:cstheme="minorHAnsi"/>
          <w:bCs/>
          <w:kern w:val="24"/>
        </w:rPr>
        <w:t>plasmids</w:t>
      </w:r>
      <w:r w:rsidRPr="00CE6D0D">
        <w:rPr>
          <w:rFonts w:eastAsiaTheme="minorEastAsia" w:cstheme="minorHAnsi"/>
          <w:bCs/>
          <w:kern w:val="24"/>
        </w:rPr>
        <w:t xml:space="preserve"> is highlighted in </w:t>
      </w:r>
      <w:r>
        <w:rPr>
          <w:rFonts w:eastAsiaTheme="minorEastAsia" w:cstheme="minorHAnsi"/>
          <w:bCs/>
          <w:kern w:val="24"/>
        </w:rPr>
        <w:t>gray.</w:t>
      </w:r>
      <w:r w:rsidR="009204D8">
        <w:rPr>
          <w:rFonts w:eastAsiaTheme="minorEastAsia" w:cstheme="minorHAnsi"/>
          <w:bCs/>
          <w:kern w:val="24"/>
        </w:rPr>
        <w:t xml:space="preserve"> </w:t>
      </w:r>
      <w:r w:rsidRPr="00CE6D0D">
        <w:rPr>
          <w:rFonts w:eastAsiaTheme="minorEastAsia" w:cstheme="minorHAnsi"/>
          <w:bCs/>
          <w:kern w:val="24"/>
        </w:rPr>
        <w:t xml:space="preserve">The AMR genes present on </w:t>
      </w:r>
      <w:r w:rsidR="00987DB5" w:rsidRPr="00987DB5">
        <w:rPr>
          <w:rFonts w:eastAsiaTheme="minorEastAsia" w:cstheme="minorHAnsi"/>
          <w:bCs/>
          <w:i/>
          <w:iCs/>
          <w:kern w:val="24"/>
        </w:rPr>
        <w:t>bla</w:t>
      </w:r>
      <w:r w:rsidRPr="00DF2AF8">
        <w:rPr>
          <w:rFonts w:eastAsiaTheme="minorEastAsia" w:cstheme="minorHAnsi"/>
          <w:bCs/>
          <w:kern w:val="24"/>
          <w:vertAlign w:val="subscript"/>
        </w:rPr>
        <w:t xml:space="preserve">ESBL, </w:t>
      </w:r>
      <w:r>
        <w:rPr>
          <w:rFonts w:eastAsiaTheme="minorEastAsia" w:cstheme="minorHAnsi"/>
          <w:bCs/>
          <w:kern w:val="24"/>
        </w:rPr>
        <w:t xml:space="preserve">and </w:t>
      </w:r>
      <w:r w:rsidR="00987DB5" w:rsidRPr="00987DB5">
        <w:rPr>
          <w:rFonts w:eastAsiaTheme="minorEastAsia" w:cstheme="minorHAnsi"/>
          <w:bCs/>
          <w:i/>
          <w:iCs/>
          <w:kern w:val="24"/>
        </w:rPr>
        <w:t>bla</w:t>
      </w:r>
      <w:r w:rsidRPr="00DF2AF8">
        <w:rPr>
          <w:rFonts w:eastAsiaTheme="minorEastAsia" w:cstheme="minorHAnsi"/>
          <w:bCs/>
          <w:kern w:val="24"/>
          <w:vertAlign w:val="subscript"/>
        </w:rPr>
        <w:t>NDM</w:t>
      </w:r>
      <w:r w:rsidR="00DF2AF8" w:rsidRPr="00DF2AF8">
        <w:rPr>
          <w:rFonts w:eastAsiaTheme="minorEastAsia" w:cstheme="minorHAnsi"/>
          <w:bCs/>
          <w:kern w:val="24"/>
          <w:vertAlign w:val="subscript"/>
        </w:rPr>
        <w:t>-1</w:t>
      </w:r>
      <w:r>
        <w:rPr>
          <w:rFonts w:eastAsiaTheme="minorEastAsia" w:cstheme="minorHAnsi"/>
          <w:bCs/>
          <w:kern w:val="24"/>
        </w:rPr>
        <w:t>-</w:t>
      </w:r>
      <w:r w:rsidRPr="00CE6D0D">
        <w:rPr>
          <w:rFonts w:eastAsiaTheme="minorEastAsia" w:cstheme="minorHAnsi"/>
          <w:bCs/>
          <w:kern w:val="24"/>
        </w:rPr>
        <w:t xml:space="preserve">plasmids are highlighted </w:t>
      </w:r>
      <w:r>
        <w:rPr>
          <w:rFonts w:eastAsiaTheme="minorEastAsia" w:cstheme="minorHAnsi"/>
          <w:bCs/>
          <w:kern w:val="24"/>
        </w:rPr>
        <w:t>dark</w:t>
      </w:r>
      <w:r w:rsidRPr="00CE6D0D">
        <w:rPr>
          <w:rFonts w:eastAsiaTheme="minorEastAsia" w:cstheme="minorHAnsi"/>
          <w:bCs/>
          <w:kern w:val="24"/>
        </w:rPr>
        <w:t xml:space="preserve"> blue</w:t>
      </w:r>
      <w:r>
        <w:rPr>
          <w:rFonts w:eastAsiaTheme="minorEastAsia" w:cstheme="minorHAnsi"/>
          <w:bCs/>
          <w:kern w:val="24"/>
        </w:rPr>
        <w:t xml:space="preserve"> and pink</w:t>
      </w:r>
      <w:r w:rsidRPr="00CE6D0D">
        <w:rPr>
          <w:rFonts w:eastAsiaTheme="minorEastAsia" w:cstheme="minorHAnsi"/>
          <w:bCs/>
          <w:kern w:val="24"/>
        </w:rPr>
        <w:t>, respectively.</w:t>
      </w:r>
      <w:r>
        <w:rPr>
          <w:rFonts w:eastAsiaTheme="minorEastAsia" w:cstheme="minorHAnsi"/>
          <w:bCs/>
          <w:kern w:val="24"/>
        </w:rPr>
        <w:t xml:space="preserve"> </w:t>
      </w:r>
      <w:r w:rsidRPr="002C7266">
        <w:rPr>
          <w:rFonts w:eastAsiaTheme="minorEastAsia" w:cstheme="minorHAnsi"/>
          <w:bCs/>
          <w:i/>
          <w:iCs/>
          <w:kern w:val="24"/>
        </w:rPr>
        <w:t>bla</w:t>
      </w:r>
      <w:r w:rsidRPr="002C7266">
        <w:rPr>
          <w:rFonts w:eastAsiaTheme="minorEastAsia" w:cstheme="minorHAnsi"/>
          <w:bCs/>
          <w:kern w:val="24"/>
          <w:vertAlign w:val="subscript"/>
        </w:rPr>
        <w:t xml:space="preserve">OXA-1 </w:t>
      </w:r>
      <w:r>
        <w:rPr>
          <w:rFonts w:eastAsiaTheme="minorEastAsia" w:cstheme="minorHAnsi"/>
          <w:bCs/>
          <w:kern w:val="24"/>
        </w:rPr>
        <w:t xml:space="preserve">and </w:t>
      </w:r>
      <w:r w:rsidRPr="002C7266">
        <w:rPr>
          <w:rFonts w:eastAsiaTheme="minorEastAsia" w:cstheme="minorHAnsi"/>
          <w:bCs/>
          <w:i/>
          <w:iCs/>
          <w:kern w:val="24"/>
        </w:rPr>
        <w:t>bla</w:t>
      </w:r>
      <w:r w:rsidRPr="002C7266">
        <w:rPr>
          <w:rFonts w:eastAsiaTheme="minorEastAsia" w:cstheme="minorHAnsi"/>
          <w:bCs/>
          <w:kern w:val="24"/>
          <w:vertAlign w:val="subscript"/>
        </w:rPr>
        <w:t xml:space="preserve">OXA-10 </w:t>
      </w:r>
      <w:r>
        <w:rPr>
          <w:rFonts w:eastAsiaTheme="minorEastAsia" w:cstheme="minorHAnsi"/>
          <w:bCs/>
          <w:kern w:val="24"/>
        </w:rPr>
        <w:t xml:space="preserve">are identified on </w:t>
      </w:r>
      <w:r w:rsidR="007F6923" w:rsidRPr="00987DB5">
        <w:rPr>
          <w:rFonts w:eastAsiaTheme="minorEastAsia" w:cstheme="minorHAnsi"/>
          <w:bCs/>
          <w:i/>
          <w:iCs/>
          <w:kern w:val="24"/>
        </w:rPr>
        <w:t>bla</w:t>
      </w:r>
      <w:r w:rsidR="007F6923" w:rsidRPr="00DF2AF8">
        <w:rPr>
          <w:rFonts w:eastAsiaTheme="minorEastAsia" w:cstheme="minorHAnsi"/>
          <w:bCs/>
          <w:kern w:val="24"/>
          <w:vertAlign w:val="subscript"/>
        </w:rPr>
        <w:t>ESBL</w:t>
      </w:r>
      <w:r w:rsidRPr="00DF2AF8">
        <w:rPr>
          <w:rFonts w:eastAsiaTheme="minorEastAsia" w:cstheme="minorHAnsi"/>
          <w:bCs/>
          <w:kern w:val="24"/>
        </w:rPr>
        <w:t xml:space="preserve"> </w:t>
      </w:r>
      <w:r>
        <w:rPr>
          <w:rFonts w:eastAsiaTheme="minorEastAsia" w:cstheme="minorHAnsi"/>
          <w:bCs/>
          <w:kern w:val="24"/>
        </w:rPr>
        <w:t xml:space="preserve">and </w:t>
      </w:r>
      <w:r w:rsidR="007F6923" w:rsidRPr="00987DB5">
        <w:rPr>
          <w:rFonts w:eastAsiaTheme="minorEastAsia" w:cstheme="minorHAnsi"/>
          <w:bCs/>
          <w:i/>
          <w:iCs/>
          <w:kern w:val="24"/>
        </w:rPr>
        <w:t>bla</w:t>
      </w:r>
      <w:r w:rsidR="007F6923" w:rsidRPr="00DF2AF8">
        <w:rPr>
          <w:rFonts w:eastAsiaTheme="minorEastAsia" w:cstheme="minorHAnsi"/>
          <w:bCs/>
          <w:kern w:val="24"/>
          <w:vertAlign w:val="subscript"/>
        </w:rPr>
        <w:t>NDM</w:t>
      </w:r>
      <w:r w:rsidR="00DF2AF8" w:rsidRPr="00DF2AF8">
        <w:rPr>
          <w:rFonts w:eastAsiaTheme="minorEastAsia" w:cstheme="minorHAnsi"/>
          <w:bCs/>
          <w:kern w:val="24"/>
          <w:vertAlign w:val="subscript"/>
        </w:rPr>
        <w:t>-1</w:t>
      </w:r>
      <w:r w:rsidR="007F6923" w:rsidRPr="00DF2AF8">
        <w:rPr>
          <w:rFonts w:eastAsiaTheme="minorEastAsia" w:cstheme="minorHAnsi"/>
          <w:bCs/>
          <w:kern w:val="24"/>
        </w:rPr>
        <w:t>-</w:t>
      </w:r>
      <w:r>
        <w:rPr>
          <w:rFonts w:eastAsiaTheme="minorEastAsia" w:cstheme="minorHAnsi"/>
          <w:bCs/>
          <w:kern w:val="24"/>
        </w:rPr>
        <w:t xml:space="preserve">plasmids, respectively. </w:t>
      </w:r>
    </w:p>
    <w:p w14:paraId="25EF22E4" w14:textId="15132D56" w:rsidR="0074081B" w:rsidRDefault="009204D8" w:rsidP="0074081B">
      <w:pPr>
        <w:spacing w:after="0" w:line="240" w:lineRule="auto"/>
        <w:rPr>
          <w:rFonts w:eastAsiaTheme="minorEastAsia" w:cstheme="minorHAnsi"/>
          <w:bCs/>
          <w:kern w:val="24"/>
        </w:rPr>
      </w:pPr>
      <w:r>
        <w:rPr>
          <w:rFonts w:eastAsiaTheme="minorEastAsia" w:cstheme="minorHAnsi"/>
          <w:bCs/>
          <w:kern w:val="24"/>
        </w:rPr>
        <w:t xml:space="preserve">R: </w:t>
      </w:r>
      <w:r w:rsidR="00A67A11">
        <w:rPr>
          <w:rFonts w:eastAsiaTheme="minorEastAsia" w:cstheme="minorHAnsi"/>
          <w:bCs/>
          <w:kern w:val="24"/>
        </w:rPr>
        <w:t>R</w:t>
      </w:r>
      <w:r w:rsidR="0074081B" w:rsidRPr="00CE6D0D">
        <w:rPr>
          <w:rFonts w:eastAsiaTheme="minorEastAsia" w:cstheme="minorHAnsi"/>
          <w:bCs/>
          <w:kern w:val="24"/>
        </w:rPr>
        <w:t>esistant</w:t>
      </w:r>
      <w:r>
        <w:rPr>
          <w:rFonts w:eastAsiaTheme="minorEastAsia" w:cstheme="minorHAnsi"/>
          <w:bCs/>
          <w:kern w:val="24"/>
        </w:rPr>
        <w:t>; NR:</w:t>
      </w:r>
      <w:r w:rsidR="0074081B">
        <w:rPr>
          <w:rFonts w:eastAsiaTheme="minorEastAsia" w:cstheme="minorHAnsi"/>
          <w:bCs/>
          <w:kern w:val="24"/>
        </w:rPr>
        <w:t xml:space="preserve"> No Resistance</w:t>
      </w:r>
      <w:r>
        <w:rPr>
          <w:rFonts w:eastAsiaTheme="minorEastAsia" w:cstheme="minorHAnsi"/>
          <w:bCs/>
          <w:kern w:val="24"/>
        </w:rPr>
        <w:t>.</w:t>
      </w:r>
    </w:p>
    <w:p w14:paraId="06BBBD76" w14:textId="621A47BD" w:rsidR="00663A63" w:rsidRDefault="00663A63" w:rsidP="0074081B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W w:w="116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0"/>
        <w:gridCol w:w="450"/>
        <w:gridCol w:w="178"/>
        <w:gridCol w:w="244"/>
        <w:gridCol w:w="478"/>
        <w:gridCol w:w="450"/>
        <w:gridCol w:w="552"/>
        <w:gridCol w:w="422"/>
        <w:gridCol w:w="422"/>
        <w:gridCol w:w="422"/>
        <w:gridCol w:w="422"/>
        <w:gridCol w:w="422"/>
        <w:gridCol w:w="422"/>
        <w:gridCol w:w="422"/>
        <w:gridCol w:w="422"/>
        <w:gridCol w:w="814"/>
        <w:gridCol w:w="838"/>
        <w:gridCol w:w="1080"/>
      </w:tblGrid>
      <w:tr w:rsidR="003A6643" w:rsidRPr="00CE6D0D" w14:paraId="32FDC524" w14:textId="77777777" w:rsidTr="00AB3BBB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1CA6" w14:textId="77777777" w:rsidR="003A6643" w:rsidRPr="00CE6D0D" w:rsidRDefault="003A6643" w:rsidP="009C4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02C4" w14:textId="77777777" w:rsidR="003A6643" w:rsidRPr="00CE6D0D" w:rsidRDefault="003A6643" w:rsidP="009C4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F9C9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5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7307" w14:textId="034AC995" w:rsidR="003A6643" w:rsidRPr="00207DA9" w:rsidRDefault="00207DA9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07DA9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Plasmid-mediated </w:t>
            </w:r>
            <w:r w:rsidR="003A6643" w:rsidRPr="00207DA9">
              <w:rPr>
                <w:rFonts w:ascii="Calibri" w:eastAsia="Times New Roman" w:hAnsi="Calibri" w:cs="Calibri"/>
                <w:b/>
                <w:bCs/>
                <w:lang w:eastAsia="fr-FR"/>
              </w:rPr>
              <w:t>Aminoglycosides AMR Genes</w:t>
            </w:r>
          </w:p>
        </w:tc>
        <w:tc>
          <w:tcPr>
            <w:tcW w:w="27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57D5C" w14:textId="60379A13" w:rsidR="003A6643" w:rsidRPr="00207DA9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07DA9">
              <w:rPr>
                <w:rFonts w:ascii="Calibri" w:eastAsia="Times New Roman" w:hAnsi="Calibri" w:cs="Calibri"/>
                <w:b/>
                <w:bCs/>
                <w:lang w:eastAsia="fr-FR"/>
              </w:rPr>
              <w:t>Phenotype</w:t>
            </w:r>
            <w:r w:rsidR="00940C40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 (MIC, ug/mL)</w:t>
            </w:r>
          </w:p>
        </w:tc>
      </w:tr>
      <w:tr w:rsidR="00F068C4" w:rsidRPr="00CE6D0D" w14:paraId="7E66C09A" w14:textId="77777777" w:rsidTr="00D2527B">
        <w:trPr>
          <w:trHeight w:val="1556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80BEC2" w14:textId="77777777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ID Nam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22F9AA" w14:textId="15929073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F068C4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a</w:t>
            </w:r>
            <w:r w:rsidRPr="00F068C4">
              <w:rPr>
                <w:rFonts w:ascii="Calibri" w:eastAsia="Times New Roman" w:hAnsi="Calibri" w:cs="Calibri"/>
                <w:b/>
                <w:bCs/>
                <w:vertAlign w:val="subscript"/>
                <w:lang w:val="fr-FR" w:eastAsia="fr-FR"/>
              </w:rPr>
              <w:t>NDM-1</w:t>
            </w:r>
          </w:p>
        </w:tc>
        <w:tc>
          <w:tcPr>
            <w:tcW w:w="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D0926D" w14:textId="7A57E358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a</w:t>
            </w:r>
            <w:r w:rsidRPr="00F068C4">
              <w:rPr>
                <w:rFonts w:ascii="Calibri" w:eastAsia="Times New Roman" w:hAnsi="Calibri" w:cs="Calibri"/>
                <w:b/>
                <w:bCs/>
                <w:vertAlign w:val="subscript"/>
                <w:lang w:val="fr-FR" w:eastAsia="fr-FR"/>
              </w:rPr>
              <w:t>OXA-4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68E24C2" w14:textId="77777777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aac(3)-I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I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a/d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6250A0E" w14:textId="77777777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aac(6')-Ib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5FFA44A" w14:textId="77777777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aac(6')-Ib-cr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B4E5F42" w14:textId="77777777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armA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8A93F8B" w14:textId="77777777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rmt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FF785CC" w14:textId="77777777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rmtF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5D4B5D4" w14:textId="77777777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aadA1/A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C50743B" w14:textId="77777777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aph(3')-Ia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5880321" w14:textId="77777777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aph(3')-VI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DECE108" w14:textId="77777777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aph(3'')-Ib=strA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381B3CB" w14:textId="77777777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aph(6)-Id=str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97C4E0" w14:textId="39EAE2F0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 xml:space="preserve">AMK 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BF5D84" w14:textId="0310F1A0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 xml:space="preserve">GE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E5FEA4" w14:textId="3B8C99DB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TOB</w:t>
            </w:r>
          </w:p>
        </w:tc>
      </w:tr>
      <w:tr w:rsidR="003A6643" w:rsidRPr="00CE6D0D" w14:paraId="44868C2A" w14:textId="77777777" w:rsidTr="00AB3BBB">
        <w:trPr>
          <w:trHeight w:val="300"/>
          <w:jc w:val="center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7CAC8" w14:textId="77777777" w:rsidR="003A6643" w:rsidRPr="00CE6D0D" w:rsidRDefault="003A6643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BL84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2B37CB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8381F" w14:textId="77777777" w:rsidR="003A6643" w:rsidRPr="00CE6D0D" w:rsidRDefault="003A6643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u w:val="single"/>
                <w:lang w:val="fr-FR" w:eastAsia="fr-F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</w:tcPr>
          <w:p w14:paraId="3A5DBAC7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34301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F75B5"/>
            <w:noWrap/>
            <w:vAlign w:val="center"/>
          </w:tcPr>
          <w:p w14:paraId="1BBE479F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</w:tcPr>
          <w:p w14:paraId="6DCE5276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E5F72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06584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34F45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4ED7E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7FC66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</w:tcPr>
          <w:p w14:paraId="555AB809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F75B5"/>
            <w:noWrap/>
            <w:vAlign w:val="center"/>
          </w:tcPr>
          <w:p w14:paraId="14530917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4EB2C6CF" w14:textId="478F9A59" w:rsidR="003A6643" w:rsidRPr="00B7198E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 w:rsidR="0066793F">
              <w:rPr>
                <w:rFonts w:ascii="Calibri" w:eastAsia="Times New Roman" w:hAnsi="Calibri" w:cs="Calibri"/>
                <w:lang w:val="fr-FR" w:eastAsia="fr-FR"/>
              </w:rPr>
              <w:t xml:space="preserve"> (&gt;64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0021ED99" w14:textId="2E9A5548" w:rsidR="003A6643" w:rsidRPr="00B7198E" w:rsidRDefault="0066793F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bottom"/>
          </w:tcPr>
          <w:p w14:paraId="3B5199D0" w14:textId="5E60280B" w:rsidR="003A6643" w:rsidRPr="00B7198E" w:rsidRDefault="0066793F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</w:tr>
      <w:tr w:rsidR="00AB3BBB" w:rsidRPr="00CE6D0D" w14:paraId="300F8EA3" w14:textId="77777777" w:rsidTr="00AB3BBB">
        <w:trPr>
          <w:trHeight w:val="300"/>
          <w:jc w:val="center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C0BA9" w14:textId="77777777" w:rsidR="0066793F" w:rsidRPr="00CE6D0D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BU198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183B84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03128" w14:textId="77777777" w:rsidR="0066793F" w:rsidRPr="00CE6D0D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u w:val="single"/>
                <w:lang w:val="fr-FR" w:eastAsia="fr-F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</w:tcPr>
          <w:p w14:paraId="775AD58C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F4C2D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F75B5"/>
            <w:noWrap/>
            <w:vAlign w:val="center"/>
          </w:tcPr>
          <w:p w14:paraId="2FDA3EFA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</w:tcPr>
          <w:p w14:paraId="62AED48F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D66AF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947A0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DAF39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7FF56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B7A16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</w:tcPr>
          <w:p w14:paraId="18D74A6D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F75B5"/>
            <w:noWrap/>
            <w:vAlign w:val="center"/>
          </w:tcPr>
          <w:p w14:paraId="164F066D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19EA1FE3" w14:textId="48732550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64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3E8FAFA2" w14:textId="229B3BA0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bottom"/>
          </w:tcPr>
          <w:p w14:paraId="409505E2" w14:textId="3974997E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</w:tr>
      <w:tr w:rsidR="0066793F" w:rsidRPr="00CE6D0D" w14:paraId="1FD4A997" w14:textId="77777777" w:rsidTr="00AB3BBB">
        <w:trPr>
          <w:trHeight w:val="300"/>
          <w:jc w:val="center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CD64" w14:textId="77F9849B" w:rsidR="0066793F" w:rsidRPr="00CE6D0D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Ec_</w:t>
            </w:r>
            <w:r w:rsidR="00E80CD5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U19801_ND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D76ECA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1FFB9" w14:textId="77777777" w:rsidR="0066793F" w:rsidRPr="00CE6D0D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u w:val="single"/>
                <w:lang w:val="fr-FR" w:eastAsia="fr-F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027F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9503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  <w:hideMark/>
          </w:tcPr>
          <w:p w14:paraId="37F94385" w14:textId="0A740540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  <w:hideMark/>
          </w:tcPr>
          <w:p w14:paraId="70A01E54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74A0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FE8F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8506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FF2F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9D44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  <w:hideMark/>
          </w:tcPr>
          <w:p w14:paraId="114B28D3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  <w:hideMark/>
          </w:tcPr>
          <w:p w14:paraId="0B69E885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A6998CB" w14:textId="2B7193EC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64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6DC7115B" w14:textId="44119B44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bottom"/>
            <w:hideMark/>
          </w:tcPr>
          <w:p w14:paraId="3C659367" w14:textId="7693E044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</w:tr>
      <w:tr w:rsidR="0066793F" w:rsidRPr="00CE6D0D" w14:paraId="2EF13547" w14:textId="77777777" w:rsidTr="00AB3BBB">
        <w:trPr>
          <w:trHeight w:val="300"/>
          <w:jc w:val="center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AD129" w14:textId="77777777" w:rsidR="0066793F" w:rsidRPr="00CE6D0D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MS8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B6DA6D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65AD8" w14:textId="77777777" w:rsidR="0066793F" w:rsidRPr="00CE6D0D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u w:val="single"/>
                <w:lang w:val="fr-FR" w:eastAsia="fr-F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7E2BE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2576E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</w:tcPr>
          <w:p w14:paraId="76E110F1" w14:textId="1FFA2FCF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3E2AA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</w:tcPr>
          <w:p w14:paraId="342B6A00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E5E77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AB440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1DDDC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9016F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8E839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1B7F0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6E5B422D" w14:textId="07EAAED1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64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1E2E6116" w14:textId="4DCD38E2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bottom"/>
          </w:tcPr>
          <w:p w14:paraId="1ECCB966" w14:textId="4C7B8ED3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</w:tr>
      <w:tr w:rsidR="0066793F" w:rsidRPr="00CE6D0D" w14:paraId="73DD96C5" w14:textId="77777777" w:rsidTr="00AB3BBB">
        <w:trPr>
          <w:trHeight w:val="300"/>
          <w:jc w:val="center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B99C" w14:textId="3E112007" w:rsidR="0066793F" w:rsidRPr="00CE6D0D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Ec_</w:t>
            </w:r>
            <w:r w:rsidR="00E80CD5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MS84_NDM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FE8730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51D79" w14:textId="77777777" w:rsidR="0066793F" w:rsidRPr="00CE6D0D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u w:val="single"/>
                <w:lang w:val="fr-FR" w:eastAsia="fr-F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670C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2B20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  <w:hideMark/>
          </w:tcPr>
          <w:p w14:paraId="62A13687" w14:textId="5C08DD95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B2F5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  <w:hideMark/>
          </w:tcPr>
          <w:p w14:paraId="1E9F39A5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C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4435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9A38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1E93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CB23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E078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44DF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1218960" w14:textId="18EBC9C9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64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9243588" w14:textId="7048F5D7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bottom"/>
            <w:hideMark/>
          </w:tcPr>
          <w:p w14:paraId="4DA952E2" w14:textId="011F278A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</w:tr>
      <w:tr w:rsidR="00AB3BBB" w:rsidRPr="00CE6D0D" w14:paraId="64E7582C" w14:textId="77777777" w:rsidTr="00AB3BBB">
        <w:trPr>
          <w:trHeight w:val="300"/>
          <w:jc w:val="center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DE846" w14:textId="77777777" w:rsidR="0066793F" w:rsidRPr="00CE6D0D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BL12125/4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F47DB3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725AE" w14:textId="77777777" w:rsidR="0066793F" w:rsidRPr="00CE6D0D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</w:tcPr>
          <w:p w14:paraId="58BD3C08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4E51B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F75B5"/>
            <w:noWrap/>
            <w:vAlign w:val="center"/>
          </w:tcPr>
          <w:p w14:paraId="2CC633B9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</w:tcPr>
          <w:p w14:paraId="4ABAFDDF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A40A9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F5568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</w:tcPr>
          <w:p w14:paraId="27FC5199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A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32AC2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C1596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F75B5"/>
            <w:noWrap/>
            <w:vAlign w:val="center"/>
          </w:tcPr>
          <w:p w14:paraId="0D7515C7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F75B5"/>
            <w:noWrap/>
            <w:vAlign w:val="center"/>
          </w:tcPr>
          <w:p w14:paraId="5FD1378D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3E43160F" w14:textId="7DA28F98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64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008D8B0F" w14:textId="216B2115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bottom"/>
          </w:tcPr>
          <w:p w14:paraId="4C8D5449" w14:textId="3FEC9FAD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</w:tr>
      <w:tr w:rsidR="0066793F" w:rsidRPr="00CE6D0D" w14:paraId="4AA0C052" w14:textId="77777777" w:rsidTr="00AB3BBB">
        <w:trPr>
          <w:trHeight w:val="300"/>
          <w:jc w:val="center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8028" w14:textId="3C1F74A6" w:rsidR="0066793F" w:rsidRPr="00CE6D0D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Ec_</w:t>
            </w:r>
            <w:r w:rsidR="00E80CD5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12125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/456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_NDM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F72ECA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AADF6" w14:textId="77777777" w:rsidR="0066793F" w:rsidRPr="00CE6D0D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8126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4CEB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C376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  <w:hideMark/>
          </w:tcPr>
          <w:p w14:paraId="551D7BE1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43DF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B9BF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  <w:hideMark/>
          </w:tcPr>
          <w:p w14:paraId="1710B845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A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E769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97C4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EDFA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7D5D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64E10E3" w14:textId="6BBD3E6F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64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2031C7B" w14:textId="6B32B607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bottom"/>
            <w:hideMark/>
          </w:tcPr>
          <w:p w14:paraId="6A2939F1" w14:textId="664F8057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</w:tr>
      <w:tr w:rsidR="0066793F" w:rsidRPr="00CE6D0D" w14:paraId="2987959E" w14:textId="77777777" w:rsidTr="00AB3BBB">
        <w:trPr>
          <w:trHeight w:val="300"/>
          <w:jc w:val="center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EE79A" w14:textId="77777777" w:rsidR="0066793F" w:rsidRPr="00CE6D0D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BA37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07C24F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60F7E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D107E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E82B2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F75B5"/>
            <w:noWrap/>
            <w:vAlign w:val="center"/>
          </w:tcPr>
          <w:p w14:paraId="2518C719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</w:tcPr>
          <w:p w14:paraId="429ADB28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65589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C57F7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7677D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9E832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DB270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</w:tcPr>
          <w:p w14:paraId="3F433839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F75B5"/>
            <w:noWrap/>
            <w:vAlign w:val="center"/>
          </w:tcPr>
          <w:p w14:paraId="10D0ABC4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0FC34B4A" w14:textId="05219076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64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015E1E58" w14:textId="371A42FA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bottom"/>
          </w:tcPr>
          <w:p w14:paraId="3BFB0F52" w14:textId="577454C6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</w:tr>
      <w:tr w:rsidR="0066793F" w:rsidRPr="00CE6D0D" w14:paraId="22A08521" w14:textId="77777777" w:rsidTr="00AB3BBB">
        <w:trPr>
          <w:trHeight w:val="300"/>
          <w:jc w:val="center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A1DE" w14:textId="7540CDC4" w:rsidR="0066793F" w:rsidRPr="00CE6D0D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Ec_</w:t>
            </w:r>
            <w:r w:rsidR="00E80CD5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A3783_NDM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E5A8D3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A8510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8B8F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B122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  <w:hideMark/>
          </w:tcPr>
          <w:p w14:paraId="504D4A6E" w14:textId="5B297E9C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  <w:hideMark/>
          </w:tcPr>
          <w:p w14:paraId="402D3913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62F3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BDFA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CE0D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A556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9B33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  <w:hideMark/>
          </w:tcPr>
          <w:p w14:paraId="3375CDE4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  <w:hideMark/>
          </w:tcPr>
          <w:p w14:paraId="49687FEA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237BDFDC" w14:textId="33AA8796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64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72EBF15F" w14:textId="60F3DFB8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bottom"/>
            <w:hideMark/>
          </w:tcPr>
          <w:p w14:paraId="3767C294" w14:textId="06ECA7E0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</w:tr>
      <w:tr w:rsidR="00AB3BBB" w:rsidRPr="00CE6D0D" w14:paraId="203586BF" w14:textId="77777777" w:rsidTr="00AB3BBB">
        <w:trPr>
          <w:trHeight w:val="300"/>
          <w:jc w:val="center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002E8" w14:textId="77777777" w:rsidR="0066793F" w:rsidRPr="00CE6D0D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BL1380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1C2F6E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4952A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</w:tcPr>
          <w:p w14:paraId="39EB1C96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48667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</w:tcPr>
          <w:p w14:paraId="2794E414" w14:textId="61EB0C93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E91C2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A85AF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</w:tcPr>
          <w:p w14:paraId="14576BFC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F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F75B5"/>
            <w:noWrap/>
            <w:vAlign w:val="center"/>
          </w:tcPr>
          <w:p w14:paraId="78D65B1D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A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F75B5"/>
            <w:noWrap/>
            <w:vAlign w:val="center"/>
          </w:tcPr>
          <w:p w14:paraId="52726D0E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EA64E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EA73F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2FC77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56890812" w14:textId="78FBF366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64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565878C2" w14:textId="70CE6F5D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bottom"/>
          </w:tcPr>
          <w:p w14:paraId="5821B54F" w14:textId="3D1F056F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</w:tr>
      <w:tr w:rsidR="00AE1C2E" w:rsidRPr="00CE6D0D" w14:paraId="14E0E544" w14:textId="77777777" w:rsidTr="00AE1C2E">
        <w:trPr>
          <w:trHeight w:val="300"/>
          <w:jc w:val="center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0835" w14:textId="1E3F3AAC" w:rsidR="0066793F" w:rsidRPr="00CE6D0D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Ec_</w:t>
            </w:r>
            <w:r w:rsidR="00E80CD5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13802_NDM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6AA348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6ECAD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9BCA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6049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  <w:hideMark/>
          </w:tcPr>
          <w:p w14:paraId="41EDAA6F" w14:textId="114E3E72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3CF7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A4FF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  <w:hideMark/>
          </w:tcPr>
          <w:p w14:paraId="0A09BF9A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F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3F2D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7F15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2B63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37E0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6E15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15194FE1" w14:textId="275A08A3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64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  <w:hideMark/>
          </w:tcPr>
          <w:p w14:paraId="0E8D6699" w14:textId="51D0CAE4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bottom"/>
            <w:hideMark/>
          </w:tcPr>
          <w:p w14:paraId="2C92C01D" w14:textId="10A3C01C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</w:tr>
      <w:tr w:rsidR="00AE1C2E" w:rsidRPr="00CE6D0D" w14:paraId="4A1B2172" w14:textId="77777777" w:rsidTr="00AE1C2E">
        <w:trPr>
          <w:trHeight w:val="300"/>
          <w:jc w:val="center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8152F" w14:textId="77777777" w:rsidR="0066793F" w:rsidRPr="00682034" w:rsidRDefault="0066793F" w:rsidP="00667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BA26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15763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E223FD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8B9580" w14:textId="77777777" w:rsidR="0066793F" w:rsidRPr="00EB3078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EB3078">
              <w:rPr>
                <w:rFonts w:ascii="Calibri" w:eastAsia="Times New Roman" w:hAnsi="Calibri" w:cs="Calibri"/>
                <w:lang w:val="fr-FR" w:eastAsia="fr-FR"/>
              </w:rPr>
              <w:t>d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31B42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95897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879BE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3332F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F5EA8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EF891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2D2F4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3CA5D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6FE97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1D886" w14:textId="77777777" w:rsidR="0066793F" w:rsidRPr="00CE6D0D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</w:tcPr>
          <w:p w14:paraId="2CCDCBDD" w14:textId="0BABAB6A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AB3BBB">
              <w:rPr>
                <w:rFonts w:ascii="Calibri" w:eastAsia="Times New Roman" w:hAnsi="Calibri" w:cs="Calibri"/>
                <w:lang w:val="fr-FR" w:eastAsia="fr-FR"/>
              </w:rPr>
              <w:t>8</w:t>
            </w:r>
            <w:r>
              <w:rPr>
                <w:rFonts w:ascii="Calibri" w:eastAsia="Times New Roman" w:hAnsi="Calibri" w:cs="Calibri"/>
                <w:lang w:val="fr-FR" w:eastAsia="fr-FR"/>
              </w:rPr>
              <w:t>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5DE5C55B" w14:textId="0297EEB6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AB3BBB">
              <w:rPr>
                <w:rFonts w:ascii="Calibri" w:eastAsia="Times New Roman" w:hAnsi="Calibri" w:cs="Calibri"/>
                <w:lang w:val="fr-FR" w:eastAsia="fr-FR"/>
              </w:rPr>
              <w:t>8</w:t>
            </w:r>
            <w:r>
              <w:rPr>
                <w:rFonts w:ascii="Calibri" w:eastAsia="Times New Roman" w:hAnsi="Calibri" w:cs="Calibri"/>
                <w:lang w:val="fr-FR" w:eastAsia="fr-F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DE30A9E" w14:textId="2C5CFA61" w:rsidR="0066793F" w:rsidRPr="00B7198E" w:rsidRDefault="0066793F" w:rsidP="006679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AB3BBB">
              <w:rPr>
                <w:rFonts w:ascii="Calibri" w:eastAsia="Times New Roman" w:hAnsi="Calibri" w:cs="Calibri"/>
                <w:lang w:val="fr-FR" w:eastAsia="fr-FR"/>
              </w:rPr>
              <w:t>8</w:t>
            </w:r>
            <w:r>
              <w:rPr>
                <w:rFonts w:ascii="Calibri" w:eastAsia="Times New Roman" w:hAnsi="Calibri" w:cs="Calibri"/>
                <w:lang w:val="fr-FR" w:eastAsia="fr-FR"/>
              </w:rPr>
              <w:t>)</w:t>
            </w:r>
          </w:p>
        </w:tc>
      </w:tr>
      <w:tr w:rsidR="003A6643" w:rsidRPr="00CE6D0D" w14:paraId="116069D9" w14:textId="77777777" w:rsidTr="00AB3BBB">
        <w:trPr>
          <w:trHeight w:val="300"/>
          <w:jc w:val="center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EE849" w14:textId="61AC4D22" w:rsidR="003A6643" w:rsidRPr="00682034" w:rsidRDefault="003A6643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682034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Ec_</w:t>
            </w:r>
            <w:r w:rsidR="00E80CD5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</w:t>
            </w:r>
            <w:r w:rsidRPr="00682034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A2664_OXA-4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1F224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331CB5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1061F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4C037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EA625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89AB4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3CD41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5E346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CB1CC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DAFE2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1439A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B1DE7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6C7D1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</w:tcPr>
          <w:p w14:paraId="2FC7024B" w14:textId="02168B29" w:rsidR="003A6643" w:rsidRPr="00B7198E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NR</w:t>
            </w:r>
            <w:r w:rsidR="0066793F"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AB3BBB">
              <w:rPr>
                <w:rFonts w:ascii="Calibri" w:eastAsia="Times New Roman" w:hAnsi="Calibri" w:cs="Calibri"/>
                <w:lang w:val="fr-FR" w:eastAsia="fr-FR"/>
              </w:rPr>
              <w:t>4</w:t>
            </w:r>
            <w:r w:rsidR="0066793F">
              <w:rPr>
                <w:rFonts w:ascii="Calibri" w:eastAsia="Times New Roman" w:hAnsi="Calibri" w:cs="Calibri"/>
                <w:lang w:val="fr-FR" w:eastAsia="fr-FR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</w:tcPr>
          <w:p w14:paraId="6FCA9AA4" w14:textId="39F6CD74" w:rsidR="003A6643" w:rsidRPr="00B7198E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NR</w:t>
            </w:r>
            <w:r w:rsidR="0066793F"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AB3BBB">
              <w:rPr>
                <w:rFonts w:ascii="Calibri" w:eastAsia="Times New Roman" w:hAnsi="Calibri" w:cs="Calibri"/>
                <w:lang w:val="fr-FR" w:eastAsia="fr-FR"/>
              </w:rPr>
              <w:t>1</w:t>
            </w:r>
            <w:r w:rsidR="0066793F">
              <w:rPr>
                <w:rFonts w:ascii="Calibri" w:eastAsia="Times New Roman" w:hAnsi="Calibri" w:cs="Calibri"/>
                <w:lang w:val="fr-FR" w:eastAsia="fr-F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bottom"/>
          </w:tcPr>
          <w:p w14:paraId="4A7F5158" w14:textId="17D39B04" w:rsidR="003A6643" w:rsidRPr="00B7198E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NR</w:t>
            </w:r>
            <w:r w:rsidR="0066793F"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AB3BBB" w:rsidRPr="00AB3BBB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 w:rsidR="00AB3BBB">
              <w:rPr>
                <w:rFonts w:ascii="Calibri" w:eastAsia="Times New Roman" w:hAnsi="Calibri" w:cs="Calibri"/>
                <w:lang w:val="fr-FR" w:eastAsia="fr-FR"/>
              </w:rPr>
              <w:t xml:space="preserve"> 0.5</w:t>
            </w:r>
            <w:r w:rsidR="0066793F">
              <w:rPr>
                <w:rFonts w:ascii="Calibri" w:eastAsia="Times New Roman" w:hAnsi="Calibri" w:cs="Calibri"/>
                <w:lang w:val="fr-FR" w:eastAsia="fr-FR"/>
              </w:rPr>
              <w:t>)</w:t>
            </w:r>
          </w:p>
        </w:tc>
      </w:tr>
      <w:tr w:rsidR="003A6643" w:rsidRPr="00CE6D0D" w14:paraId="5902BD82" w14:textId="77777777" w:rsidTr="00AB3BBB">
        <w:trPr>
          <w:trHeight w:val="300"/>
          <w:jc w:val="center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96B3F" w14:textId="77777777" w:rsidR="003A6643" w:rsidRPr="00CE6D0D" w:rsidRDefault="003A6643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BL8800/BABL28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41951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EC1290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</w:tcPr>
          <w:p w14:paraId="4E910BDB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0BFFA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F75B5"/>
            <w:noWrap/>
            <w:vAlign w:val="center"/>
          </w:tcPr>
          <w:p w14:paraId="3F51B77B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8C579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C79FE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FF"/>
            <w:noWrap/>
            <w:vAlign w:val="center"/>
          </w:tcPr>
          <w:p w14:paraId="0FA0C03F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F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BE27E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CB8B0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62BA0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F75B5"/>
            <w:noWrap/>
            <w:vAlign w:val="center"/>
          </w:tcPr>
          <w:p w14:paraId="1BB4845A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62165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2D42218B" w14:textId="2BE901A6" w:rsidR="003A6643" w:rsidRPr="00B7198E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 w:rsidR="00AB3BBB">
              <w:rPr>
                <w:rFonts w:ascii="Calibri" w:eastAsia="Times New Roman" w:hAnsi="Calibri" w:cs="Calibri"/>
                <w:lang w:val="fr-FR" w:eastAsia="fr-FR"/>
              </w:rPr>
              <w:t xml:space="preserve"> (&gt;6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6DACD3DB" w14:textId="231F3AE1" w:rsidR="003A6643" w:rsidRPr="00B7198E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 w:rsidR="00AB3BBB"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bottom"/>
          </w:tcPr>
          <w:p w14:paraId="668D6258" w14:textId="073B6ADC" w:rsidR="003A6643" w:rsidRPr="00B7198E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R</w:t>
            </w:r>
            <w:r w:rsidR="00AB3BBB">
              <w:rPr>
                <w:rFonts w:ascii="Calibri" w:eastAsia="Times New Roman" w:hAnsi="Calibri" w:cs="Calibri"/>
                <w:lang w:val="fr-FR" w:eastAsia="fr-FR"/>
              </w:rPr>
              <w:t xml:space="preserve"> </w:t>
            </w:r>
            <w:r w:rsidR="00AE1C2E">
              <w:rPr>
                <w:rFonts w:ascii="Calibri" w:eastAsia="Times New Roman" w:hAnsi="Calibri" w:cs="Calibri"/>
                <w:lang w:val="fr-FR" w:eastAsia="fr-FR"/>
              </w:rPr>
              <w:t>(</w:t>
            </w:r>
            <w:r w:rsidR="00AB3BBB">
              <w:rPr>
                <w:rFonts w:ascii="Calibri" w:eastAsia="Times New Roman" w:hAnsi="Calibri" w:cs="Calibri"/>
                <w:lang w:val="fr-FR" w:eastAsia="fr-FR"/>
              </w:rPr>
              <w:t>&gt;16)</w:t>
            </w:r>
          </w:p>
        </w:tc>
      </w:tr>
      <w:tr w:rsidR="003A6643" w:rsidRPr="00CE6D0D" w14:paraId="38EE1099" w14:textId="77777777" w:rsidTr="00AB3BBB">
        <w:trPr>
          <w:trHeight w:val="300"/>
          <w:jc w:val="center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0183" w14:textId="740538B1" w:rsidR="003A6643" w:rsidRPr="00CE6D0D" w:rsidRDefault="003A6643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Ec_</w:t>
            </w:r>
            <w:r w:rsidR="00E80CD5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8800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/BABL2880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_OXA-4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FDDE6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109C31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E343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448E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AC70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2F03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5656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0FB0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A2BD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F14C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B2C6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1851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B2B8" w14:textId="77777777" w:rsidR="003A6643" w:rsidRPr="00CE6D0D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377C02FC" w14:textId="34C0E497" w:rsidR="003A6643" w:rsidRPr="00B7198E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NR</w:t>
            </w:r>
            <w:r w:rsidR="00AB3BBB">
              <w:rPr>
                <w:rFonts w:ascii="Calibri" w:eastAsia="Times New Roman" w:hAnsi="Calibri" w:cs="Calibri"/>
                <w:lang w:val="fr-FR" w:eastAsia="fr-FR"/>
              </w:rPr>
              <w:t xml:space="preserve"> (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17FE0CAC" w14:textId="70C149A5" w:rsidR="003A6643" w:rsidRPr="00B7198E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NR</w:t>
            </w:r>
            <w:r w:rsidR="00AB3BBB">
              <w:rPr>
                <w:rFonts w:ascii="Calibri" w:eastAsia="Times New Roman" w:hAnsi="Calibri" w:cs="Calibri"/>
                <w:lang w:val="fr-FR" w:eastAsia="fr-FR"/>
              </w:rPr>
              <w:t xml:space="preserve">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bottom"/>
            <w:hideMark/>
          </w:tcPr>
          <w:p w14:paraId="06E276A3" w14:textId="37CEB563" w:rsidR="003A6643" w:rsidRPr="00B7198E" w:rsidRDefault="003A6643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7198E">
              <w:rPr>
                <w:rFonts w:ascii="Calibri" w:eastAsia="Times New Roman" w:hAnsi="Calibri" w:cs="Calibri"/>
                <w:lang w:val="fr-FR" w:eastAsia="fr-FR"/>
              </w:rPr>
              <w:t>NR</w:t>
            </w:r>
            <w:r w:rsidR="00AE1C2E"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AE1C2E" w:rsidRPr="00AB3BBB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 w:rsidR="00AE1C2E">
              <w:rPr>
                <w:rFonts w:ascii="Calibri" w:eastAsia="Times New Roman" w:hAnsi="Calibri" w:cs="Calibri"/>
                <w:lang w:val="fr-FR" w:eastAsia="fr-FR"/>
              </w:rPr>
              <w:t xml:space="preserve"> 0.5)</w:t>
            </w:r>
          </w:p>
        </w:tc>
      </w:tr>
    </w:tbl>
    <w:p w14:paraId="1FFF9F11" w14:textId="77777777" w:rsidR="00663A63" w:rsidRPr="00CE6D0D" w:rsidRDefault="00663A63" w:rsidP="00663A63">
      <w:pPr>
        <w:spacing w:after="0" w:line="240" w:lineRule="auto"/>
        <w:rPr>
          <w:rFonts w:cstheme="minorHAnsi"/>
        </w:rPr>
      </w:pPr>
    </w:p>
    <w:p w14:paraId="2C860EB7" w14:textId="679B784F" w:rsidR="00663A63" w:rsidRPr="00CE6D0D" w:rsidRDefault="00663A63" w:rsidP="00663A63">
      <w:pPr>
        <w:spacing w:after="0" w:line="240" w:lineRule="auto"/>
        <w:rPr>
          <w:rFonts w:eastAsiaTheme="minorEastAsia" w:cstheme="minorHAnsi"/>
          <w:b/>
          <w:bCs/>
          <w:kern w:val="24"/>
        </w:rPr>
      </w:pPr>
      <w:r w:rsidRPr="00CE6D0D">
        <w:rPr>
          <w:rFonts w:eastAsiaTheme="minorEastAsia" w:cstheme="minorHAnsi"/>
          <w:b/>
          <w:bCs/>
          <w:kern w:val="24"/>
          <w:u w:val="single"/>
        </w:rPr>
        <w:t xml:space="preserve">Table </w:t>
      </w:r>
      <w:r w:rsidR="00DF263A">
        <w:rPr>
          <w:rFonts w:eastAsiaTheme="minorEastAsia" w:cstheme="minorHAnsi"/>
          <w:b/>
          <w:bCs/>
          <w:kern w:val="24"/>
          <w:u w:val="single"/>
        </w:rPr>
        <w:t>S</w:t>
      </w:r>
      <w:r>
        <w:rPr>
          <w:rFonts w:eastAsiaTheme="minorEastAsia" w:cstheme="minorHAnsi"/>
          <w:b/>
          <w:bCs/>
          <w:kern w:val="24"/>
          <w:u w:val="single"/>
        </w:rPr>
        <w:t>4</w:t>
      </w:r>
      <w:r w:rsidRPr="00CE6D0D">
        <w:rPr>
          <w:rFonts w:eastAsiaTheme="minorEastAsia" w:cstheme="minorHAnsi"/>
          <w:b/>
          <w:bCs/>
          <w:kern w:val="24"/>
        </w:rPr>
        <w:t>: Illumina</w:t>
      </w:r>
      <w:r>
        <w:rPr>
          <w:rFonts w:eastAsiaTheme="minorEastAsia" w:cstheme="minorHAnsi"/>
          <w:b/>
          <w:bCs/>
          <w:kern w:val="24"/>
        </w:rPr>
        <w:t>/</w:t>
      </w:r>
      <w:r w:rsidRPr="00CE6D0D">
        <w:rPr>
          <w:rFonts w:eastAsiaTheme="minorEastAsia" w:cstheme="minorHAnsi"/>
          <w:b/>
          <w:bCs/>
          <w:kern w:val="24"/>
        </w:rPr>
        <w:t xml:space="preserve">Nanopore-based antimicrobial resistance determinant profiles and </w:t>
      </w:r>
      <w:r>
        <w:rPr>
          <w:rFonts w:eastAsiaTheme="minorEastAsia" w:cstheme="minorHAnsi"/>
          <w:b/>
          <w:bCs/>
          <w:kern w:val="24"/>
        </w:rPr>
        <w:t>AST</w:t>
      </w:r>
      <w:r w:rsidRPr="00CE6D0D">
        <w:rPr>
          <w:rFonts w:eastAsiaTheme="minorEastAsia" w:cstheme="minorHAnsi"/>
          <w:b/>
          <w:bCs/>
          <w:kern w:val="24"/>
        </w:rPr>
        <w:t xml:space="preserve"> results for aminoglycosides</w:t>
      </w:r>
      <w:r w:rsidR="00211F4E">
        <w:rPr>
          <w:rFonts w:eastAsiaTheme="minorEastAsia" w:cstheme="minorHAnsi"/>
          <w:b/>
          <w:bCs/>
          <w:kern w:val="24"/>
        </w:rPr>
        <w:t>.</w:t>
      </w:r>
    </w:p>
    <w:p w14:paraId="1319B7E1" w14:textId="22BE525A" w:rsidR="006A6502" w:rsidRPr="006A6502" w:rsidRDefault="006A6502" w:rsidP="00663A63">
      <w:pPr>
        <w:spacing w:after="0" w:line="240" w:lineRule="auto"/>
        <w:jc w:val="both"/>
        <w:rPr>
          <w:rFonts w:eastAsiaTheme="minorEastAsia" w:cstheme="minorHAnsi"/>
          <w:bCs/>
          <w:kern w:val="24"/>
        </w:rPr>
      </w:pPr>
      <w:r w:rsidRPr="006A6502">
        <w:rPr>
          <w:rFonts w:eastAsiaTheme="minorEastAsia" w:cstheme="minorHAnsi"/>
          <w:bCs/>
          <w:kern w:val="24"/>
        </w:rPr>
        <w:t>Amikacin (AMK), gentamicin (GEN), tobram</w:t>
      </w:r>
      <w:r>
        <w:rPr>
          <w:rFonts w:eastAsiaTheme="minorEastAsia" w:cstheme="minorHAnsi"/>
          <w:bCs/>
          <w:kern w:val="24"/>
        </w:rPr>
        <w:t>y</w:t>
      </w:r>
      <w:r w:rsidRPr="006A6502">
        <w:rPr>
          <w:rFonts w:eastAsiaTheme="minorEastAsia" w:cstheme="minorHAnsi"/>
          <w:bCs/>
          <w:kern w:val="24"/>
        </w:rPr>
        <w:t>cin (TO</w:t>
      </w:r>
      <w:r>
        <w:rPr>
          <w:rFonts w:eastAsiaTheme="minorEastAsia" w:cstheme="minorHAnsi"/>
          <w:bCs/>
          <w:kern w:val="24"/>
        </w:rPr>
        <w:t>B).</w:t>
      </w:r>
    </w:p>
    <w:p w14:paraId="2DEF5D85" w14:textId="0DEB333F" w:rsidR="00663A63" w:rsidRPr="00CE6D0D" w:rsidRDefault="00663A63" w:rsidP="00663A63">
      <w:pPr>
        <w:spacing w:after="0" w:line="240" w:lineRule="auto"/>
        <w:jc w:val="both"/>
        <w:rPr>
          <w:rFonts w:eastAsiaTheme="minorEastAsia" w:cstheme="minorHAnsi"/>
          <w:bCs/>
          <w:kern w:val="24"/>
        </w:rPr>
      </w:pPr>
      <w:r w:rsidRPr="00CE6D0D">
        <w:rPr>
          <w:rFonts w:eastAsiaTheme="minorEastAsia" w:cstheme="minorHAnsi"/>
          <w:bCs/>
          <w:kern w:val="24"/>
        </w:rPr>
        <w:t xml:space="preserve">An “x” indicates the presence of a gene as determined by </w:t>
      </w:r>
      <w:r>
        <w:rPr>
          <w:rFonts w:eastAsiaTheme="minorEastAsia" w:cstheme="minorHAnsi"/>
          <w:bCs/>
          <w:kern w:val="24"/>
        </w:rPr>
        <w:t xml:space="preserve">ResFinder 4.0 (RF). </w:t>
      </w:r>
      <w:r w:rsidRPr="00CE6D0D">
        <w:rPr>
          <w:rFonts w:eastAsiaTheme="minorEastAsia" w:cstheme="minorHAnsi"/>
          <w:bCs/>
          <w:kern w:val="24"/>
        </w:rPr>
        <w:t xml:space="preserve">The presence of </w:t>
      </w:r>
      <w:r w:rsidRPr="00141DCF">
        <w:rPr>
          <w:rFonts w:eastAsiaTheme="minorEastAsia" w:cstheme="minorHAnsi"/>
          <w:bCs/>
          <w:i/>
          <w:iCs/>
          <w:kern w:val="24"/>
        </w:rPr>
        <w:t>bla</w:t>
      </w:r>
      <w:r w:rsidRPr="00141DCF">
        <w:rPr>
          <w:rFonts w:eastAsiaTheme="minorEastAsia" w:cstheme="minorHAnsi"/>
          <w:bCs/>
          <w:kern w:val="24"/>
          <w:vertAlign w:val="subscript"/>
        </w:rPr>
        <w:t>NDM-1</w:t>
      </w:r>
      <w:r w:rsidRPr="00CE6D0D">
        <w:rPr>
          <w:rFonts w:eastAsiaTheme="minorEastAsia" w:cstheme="minorHAnsi"/>
          <w:bCs/>
          <w:kern w:val="24"/>
        </w:rPr>
        <w:t xml:space="preserve">, and </w:t>
      </w:r>
      <w:r w:rsidRPr="00141DCF">
        <w:rPr>
          <w:rFonts w:eastAsiaTheme="minorEastAsia" w:cstheme="minorHAnsi"/>
          <w:bCs/>
          <w:i/>
          <w:iCs/>
          <w:kern w:val="24"/>
        </w:rPr>
        <w:t>bla</w:t>
      </w:r>
      <w:r w:rsidRPr="00141DCF">
        <w:rPr>
          <w:rFonts w:eastAsiaTheme="minorEastAsia" w:cstheme="minorHAnsi"/>
          <w:bCs/>
          <w:kern w:val="24"/>
          <w:vertAlign w:val="subscript"/>
        </w:rPr>
        <w:t xml:space="preserve">OXA-48 </w:t>
      </w:r>
      <w:r>
        <w:rPr>
          <w:rFonts w:eastAsiaTheme="minorEastAsia" w:cstheme="minorHAnsi"/>
          <w:bCs/>
          <w:kern w:val="24"/>
        </w:rPr>
        <w:t>plasmids</w:t>
      </w:r>
      <w:r w:rsidRPr="00CE6D0D">
        <w:rPr>
          <w:rFonts w:eastAsiaTheme="minorEastAsia" w:cstheme="minorHAnsi"/>
          <w:bCs/>
          <w:kern w:val="24"/>
        </w:rPr>
        <w:t xml:space="preserve"> is highlighted in </w:t>
      </w:r>
      <w:r>
        <w:rPr>
          <w:rFonts w:eastAsiaTheme="minorEastAsia" w:cstheme="minorHAnsi"/>
          <w:bCs/>
          <w:kern w:val="24"/>
        </w:rPr>
        <w:t>gray</w:t>
      </w:r>
      <w:r w:rsidRPr="00CE6D0D">
        <w:rPr>
          <w:rFonts w:eastAsiaTheme="minorEastAsia" w:cstheme="minorHAnsi"/>
          <w:bCs/>
          <w:kern w:val="24"/>
        </w:rPr>
        <w:t>.</w:t>
      </w:r>
    </w:p>
    <w:p w14:paraId="52E38564" w14:textId="408E6175" w:rsidR="00663A63" w:rsidRDefault="00663A63" w:rsidP="00663A63">
      <w:pPr>
        <w:spacing w:after="0" w:line="240" w:lineRule="auto"/>
        <w:rPr>
          <w:rFonts w:eastAsiaTheme="minorEastAsia" w:cstheme="minorHAnsi"/>
          <w:bCs/>
          <w:kern w:val="24"/>
        </w:rPr>
      </w:pPr>
      <w:r w:rsidRPr="00CE6D0D">
        <w:rPr>
          <w:rFonts w:eastAsiaTheme="minorEastAsia" w:cstheme="minorHAnsi"/>
          <w:bCs/>
          <w:kern w:val="24"/>
        </w:rPr>
        <w:t xml:space="preserve">The AMR genes present on </w:t>
      </w:r>
      <w:r w:rsidR="006A6502" w:rsidRPr="00141DCF">
        <w:rPr>
          <w:rFonts w:eastAsiaTheme="minorEastAsia" w:cstheme="minorHAnsi"/>
          <w:bCs/>
          <w:i/>
          <w:iCs/>
          <w:kern w:val="24"/>
        </w:rPr>
        <w:t>bla</w:t>
      </w:r>
      <w:r w:rsidR="006A6502">
        <w:rPr>
          <w:rFonts w:eastAsiaTheme="minorEastAsia" w:cstheme="minorHAnsi"/>
          <w:bCs/>
          <w:kern w:val="24"/>
          <w:vertAlign w:val="subscript"/>
        </w:rPr>
        <w:t xml:space="preserve">ESBL </w:t>
      </w:r>
      <w:r>
        <w:rPr>
          <w:rFonts w:eastAsiaTheme="minorEastAsia" w:cstheme="minorHAnsi"/>
          <w:bCs/>
          <w:kern w:val="24"/>
        </w:rPr>
        <w:t xml:space="preserve">and </w:t>
      </w:r>
      <w:r w:rsidR="006A6502" w:rsidRPr="00141DCF">
        <w:rPr>
          <w:rFonts w:eastAsiaTheme="minorEastAsia" w:cstheme="minorHAnsi"/>
          <w:bCs/>
          <w:i/>
          <w:iCs/>
          <w:kern w:val="24"/>
        </w:rPr>
        <w:t>bla</w:t>
      </w:r>
      <w:r w:rsidR="006A6502" w:rsidRPr="00141DCF">
        <w:rPr>
          <w:rFonts w:eastAsiaTheme="minorEastAsia" w:cstheme="minorHAnsi"/>
          <w:bCs/>
          <w:kern w:val="24"/>
          <w:vertAlign w:val="subscript"/>
        </w:rPr>
        <w:t>NDM-1</w:t>
      </w:r>
      <w:r>
        <w:rPr>
          <w:rFonts w:eastAsiaTheme="minorEastAsia" w:cstheme="minorHAnsi"/>
          <w:bCs/>
          <w:kern w:val="24"/>
        </w:rPr>
        <w:t>-</w:t>
      </w:r>
      <w:r w:rsidRPr="00CE6D0D">
        <w:rPr>
          <w:rFonts w:eastAsiaTheme="minorEastAsia" w:cstheme="minorHAnsi"/>
          <w:bCs/>
          <w:kern w:val="24"/>
        </w:rPr>
        <w:t xml:space="preserve">plasmids </w:t>
      </w:r>
      <w:r>
        <w:rPr>
          <w:rFonts w:eastAsiaTheme="minorEastAsia" w:cstheme="minorHAnsi"/>
          <w:bCs/>
          <w:kern w:val="24"/>
        </w:rPr>
        <w:t xml:space="preserve">with 100% identity </w:t>
      </w:r>
      <w:r w:rsidRPr="00CE6D0D">
        <w:rPr>
          <w:rFonts w:eastAsiaTheme="minorEastAsia" w:cstheme="minorHAnsi"/>
          <w:bCs/>
          <w:kern w:val="24"/>
        </w:rPr>
        <w:t xml:space="preserve">are highlighted </w:t>
      </w:r>
      <w:r>
        <w:rPr>
          <w:rFonts w:eastAsiaTheme="minorEastAsia" w:cstheme="minorHAnsi"/>
          <w:bCs/>
          <w:kern w:val="24"/>
        </w:rPr>
        <w:t>in dark</w:t>
      </w:r>
      <w:r w:rsidRPr="00CE6D0D">
        <w:rPr>
          <w:rFonts w:eastAsiaTheme="minorEastAsia" w:cstheme="minorHAnsi"/>
          <w:bCs/>
          <w:kern w:val="24"/>
        </w:rPr>
        <w:t xml:space="preserve"> blue</w:t>
      </w:r>
      <w:r>
        <w:rPr>
          <w:rFonts w:eastAsiaTheme="minorEastAsia" w:cstheme="minorHAnsi"/>
          <w:bCs/>
          <w:kern w:val="24"/>
        </w:rPr>
        <w:t xml:space="preserve"> and pink</w:t>
      </w:r>
      <w:r w:rsidRPr="00CE6D0D">
        <w:rPr>
          <w:rFonts w:eastAsiaTheme="minorEastAsia" w:cstheme="minorHAnsi"/>
          <w:bCs/>
          <w:kern w:val="24"/>
        </w:rPr>
        <w:t>, respectively.</w:t>
      </w:r>
      <w:r>
        <w:rPr>
          <w:rFonts w:eastAsiaTheme="minorEastAsia" w:cstheme="minorHAnsi"/>
          <w:bCs/>
          <w:kern w:val="24"/>
        </w:rPr>
        <w:t xml:space="preserve"> The AMR genes identified with 95-99.9% are highlighted in light pink, blue or green. </w:t>
      </w:r>
    </w:p>
    <w:p w14:paraId="78D213ED" w14:textId="77777777" w:rsidR="009204D8" w:rsidRDefault="009204D8" w:rsidP="009204D8">
      <w:pPr>
        <w:spacing w:after="0" w:line="240" w:lineRule="auto"/>
        <w:rPr>
          <w:rFonts w:eastAsiaTheme="minorEastAsia" w:cstheme="minorHAnsi"/>
          <w:bCs/>
          <w:kern w:val="24"/>
        </w:rPr>
      </w:pPr>
      <w:r>
        <w:rPr>
          <w:rFonts w:eastAsiaTheme="minorEastAsia" w:cstheme="minorHAnsi"/>
          <w:bCs/>
          <w:kern w:val="24"/>
        </w:rPr>
        <w:t>R: R</w:t>
      </w:r>
      <w:r w:rsidRPr="00CE6D0D">
        <w:rPr>
          <w:rFonts w:eastAsiaTheme="minorEastAsia" w:cstheme="minorHAnsi"/>
          <w:bCs/>
          <w:kern w:val="24"/>
        </w:rPr>
        <w:t>esistant</w:t>
      </w:r>
      <w:r>
        <w:rPr>
          <w:rFonts w:eastAsiaTheme="minorEastAsia" w:cstheme="minorHAnsi"/>
          <w:bCs/>
          <w:kern w:val="24"/>
        </w:rPr>
        <w:t>; NR: No Resistance.</w:t>
      </w:r>
    </w:p>
    <w:p w14:paraId="60551C72" w14:textId="77777777" w:rsidR="00663A63" w:rsidRDefault="00663A63" w:rsidP="00663A63">
      <w:pPr>
        <w:spacing w:line="360" w:lineRule="auto"/>
        <w:rPr>
          <w:rFonts w:cstheme="minorHAnsi"/>
        </w:rPr>
      </w:pPr>
    </w:p>
    <w:p w14:paraId="3C31218C" w14:textId="77777777" w:rsidR="00663A63" w:rsidRDefault="00663A63" w:rsidP="00663A63">
      <w:pPr>
        <w:spacing w:line="360" w:lineRule="auto"/>
        <w:rPr>
          <w:rFonts w:cstheme="minorHAnsi"/>
        </w:rPr>
      </w:pPr>
    </w:p>
    <w:tbl>
      <w:tblPr>
        <w:tblW w:w="99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5"/>
        <w:gridCol w:w="572"/>
        <w:gridCol w:w="557"/>
        <w:gridCol w:w="901"/>
        <w:gridCol w:w="918"/>
        <w:gridCol w:w="856"/>
        <w:gridCol w:w="3271"/>
      </w:tblGrid>
      <w:tr w:rsidR="00CF11D0" w:rsidRPr="00CE6D0D" w14:paraId="0A4BA053" w14:textId="77777777" w:rsidTr="00F068C4">
        <w:trPr>
          <w:trHeight w:val="331"/>
        </w:trPr>
        <w:tc>
          <w:tcPr>
            <w:tcW w:w="29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0D36C" w14:textId="77777777" w:rsidR="00CF11D0" w:rsidRPr="00CE6D0D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CE6D0D">
              <w:rPr>
                <w:rFonts w:eastAsia="Times New Roman" w:cstheme="minorHAnsi"/>
                <w:lang w:eastAsia="fr-FR"/>
              </w:rPr>
              <w:lastRenderedPageBreak/>
              <w:t> 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</w:tcPr>
          <w:p w14:paraId="231BAEBA" w14:textId="77777777" w:rsidR="00CF11D0" w:rsidRPr="001106D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fr-FR"/>
              </w:rPr>
            </w:pPr>
          </w:p>
        </w:tc>
        <w:tc>
          <w:tcPr>
            <w:tcW w:w="5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ADCE6" w14:textId="77777777" w:rsidR="00CF11D0" w:rsidRPr="001106D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fr-FR"/>
              </w:rPr>
            </w:pPr>
          </w:p>
        </w:tc>
        <w:tc>
          <w:tcPr>
            <w:tcW w:w="2675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C960C2" w14:textId="5744258C" w:rsidR="00CF11D0" w:rsidRPr="00CE6D0D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fr-FR" w:eastAsia="fr-FR"/>
              </w:rPr>
            </w:pPr>
            <w:r w:rsidRPr="00CE6D0D">
              <w:rPr>
                <w:rFonts w:eastAsia="Times New Roman" w:cstheme="minorHAnsi"/>
                <w:b/>
                <w:bCs/>
                <w:lang w:val="fr-FR" w:eastAsia="fr-FR"/>
              </w:rPr>
              <w:t>AMR genes</w:t>
            </w:r>
            <w:r>
              <w:rPr>
                <w:rFonts w:eastAsia="Times New Roman" w:cstheme="minorHAnsi"/>
                <w:b/>
                <w:bCs/>
                <w:lang w:val="fr-FR" w:eastAsia="fr-FR"/>
              </w:rPr>
              <w:t xml:space="preserve"> (R</w:t>
            </w:r>
            <w:r w:rsidR="00310769">
              <w:rPr>
                <w:rFonts w:eastAsia="Times New Roman" w:cstheme="minorHAnsi"/>
                <w:b/>
                <w:bCs/>
                <w:lang w:val="fr-FR" w:eastAsia="fr-FR"/>
              </w:rPr>
              <w:t>F</w:t>
            </w:r>
            <w:r w:rsidR="00C20C26">
              <w:rPr>
                <w:rFonts w:eastAsia="Times New Roman" w:cstheme="minorHAnsi"/>
                <w:b/>
                <w:bCs/>
                <w:lang w:val="fr-FR" w:eastAsia="fr-FR"/>
              </w:rPr>
              <w:t>)</w:t>
            </w:r>
          </w:p>
        </w:tc>
        <w:tc>
          <w:tcPr>
            <w:tcW w:w="32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5A6E70" w14:textId="4F7D39A3" w:rsidR="00CF11D0" w:rsidRPr="00AF4637" w:rsidRDefault="00CF11D0" w:rsidP="00397A2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fr-FR"/>
              </w:rPr>
            </w:pPr>
            <w:r w:rsidRPr="00AF4637">
              <w:rPr>
                <w:rFonts w:eastAsia="Times New Roman" w:cstheme="minorHAnsi"/>
                <w:b/>
                <w:bCs/>
                <w:lang w:eastAsia="fr-FR"/>
              </w:rPr>
              <w:t>Phenotypes</w:t>
            </w:r>
            <w:r w:rsidR="00397A26">
              <w:rPr>
                <w:rFonts w:eastAsia="Times New Roman" w:cstheme="minorHAnsi"/>
                <w:b/>
                <w:bCs/>
                <w:lang w:eastAsia="fr-FR"/>
              </w:rPr>
              <w:t xml:space="preserve"> </w:t>
            </w:r>
            <w:r w:rsidR="00AF4637" w:rsidRPr="00AF4637">
              <w:rPr>
                <w:rFonts w:eastAsia="Times New Roman" w:cstheme="minorHAnsi"/>
                <w:b/>
                <w:bCs/>
                <w:lang w:eastAsia="fr-FR"/>
              </w:rPr>
              <w:t>(</w:t>
            </w:r>
            <w:r w:rsidR="00397A26">
              <w:rPr>
                <w:rFonts w:eastAsia="Times New Roman" w:cstheme="minorHAnsi"/>
                <w:b/>
                <w:bCs/>
                <w:lang w:eastAsia="fr-FR"/>
              </w:rPr>
              <w:t xml:space="preserve">RF, </w:t>
            </w:r>
            <w:r w:rsidR="00AF4637" w:rsidRPr="00AF4637">
              <w:rPr>
                <w:rFonts w:eastAsia="Times New Roman" w:cstheme="minorHAnsi"/>
                <w:b/>
                <w:bCs/>
                <w:lang w:eastAsia="fr-FR"/>
              </w:rPr>
              <w:t>MIC – ug/m</w:t>
            </w:r>
            <w:r w:rsidR="00AF4637">
              <w:rPr>
                <w:rFonts w:eastAsia="Times New Roman" w:cstheme="minorHAnsi"/>
                <w:b/>
                <w:bCs/>
                <w:lang w:eastAsia="fr-FR"/>
              </w:rPr>
              <w:t>L)</w:t>
            </w:r>
          </w:p>
        </w:tc>
      </w:tr>
      <w:tr w:rsidR="00F068C4" w:rsidRPr="00CE6D0D" w14:paraId="0C1DD4A6" w14:textId="77777777" w:rsidTr="004440CD">
        <w:trPr>
          <w:cantSplit/>
          <w:trHeight w:val="1789"/>
        </w:trPr>
        <w:tc>
          <w:tcPr>
            <w:tcW w:w="291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523745" w14:textId="77777777" w:rsidR="00F068C4" w:rsidRPr="00CE6D0D" w:rsidRDefault="00F068C4" w:rsidP="00F068C4">
            <w:pPr>
              <w:spacing w:after="0" w:line="240" w:lineRule="auto"/>
              <w:rPr>
                <w:rFonts w:eastAsia="Times New Roman" w:cstheme="minorHAnsi"/>
                <w:b/>
                <w:bCs/>
                <w:lang w:val="fr-FR" w:eastAsia="fr-FR"/>
              </w:rPr>
            </w:pPr>
            <w:r w:rsidRPr="00CE6D0D">
              <w:rPr>
                <w:rFonts w:eastAsia="Times New Roman" w:cstheme="minorHAnsi"/>
                <w:b/>
                <w:bCs/>
                <w:lang w:val="fr-FR" w:eastAsia="fr-FR"/>
              </w:rPr>
              <w:t>Isolates ID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71EFE7F" w14:textId="36C51AEF" w:rsidR="00F068C4" w:rsidRDefault="00F068C4" w:rsidP="00F068C4">
            <w:pPr>
              <w:spacing w:after="0" w:line="240" w:lineRule="auto"/>
              <w:rPr>
                <w:rFonts w:eastAsia="Times New Roman" w:cstheme="minorHAnsi"/>
                <w:b/>
                <w:bCs/>
                <w:lang w:val="fr-FR" w:eastAsia="fr-FR"/>
              </w:rPr>
            </w:pPr>
            <w:r w:rsidRPr="00F068C4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a</w:t>
            </w:r>
            <w:r w:rsidRPr="00F068C4">
              <w:rPr>
                <w:rFonts w:ascii="Calibri" w:eastAsia="Times New Roman" w:hAnsi="Calibri" w:cs="Calibri"/>
                <w:b/>
                <w:bCs/>
                <w:vertAlign w:val="subscript"/>
                <w:lang w:val="fr-FR" w:eastAsia="fr-FR"/>
              </w:rPr>
              <w:t>NDM-1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B164352" w14:textId="1F0962AF" w:rsidR="00F068C4" w:rsidRDefault="00F068C4" w:rsidP="00F068C4">
            <w:pPr>
              <w:spacing w:after="0" w:line="240" w:lineRule="auto"/>
              <w:rPr>
                <w:rFonts w:eastAsia="Times New Roman" w:cstheme="minorHAnsi"/>
                <w:b/>
                <w:b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a</w:t>
            </w:r>
            <w:r w:rsidRPr="00F068C4">
              <w:rPr>
                <w:rFonts w:ascii="Calibri" w:eastAsia="Times New Roman" w:hAnsi="Calibri" w:cs="Calibri"/>
                <w:b/>
                <w:bCs/>
                <w:vertAlign w:val="subscript"/>
                <w:lang w:val="fr-FR" w:eastAsia="fr-FR"/>
              </w:rPr>
              <w:t>OXA-4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021A44A" w14:textId="1FDEB08C" w:rsidR="00F068C4" w:rsidRPr="00D710AC" w:rsidRDefault="00F068C4" w:rsidP="00F068C4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a</w:t>
            </w:r>
            <w:r w:rsidRPr="00D710AC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ac</w:t>
            </w:r>
            <w:r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(</w:t>
            </w:r>
            <w:r w:rsidRPr="00D710AC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6</w:t>
            </w:r>
            <w:r w:rsidR="00B51BAC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’</w:t>
            </w:r>
            <w:r w:rsidR="004440CD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)</w:t>
            </w:r>
            <w:r w:rsidRPr="00D710AC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-Ib-cr*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45A87C54" w14:textId="43293BCD" w:rsidR="00F068C4" w:rsidRPr="00D710AC" w:rsidRDefault="00B51BAC" w:rsidP="00F068C4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a</w:t>
            </w:r>
            <w:r w:rsidR="00F068C4" w:rsidRPr="00D710AC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ac</w:t>
            </w:r>
            <w:r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(</w:t>
            </w:r>
            <w:r w:rsidR="00F068C4" w:rsidRPr="00D710AC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6</w:t>
            </w:r>
            <w:r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’)</w:t>
            </w:r>
            <w:r w:rsidR="00F068C4" w:rsidRPr="00D710AC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-Ib-c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6BB68D5C" w14:textId="77777777" w:rsidR="00F068C4" w:rsidRPr="00D710AC" w:rsidRDefault="00F068C4" w:rsidP="00F068C4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 w:rsidRPr="00D710AC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qnrB/S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3193BF47" w14:textId="77777777" w:rsidR="00F068C4" w:rsidRDefault="00F068C4" w:rsidP="00F068C4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lang w:val="fr-FR" w:eastAsia="fr-FR"/>
              </w:rPr>
            </w:pPr>
            <w:r>
              <w:rPr>
                <w:rFonts w:eastAsia="Times New Roman" w:cstheme="minorHAnsi"/>
                <w:b/>
                <w:bCs/>
                <w:lang w:val="fr-FR" w:eastAsia="fr-FR"/>
              </w:rPr>
              <w:t>CIP</w:t>
            </w:r>
          </w:p>
        </w:tc>
      </w:tr>
      <w:tr w:rsidR="00CF11D0" w:rsidRPr="00CE6D0D" w14:paraId="30E9F68A" w14:textId="77777777" w:rsidTr="00F068C4">
        <w:trPr>
          <w:trHeight w:val="223"/>
        </w:trPr>
        <w:tc>
          <w:tcPr>
            <w:tcW w:w="2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738D37" w14:textId="77777777" w:rsidR="00CF11D0" w:rsidRDefault="00CF11D0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pBL84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FD5790" w14:textId="77777777" w:rsidR="00CF11D0" w:rsidRPr="00FD410E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50E66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D625C9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2F75B5"/>
            <w:vAlign w:val="center"/>
          </w:tcPr>
          <w:p w14:paraId="04747BD8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x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2F75B5"/>
            <w:vAlign w:val="center"/>
          </w:tcPr>
          <w:p w14:paraId="03BFCFA2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S1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9B9B"/>
            <w:vAlign w:val="center"/>
          </w:tcPr>
          <w:p w14:paraId="1D8C7825" w14:textId="1A733CBE" w:rsidR="00CF11D0" w:rsidRPr="0092077D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92077D">
              <w:rPr>
                <w:rFonts w:eastAsia="Times New Roman" w:cstheme="minorHAnsi"/>
                <w:lang w:val="fr-FR" w:eastAsia="fr-FR"/>
              </w:rPr>
              <w:t>R</w:t>
            </w:r>
            <w:r w:rsidR="00AE0062">
              <w:rPr>
                <w:rFonts w:eastAsia="Times New Roman" w:cstheme="minorHAnsi"/>
                <w:lang w:val="fr-FR" w:eastAsia="fr-FR"/>
              </w:rPr>
              <w:t xml:space="preserve"> (&gt;32)</w:t>
            </w:r>
          </w:p>
        </w:tc>
      </w:tr>
      <w:tr w:rsidR="00CF11D0" w:rsidRPr="00CE6D0D" w14:paraId="1E068B05" w14:textId="77777777" w:rsidTr="00F068C4">
        <w:trPr>
          <w:trHeight w:val="205"/>
        </w:trPr>
        <w:tc>
          <w:tcPr>
            <w:tcW w:w="2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A3D078" w14:textId="77777777" w:rsidR="00CF11D0" w:rsidRPr="00CE6D0D" w:rsidRDefault="00CF11D0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pBU1980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815840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33BC3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CCFF"/>
            <w:vAlign w:val="center"/>
          </w:tcPr>
          <w:p w14:paraId="6CB85744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x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2F75B5"/>
            <w:vAlign w:val="center"/>
          </w:tcPr>
          <w:p w14:paraId="76F8CB14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x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93B660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9B9B"/>
            <w:vAlign w:val="center"/>
          </w:tcPr>
          <w:p w14:paraId="31DA47F0" w14:textId="5F88854D" w:rsidR="00CF11D0" w:rsidRPr="0092077D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92077D">
              <w:rPr>
                <w:rFonts w:eastAsia="Times New Roman" w:cstheme="minorHAnsi"/>
                <w:lang w:val="fr-FR" w:eastAsia="fr-FR"/>
              </w:rPr>
              <w:t>R</w:t>
            </w:r>
            <w:r w:rsidR="00AE0062">
              <w:rPr>
                <w:rFonts w:eastAsia="Times New Roman" w:cstheme="minorHAnsi"/>
                <w:lang w:val="fr-FR" w:eastAsia="fr-FR"/>
              </w:rPr>
              <w:t xml:space="preserve"> (&gt;32)</w:t>
            </w:r>
          </w:p>
        </w:tc>
      </w:tr>
      <w:tr w:rsidR="00CF11D0" w:rsidRPr="00CE6D0D" w14:paraId="225DD7FC" w14:textId="77777777" w:rsidTr="00F068C4">
        <w:trPr>
          <w:trHeight w:val="178"/>
        </w:trPr>
        <w:tc>
          <w:tcPr>
            <w:tcW w:w="2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100792" w14:textId="5F57B499" w:rsidR="00CF11D0" w:rsidRPr="00CE6D0D" w:rsidRDefault="00CF11D0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Ec_</w:t>
            </w:r>
            <w:r w:rsidR="002B4641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BU19801_Tc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FF5431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DA1DD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CCFF"/>
            <w:vAlign w:val="center"/>
          </w:tcPr>
          <w:p w14:paraId="18474865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x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B10B82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 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133247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32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BFBAF"/>
            <w:vAlign w:val="center"/>
          </w:tcPr>
          <w:p w14:paraId="3A3F1D8F" w14:textId="06ED65B0" w:rsidR="00CF11D0" w:rsidRPr="0092077D" w:rsidRDefault="00442027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R</w:t>
            </w:r>
            <w:r w:rsidR="00A35091">
              <w:rPr>
                <w:rFonts w:eastAsia="Times New Roman" w:cstheme="minorHAnsi"/>
                <w:lang w:val="fr-FR" w:eastAsia="fr-FR"/>
              </w:rPr>
              <w:t xml:space="preserve"> (</w:t>
            </w:r>
            <w:r w:rsidR="00A35091" w:rsidRPr="00A35091">
              <w:rPr>
                <w:rFonts w:eastAsia="Times New Roman" w:cstheme="minorHAnsi"/>
                <w:u w:val="single"/>
                <w:lang w:val="fr-FR" w:eastAsia="fr-FR"/>
              </w:rPr>
              <w:t>&lt;</w:t>
            </w:r>
            <w:r w:rsidR="00A35091">
              <w:rPr>
                <w:rFonts w:eastAsia="Times New Roman" w:cstheme="minorHAnsi"/>
                <w:lang w:val="fr-FR" w:eastAsia="fr-FR"/>
              </w:rPr>
              <w:t xml:space="preserve"> 0.25)</w:t>
            </w:r>
          </w:p>
        </w:tc>
      </w:tr>
      <w:tr w:rsidR="00CF11D0" w:rsidRPr="00CE6D0D" w14:paraId="16CB5C7C" w14:textId="77777777" w:rsidTr="00F068C4">
        <w:trPr>
          <w:trHeight w:val="173"/>
        </w:trPr>
        <w:tc>
          <w:tcPr>
            <w:tcW w:w="2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339AA5" w14:textId="77777777" w:rsidR="00CF11D0" w:rsidRPr="00CE6D0D" w:rsidRDefault="00CF11D0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pMS8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C052FB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C3304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CCFF"/>
            <w:vAlign w:val="center"/>
          </w:tcPr>
          <w:p w14:paraId="587DCD09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x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2FAF07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5A9ACC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9B9B"/>
            <w:vAlign w:val="center"/>
          </w:tcPr>
          <w:p w14:paraId="14C64ED7" w14:textId="30DA186F" w:rsidR="00CF11D0" w:rsidRPr="0092077D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92077D">
              <w:rPr>
                <w:rFonts w:eastAsia="Times New Roman" w:cstheme="minorHAnsi"/>
                <w:lang w:val="fr-FR" w:eastAsia="fr-FR"/>
              </w:rPr>
              <w:t>R</w:t>
            </w:r>
            <w:r w:rsidR="00AE0062">
              <w:rPr>
                <w:rFonts w:eastAsia="Times New Roman" w:cstheme="minorHAnsi"/>
                <w:lang w:val="fr-FR" w:eastAsia="fr-FR"/>
              </w:rPr>
              <w:t xml:space="preserve"> (&gt;32)</w:t>
            </w:r>
          </w:p>
        </w:tc>
      </w:tr>
      <w:tr w:rsidR="00CF11D0" w:rsidRPr="00CE6D0D" w14:paraId="0001DB0D" w14:textId="77777777" w:rsidTr="00F068C4">
        <w:trPr>
          <w:trHeight w:val="173"/>
        </w:trPr>
        <w:tc>
          <w:tcPr>
            <w:tcW w:w="2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A7B460" w14:textId="63AD3AD9" w:rsidR="00CF11D0" w:rsidRPr="00CE6D0D" w:rsidRDefault="00CF11D0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Ec_</w:t>
            </w:r>
            <w:r w:rsidR="003736C7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MS84_Tc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BF8A9C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5644E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CCFF"/>
            <w:vAlign w:val="center"/>
          </w:tcPr>
          <w:p w14:paraId="4455D1D0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x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5EEB5C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77F73E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32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BFBAF"/>
            <w:vAlign w:val="center"/>
          </w:tcPr>
          <w:p w14:paraId="75B370F8" w14:textId="56AC7A5E" w:rsidR="00CF11D0" w:rsidRPr="0092077D" w:rsidRDefault="00442027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R</w:t>
            </w:r>
            <w:r w:rsidR="00A35091">
              <w:rPr>
                <w:rFonts w:eastAsia="Times New Roman" w:cstheme="minorHAnsi"/>
                <w:lang w:val="fr-FR" w:eastAsia="fr-FR"/>
              </w:rPr>
              <w:t xml:space="preserve"> (</w:t>
            </w:r>
            <w:r w:rsidR="00A35091" w:rsidRPr="00A35091">
              <w:rPr>
                <w:rFonts w:eastAsia="Times New Roman" w:cstheme="minorHAnsi"/>
                <w:u w:val="single"/>
                <w:lang w:val="fr-FR" w:eastAsia="fr-FR"/>
              </w:rPr>
              <w:t>&lt;</w:t>
            </w:r>
            <w:r w:rsidR="00A35091">
              <w:rPr>
                <w:rFonts w:eastAsia="Times New Roman" w:cstheme="minorHAnsi"/>
                <w:lang w:val="fr-FR" w:eastAsia="fr-FR"/>
              </w:rPr>
              <w:t xml:space="preserve"> 0.25)</w:t>
            </w:r>
          </w:p>
        </w:tc>
      </w:tr>
      <w:tr w:rsidR="00CF11D0" w:rsidRPr="00CE6D0D" w14:paraId="7E398585" w14:textId="77777777" w:rsidTr="00F068C4">
        <w:trPr>
          <w:trHeight w:val="173"/>
        </w:trPr>
        <w:tc>
          <w:tcPr>
            <w:tcW w:w="2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3D2610" w14:textId="77777777" w:rsidR="00CF11D0" w:rsidRPr="00CE6D0D" w:rsidRDefault="00CF11D0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pBL12125/45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EA1153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778DD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D49CB7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2F75B5"/>
            <w:vAlign w:val="center"/>
          </w:tcPr>
          <w:p w14:paraId="728CD791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x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2F75B5"/>
            <w:vAlign w:val="center"/>
          </w:tcPr>
          <w:p w14:paraId="2036D3A2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B1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9B9B"/>
            <w:vAlign w:val="center"/>
          </w:tcPr>
          <w:p w14:paraId="2E1F34CE" w14:textId="7EF611F4" w:rsidR="00CF11D0" w:rsidRPr="0092077D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92077D">
              <w:rPr>
                <w:rFonts w:eastAsia="Times New Roman" w:cstheme="minorHAnsi"/>
                <w:lang w:val="fr-FR" w:eastAsia="fr-FR"/>
              </w:rPr>
              <w:t>R</w:t>
            </w:r>
            <w:r w:rsidR="00AE0062">
              <w:rPr>
                <w:rFonts w:eastAsia="Times New Roman" w:cstheme="minorHAnsi"/>
                <w:lang w:val="fr-FR" w:eastAsia="fr-FR"/>
              </w:rPr>
              <w:t xml:space="preserve"> (3)</w:t>
            </w:r>
          </w:p>
        </w:tc>
      </w:tr>
      <w:tr w:rsidR="00CF11D0" w:rsidRPr="00CE6D0D" w14:paraId="3C01AE23" w14:textId="77777777" w:rsidTr="00F068C4">
        <w:trPr>
          <w:trHeight w:val="173"/>
        </w:trPr>
        <w:tc>
          <w:tcPr>
            <w:tcW w:w="2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4327A" w14:textId="65D97D6A" w:rsidR="00CF11D0" w:rsidRPr="00CE6D0D" w:rsidRDefault="00CF11D0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Ec_</w:t>
            </w:r>
            <w:r w:rsidR="003736C7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BL12125/456_Tc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D17991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18446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AC27AD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7B052C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A821D10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BFBAF"/>
            <w:vAlign w:val="center"/>
          </w:tcPr>
          <w:p w14:paraId="4A51B7B6" w14:textId="6F15E21A" w:rsidR="00CF11D0" w:rsidRPr="0092077D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92077D">
              <w:rPr>
                <w:rFonts w:eastAsia="Times New Roman" w:cstheme="minorHAnsi"/>
                <w:lang w:val="fr-FR" w:eastAsia="fr-FR"/>
              </w:rPr>
              <w:t>NR</w:t>
            </w:r>
            <w:r w:rsidR="00635EAE">
              <w:rPr>
                <w:rFonts w:eastAsia="Times New Roman" w:cstheme="minorHAnsi"/>
                <w:lang w:val="fr-FR" w:eastAsia="fr-FR"/>
              </w:rPr>
              <w:t xml:space="preserve"> (</w:t>
            </w:r>
            <w:r w:rsidR="00635EAE" w:rsidRPr="00A35091">
              <w:rPr>
                <w:rFonts w:eastAsia="Times New Roman" w:cstheme="minorHAnsi"/>
                <w:u w:val="single"/>
                <w:lang w:val="fr-FR" w:eastAsia="fr-FR"/>
              </w:rPr>
              <w:t>&lt;</w:t>
            </w:r>
            <w:r w:rsidR="00635EAE">
              <w:rPr>
                <w:rFonts w:eastAsia="Times New Roman" w:cstheme="minorHAnsi"/>
                <w:lang w:val="fr-FR" w:eastAsia="fr-FR"/>
              </w:rPr>
              <w:t xml:space="preserve"> 0.25)</w:t>
            </w:r>
          </w:p>
        </w:tc>
      </w:tr>
      <w:tr w:rsidR="00CF11D0" w:rsidRPr="00CE6D0D" w14:paraId="57336A0C" w14:textId="77777777" w:rsidTr="00F068C4">
        <w:trPr>
          <w:trHeight w:val="173"/>
        </w:trPr>
        <w:tc>
          <w:tcPr>
            <w:tcW w:w="2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825992" w14:textId="77777777" w:rsidR="00CF11D0" w:rsidRPr="00CE6D0D" w:rsidRDefault="00CF11D0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pBA378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B2FC3F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3DE4B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CCFF"/>
            <w:vAlign w:val="center"/>
          </w:tcPr>
          <w:p w14:paraId="34F3C22E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x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2F75B5"/>
            <w:vAlign w:val="center"/>
          </w:tcPr>
          <w:p w14:paraId="066D3DE0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x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2F75B5"/>
            <w:vAlign w:val="center"/>
          </w:tcPr>
          <w:p w14:paraId="27EB61B7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B1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9B9B"/>
            <w:vAlign w:val="center"/>
          </w:tcPr>
          <w:p w14:paraId="37FBF003" w14:textId="4E449D6B" w:rsidR="00CF11D0" w:rsidRPr="0092077D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92077D">
              <w:rPr>
                <w:rFonts w:eastAsia="Times New Roman" w:cstheme="minorHAnsi"/>
                <w:lang w:val="fr-FR" w:eastAsia="fr-FR"/>
              </w:rPr>
              <w:t>R</w:t>
            </w:r>
            <w:r w:rsidR="00A605E6">
              <w:rPr>
                <w:rFonts w:eastAsia="Times New Roman" w:cstheme="minorHAnsi"/>
                <w:lang w:val="fr-FR" w:eastAsia="fr-FR"/>
              </w:rPr>
              <w:t xml:space="preserve"> (8)</w:t>
            </w:r>
          </w:p>
        </w:tc>
      </w:tr>
      <w:tr w:rsidR="00CF11D0" w:rsidRPr="00CE6D0D" w14:paraId="2AAE8F00" w14:textId="77777777" w:rsidTr="00F068C4">
        <w:trPr>
          <w:trHeight w:val="173"/>
        </w:trPr>
        <w:tc>
          <w:tcPr>
            <w:tcW w:w="2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7828B8" w14:textId="1122245B" w:rsidR="00CF11D0" w:rsidRPr="00CE6D0D" w:rsidRDefault="00CF11D0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Ec_</w:t>
            </w:r>
            <w:r w:rsidR="003736C7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BA3783_Tc1Ti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BF1D4C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3A927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CCFF"/>
            <w:vAlign w:val="center"/>
          </w:tcPr>
          <w:p w14:paraId="670D0E03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x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DF88EA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947490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32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BFBAF"/>
            <w:vAlign w:val="center"/>
          </w:tcPr>
          <w:p w14:paraId="0515A6D9" w14:textId="15EAED97" w:rsidR="00CF11D0" w:rsidRPr="0092077D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92077D">
              <w:rPr>
                <w:rFonts w:eastAsia="Times New Roman" w:cstheme="minorHAnsi"/>
                <w:lang w:val="fr-FR" w:eastAsia="fr-FR"/>
              </w:rPr>
              <w:t>R</w:t>
            </w:r>
            <w:r w:rsidR="00635EAE">
              <w:rPr>
                <w:rFonts w:eastAsia="Times New Roman" w:cstheme="minorHAnsi"/>
                <w:lang w:val="fr-FR" w:eastAsia="fr-FR"/>
              </w:rPr>
              <w:t xml:space="preserve"> (0.25)</w:t>
            </w:r>
          </w:p>
        </w:tc>
      </w:tr>
      <w:tr w:rsidR="00CF11D0" w:rsidRPr="00CE6D0D" w14:paraId="02E1B2F5" w14:textId="77777777" w:rsidTr="00F068C4">
        <w:trPr>
          <w:trHeight w:val="173"/>
        </w:trPr>
        <w:tc>
          <w:tcPr>
            <w:tcW w:w="2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B0C760" w14:textId="77777777" w:rsidR="00CF11D0" w:rsidRPr="00CE6D0D" w:rsidRDefault="00CF11D0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pBL1380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DD4F37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34EAA9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CCFF"/>
            <w:vAlign w:val="center"/>
          </w:tcPr>
          <w:p w14:paraId="0B1B5500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x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98A14A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7067E1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9B9B"/>
            <w:vAlign w:val="center"/>
          </w:tcPr>
          <w:p w14:paraId="7C527865" w14:textId="75638499" w:rsidR="00CF11D0" w:rsidRPr="0092077D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92077D">
              <w:rPr>
                <w:rFonts w:eastAsia="Times New Roman" w:cstheme="minorHAnsi"/>
                <w:lang w:val="fr-FR" w:eastAsia="fr-FR"/>
              </w:rPr>
              <w:t>R</w:t>
            </w:r>
            <w:r w:rsidR="00A605E6">
              <w:rPr>
                <w:rFonts w:eastAsia="Times New Roman" w:cstheme="minorHAnsi"/>
                <w:lang w:val="fr-FR" w:eastAsia="fr-FR"/>
              </w:rPr>
              <w:t xml:space="preserve"> (&gt;32)</w:t>
            </w:r>
          </w:p>
        </w:tc>
      </w:tr>
      <w:tr w:rsidR="00CF11D0" w:rsidRPr="00CE6D0D" w14:paraId="4CFE5582" w14:textId="77777777" w:rsidTr="00F068C4">
        <w:trPr>
          <w:trHeight w:val="173"/>
        </w:trPr>
        <w:tc>
          <w:tcPr>
            <w:tcW w:w="2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9B02A6" w14:textId="42B8486B" w:rsidR="00CF11D0" w:rsidRPr="00CE6D0D" w:rsidRDefault="00CF11D0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Ec_</w:t>
            </w:r>
            <w:r w:rsidR="002B4641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BL13802_Tc1Ti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C16324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5157A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CCFF"/>
            <w:vAlign w:val="center"/>
          </w:tcPr>
          <w:p w14:paraId="5C15A20A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x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F6523B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BD7581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32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BFBAF"/>
            <w:vAlign w:val="center"/>
          </w:tcPr>
          <w:p w14:paraId="5EED345A" w14:textId="7FA2C9F1" w:rsidR="00CF11D0" w:rsidRPr="0092077D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92077D">
              <w:rPr>
                <w:rFonts w:eastAsia="Times New Roman" w:cstheme="minorHAnsi"/>
                <w:lang w:val="fr-FR" w:eastAsia="fr-FR"/>
              </w:rPr>
              <w:t>R</w:t>
            </w:r>
            <w:r w:rsidR="00AF4637">
              <w:rPr>
                <w:rFonts w:eastAsia="Times New Roman" w:cstheme="minorHAnsi"/>
                <w:lang w:val="fr-FR" w:eastAsia="fr-FR"/>
              </w:rPr>
              <w:t xml:space="preserve"> (</w:t>
            </w:r>
            <w:r w:rsidR="00AF4637" w:rsidRPr="00A35091">
              <w:rPr>
                <w:rFonts w:eastAsia="Times New Roman" w:cstheme="minorHAnsi"/>
                <w:u w:val="single"/>
                <w:lang w:val="fr-FR" w:eastAsia="fr-FR"/>
              </w:rPr>
              <w:t>&lt;</w:t>
            </w:r>
            <w:r w:rsidR="00AF4637">
              <w:rPr>
                <w:rFonts w:eastAsia="Times New Roman" w:cstheme="minorHAnsi"/>
                <w:lang w:val="fr-FR" w:eastAsia="fr-FR"/>
              </w:rPr>
              <w:t xml:space="preserve"> 0.25)</w:t>
            </w:r>
          </w:p>
        </w:tc>
      </w:tr>
      <w:tr w:rsidR="00CF11D0" w:rsidRPr="00CE6D0D" w14:paraId="1306823E" w14:textId="77777777" w:rsidTr="00F068C4">
        <w:trPr>
          <w:trHeight w:val="173"/>
        </w:trPr>
        <w:tc>
          <w:tcPr>
            <w:tcW w:w="2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233CE2" w14:textId="77777777" w:rsidR="00CF11D0" w:rsidRPr="00CE6D0D" w:rsidRDefault="00CF11D0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pBA266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E39014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1B3146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3E1463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x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A0D828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91473A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9B9B"/>
            <w:vAlign w:val="center"/>
          </w:tcPr>
          <w:p w14:paraId="11BCCCB9" w14:textId="15D87D9A" w:rsidR="00CF11D0" w:rsidRPr="0092077D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92077D">
              <w:rPr>
                <w:rFonts w:eastAsia="Times New Roman" w:cstheme="minorHAnsi"/>
                <w:lang w:val="fr-FR" w:eastAsia="fr-FR"/>
              </w:rPr>
              <w:t>R</w:t>
            </w:r>
            <w:r w:rsidR="00A605E6">
              <w:rPr>
                <w:rFonts w:eastAsia="Times New Roman" w:cstheme="minorHAnsi"/>
                <w:lang w:val="fr-FR" w:eastAsia="fr-FR"/>
              </w:rPr>
              <w:t xml:space="preserve"> (&gt;32)</w:t>
            </w:r>
          </w:p>
        </w:tc>
      </w:tr>
      <w:tr w:rsidR="00CF11D0" w:rsidRPr="00CE6D0D" w14:paraId="39DBFE2A" w14:textId="77777777" w:rsidTr="00F068C4">
        <w:trPr>
          <w:trHeight w:val="173"/>
        </w:trPr>
        <w:tc>
          <w:tcPr>
            <w:tcW w:w="2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BF3E5D" w14:textId="07B793E4" w:rsidR="00CF11D0" w:rsidRPr="00A57C72" w:rsidRDefault="00CF11D0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 w:rsidRPr="00A57C72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Ec_</w:t>
            </w:r>
            <w:r w:rsidR="003736C7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p</w:t>
            </w:r>
            <w:r w:rsidRPr="00A57C72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BA2664_Tc1Ti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C87EAD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0ADA9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502D4C7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A9D2D3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09BE25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BFBAF"/>
            <w:vAlign w:val="center"/>
          </w:tcPr>
          <w:p w14:paraId="6AE04C4C" w14:textId="21FA1E12" w:rsidR="00CF11D0" w:rsidRPr="0092077D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92077D">
              <w:rPr>
                <w:rFonts w:eastAsia="Times New Roman" w:cstheme="minorHAnsi"/>
                <w:lang w:val="fr-FR" w:eastAsia="fr-FR"/>
              </w:rPr>
              <w:t>NR</w:t>
            </w:r>
            <w:r w:rsidR="00AF4637">
              <w:rPr>
                <w:rFonts w:eastAsia="Times New Roman" w:cstheme="minorHAnsi"/>
                <w:lang w:val="fr-FR" w:eastAsia="fr-FR"/>
              </w:rPr>
              <w:t xml:space="preserve"> (</w:t>
            </w:r>
            <w:r w:rsidR="00AF4637" w:rsidRPr="00A35091">
              <w:rPr>
                <w:rFonts w:eastAsia="Times New Roman" w:cstheme="minorHAnsi"/>
                <w:u w:val="single"/>
                <w:lang w:val="fr-FR" w:eastAsia="fr-FR"/>
              </w:rPr>
              <w:t>&lt;</w:t>
            </w:r>
            <w:r w:rsidR="00AF4637">
              <w:rPr>
                <w:rFonts w:eastAsia="Times New Roman" w:cstheme="minorHAnsi"/>
                <w:lang w:val="fr-FR" w:eastAsia="fr-FR"/>
              </w:rPr>
              <w:t xml:space="preserve"> 0.25)</w:t>
            </w:r>
          </w:p>
        </w:tc>
      </w:tr>
      <w:tr w:rsidR="00CF11D0" w:rsidRPr="00CE6D0D" w14:paraId="32EA3762" w14:textId="77777777" w:rsidTr="00F068C4">
        <w:trPr>
          <w:trHeight w:val="173"/>
        </w:trPr>
        <w:tc>
          <w:tcPr>
            <w:tcW w:w="2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B26327" w14:textId="77777777" w:rsidR="00CF11D0" w:rsidRPr="00A57C72" w:rsidRDefault="00CF11D0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pBL8800/pBABL288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2BD77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7B4018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fr-FR" w:eastAsia="fr-FR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56A599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x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2F75B5"/>
            <w:vAlign w:val="center"/>
          </w:tcPr>
          <w:p w14:paraId="7B1B9FFE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x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D5C310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9B9B"/>
            <w:vAlign w:val="center"/>
          </w:tcPr>
          <w:p w14:paraId="3BD9F073" w14:textId="4287E5FE" w:rsidR="00CF11D0" w:rsidRPr="0092077D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92077D">
              <w:rPr>
                <w:rFonts w:eastAsia="Times New Roman" w:cstheme="minorHAnsi"/>
                <w:lang w:val="fr-FR" w:eastAsia="fr-FR"/>
              </w:rPr>
              <w:t>R</w:t>
            </w:r>
            <w:r w:rsidR="00A605E6">
              <w:rPr>
                <w:rFonts w:eastAsia="Times New Roman" w:cstheme="minorHAnsi"/>
                <w:lang w:val="fr-FR" w:eastAsia="fr-FR"/>
              </w:rPr>
              <w:t xml:space="preserve"> (</w:t>
            </w:r>
            <w:r w:rsidR="005D37A7">
              <w:rPr>
                <w:rFonts w:eastAsia="Times New Roman" w:cstheme="minorHAnsi"/>
                <w:lang w:val="fr-FR" w:eastAsia="fr-FR"/>
              </w:rPr>
              <w:t>&gt;32)</w:t>
            </w:r>
          </w:p>
        </w:tc>
      </w:tr>
      <w:tr w:rsidR="00CF11D0" w:rsidRPr="00CE6D0D" w14:paraId="44AC43EF" w14:textId="77777777" w:rsidTr="00F068C4">
        <w:trPr>
          <w:trHeight w:val="173"/>
        </w:trPr>
        <w:tc>
          <w:tcPr>
            <w:tcW w:w="2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B68A4" w14:textId="66AB2A7E" w:rsidR="00CF11D0" w:rsidRPr="001C49D5" w:rsidRDefault="00CF11D0" w:rsidP="009C4F5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</w:pPr>
            <w:r w:rsidRPr="001C49D5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Ec_</w:t>
            </w:r>
            <w:r w:rsidR="00DE6B99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p</w:t>
            </w:r>
            <w:r w:rsidRPr="001C49D5">
              <w:rPr>
                <w:rFonts w:eastAsia="Times New Roman" w:cstheme="minorHAnsi"/>
                <w:b/>
                <w:bCs/>
                <w:i/>
                <w:iCs/>
                <w:lang w:val="fr-FR" w:eastAsia="fr-FR"/>
              </w:rPr>
              <w:t>BL8800/BABL2880_Tc1Ti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A44B3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BA8129" w14:textId="77777777" w:rsidR="00CF11D0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F9DEBB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E287CC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806B1D" w14:textId="77777777" w:rsidR="00CF11D0" w:rsidRPr="00D710AC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D710AC">
              <w:rPr>
                <w:rFonts w:eastAsia="Times New Roman" w:cstheme="minorHAnsi"/>
                <w:lang w:val="fr-FR" w:eastAsia="fr-FR"/>
              </w:rPr>
              <w:t>-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BFBAF"/>
            <w:vAlign w:val="center"/>
          </w:tcPr>
          <w:p w14:paraId="79CCE64E" w14:textId="72311186" w:rsidR="00CF11D0" w:rsidRPr="0092077D" w:rsidRDefault="00CF11D0" w:rsidP="009C4F59">
            <w:pPr>
              <w:spacing w:after="0" w:line="240" w:lineRule="auto"/>
              <w:jc w:val="center"/>
              <w:rPr>
                <w:rFonts w:eastAsia="Times New Roman" w:cstheme="minorHAnsi"/>
                <w:lang w:val="fr-FR" w:eastAsia="fr-FR"/>
              </w:rPr>
            </w:pPr>
            <w:r w:rsidRPr="0092077D">
              <w:rPr>
                <w:rFonts w:eastAsia="Times New Roman" w:cstheme="minorHAnsi"/>
                <w:lang w:val="fr-FR" w:eastAsia="fr-FR"/>
              </w:rPr>
              <w:t>NR</w:t>
            </w:r>
            <w:r w:rsidR="00AF4637">
              <w:rPr>
                <w:rFonts w:eastAsia="Times New Roman" w:cstheme="minorHAnsi"/>
                <w:lang w:val="fr-FR" w:eastAsia="fr-FR"/>
              </w:rPr>
              <w:t xml:space="preserve"> (</w:t>
            </w:r>
            <w:r w:rsidR="00AF4637" w:rsidRPr="00A35091">
              <w:rPr>
                <w:rFonts w:eastAsia="Times New Roman" w:cstheme="minorHAnsi"/>
                <w:u w:val="single"/>
                <w:lang w:val="fr-FR" w:eastAsia="fr-FR"/>
              </w:rPr>
              <w:t>&lt;</w:t>
            </w:r>
            <w:r w:rsidR="00AF4637">
              <w:rPr>
                <w:rFonts w:eastAsia="Times New Roman" w:cstheme="minorHAnsi"/>
                <w:lang w:val="fr-FR" w:eastAsia="fr-FR"/>
              </w:rPr>
              <w:t xml:space="preserve"> 0.25)</w:t>
            </w:r>
          </w:p>
        </w:tc>
      </w:tr>
    </w:tbl>
    <w:p w14:paraId="1FB6FC92" w14:textId="526364A3" w:rsidR="00663A63" w:rsidRPr="00CE6D0D" w:rsidRDefault="00663A63" w:rsidP="00663A63">
      <w:pPr>
        <w:spacing w:after="0" w:line="240" w:lineRule="auto"/>
        <w:rPr>
          <w:rFonts w:eastAsiaTheme="minorEastAsia" w:cstheme="minorHAnsi"/>
          <w:b/>
          <w:bCs/>
          <w:kern w:val="24"/>
        </w:rPr>
      </w:pPr>
      <w:r w:rsidRPr="00CE6D0D">
        <w:rPr>
          <w:rFonts w:eastAsiaTheme="minorEastAsia" w:cstheme="minorHAnsi"/>
          <w:b/>
          <w:bCs/>
          <w:kern w:val="24"/>
          <w:u w:val="single"/>
        </w:rPr>
        <w:t xml:space="preserve">Table </w:t>
      </w:r>
      <w:r w:rsidR="00DF263A">
        <w:rPr>
          <w:rFonts w:eastAsiaTheme="minorEastAsia" w:cstheme="minorHAnsi"/>
          <w:b/>
          <w:bCs/>
          <w:kern w:val="24"/>
          <w:u w:val="single"/>
        </w:rPr>
        <w:t>S</w:t>
      </w:r>
      <w:r>
        <w:rPr>
          <w:rFonts w:eastAsiaTheme="minorEastAsia" w:cstheme="minorHAnsi"/>
          <w:b/>
          <w:bCs/>
          <w:kern w:val="24"/>
          <w:u w:val="single"/>
        </w:rPr>
        <w:t>5</w:t>
      </w:r>
      <w:r w:rsidRPr="00CE6D0D">
        <w:rPr>
          <w:rFonts w:eastAsiaTheme="minorEastAsia" w:cstheme="minorHAnsi"/>
          <w:b/>
          <w:bCs/>
          <w:kern w:val="24"/>
        </w:rPr>
        <w:t>: Illumina</w:t>
      </w:r>
      <w:r>
        <w:rPr>
          <w:rFonts w:eastAsiaTheme="minorEastAsia" w:cstheme="minorHAnsi"/>
          <w:b/>
          <w:bCs/>
          <w:kern w:val="24"/>
        </w:rPr>
        <w:t>/</w:t>
      </w:r>
      <w:r w:rsidRPr="00CE6D0D">
        <w:rPr>
          <w:rFonts w:eastAsiaTheme="minorEastAsia" w:cstheme="minorHAnsi"/>
          <w:b/>
          <w:bCs/>
          <w:kern w:val="24"/>
        </w:rPr>
        <w:t xml:space="preserve">Nanopore-based antimicrobial resistance determinant profiles and </w:t>
      </w:r>
      <w:r>
        <w:rPr>
          <w:rFonts w:eastAsiaTheme="minorEastAsia" w:cstheme="minorHAnsi"/>
          <w:b/>
          <w:bCs/>
          <w:kern w:val="24"/>
        </w:rPr>
        <w:t>AST</w:t>
      </w:r>
      <w:r w:rsidRPr="00CE6D0D">
        <w:rPr>
          <w:rFonts w:eastAsiaTheme="minorEastAsia" w:cstheme="minorHAnsi"/>
          <w:b/>
          <w:bCs/>
          <w:kern w:val="24"/>
        </w:rPr>
        <w:t xml:space="preserve"> results for </w:t>
      </w:r>
      <w:r>
        <w:rPr>
          <w:rFonts w:eastAsiaTheme="minorEastAsia" w:cstheme="minorHAnsi"/>
          <w:b/>
          <w:bCs/>
          <w:kern w:val="24"/>
        </w:rPr>
        <w:t>fluoroquinolones</w:t>
      </w:r>
      <w:r w:rsidR="00211F4E">
        <w:rPr>
          <w:rFonts w:eastAsiaTheme="minorEastAsia" w:cstheme="minorHAnsi"/>
          <w:b/>
          <w:bCs/>
          <w:kern w:val="24"/>
        </w:rPr>
        <w:t>.</w:t>
      </w:r>
    </w:p>
    <w:p w14:paraId="557D6200" w14:textId="7F62E910" w:rsidR="00310769" w:rsidRDefault="00310769" w:rsidP="00663A63">
      <w:pPr>
        <w:spacing w:after="0" w:line="240" w:lineRule="auto"/>
        <w:rPr>
          <w:rFonts w:cstheme="minorHAnsi"/>
        </w:rPr>
      </w:pPr>
      <w:r>
        <w:rPr>
          <w:rFonts w:cstheme="minorHAnsi"/>
        </w:rPr>
        <w:t>CIP : ciprofloxacin.</w:t>
      </w:r>
    </w:p>
    <w:p w14:paraId="646AD929" w14:textId="3767D9E1" w:rsidR="00AE0062" w:rsidRDefault="00663A63" w:rsidP="00663A63">
      <w:pPr>
        <w:spacing w:after="0" w:line="240" w:lineRule="auto"/>
        <w:rPr>
          <w:rFonts w:cstheme="minorHAnsi"/>
        </w:rPr>
      </w:pPr>
      <w:r>
        <w:rPr>
          <w:rFonts w:cstheme="minorHAnsi"/>
        </w:rPr>
        <w:t>AMR genes</w:t>
      </w:r>
      <w:r w:rsidRPr="00F3701E">
        <w:rPr>
          <w:rFonts w:cstheme="minorHAnsi"/>
        </w:rPr>
        <w:t xml:space="preserve"> present on </w:t>
      </w:r>
      <w:r w:rsidR="00310769" w:rsidRPr="00141DCF">
        <w:rPr>
          <w:rFonts w:eastAsiaTheme="minorEastAsia" w:cstheme="minorHAnsi"/>
          <w:bCs/>
          <w:i/>
          <w:iCs/>
          <w:kern w:val="24"/>
        </w:rPr>
        <w:t>bla</w:t>
      </w:r>
      <w:r w:rsidR="00310769" w:rsidRPr="00141DCF">
        <w:rPr>
          <w:rFonts w:eastAsiaTheme="minorEastAsia" w:cstheme="minorHAnsi"/>
          <w:bCs/>
          <w:kern w:val="24"/>
          <w:vertAlign w:val="subscript"/>
        </w:rPr>
        <w:t>NDM-1</w:t>
      </w:r>
      <w:r w:rsidR="00310769" w:rsidRPr="00CE6D0D">
        <w:rPr>
          <w:rFonts w:eastAsiaTheme="minorEastAsia" w:cstheme="minorHAnsi"/>
          <w:bCs/>
          <w:kern w:val="24"/>
        </w:rPr>
        <w:t xml:space="preserve">, and </w:t>
      </w:r>
      <w:r w:rsidR="00310769" w:rsidRPr="00141DCF">
        <w:rPr>
          <w:rFonts w:eastAsiaTheme="minorEastAsia" w:cstheme="minorHAnsi"/>
          <w:bCs/>
          <w:i/>
          <w:iCs/>
          <w:kern w:val="24"/>
        </w:rPr>
        <w:t>bla</w:t>
      </w:r>
      <w:r w:rsidR="00310769">
        <w:rPr>
          <w:rFonts w:eastAsiaTheme="minorEastAsia" w:cstheme="minorHAnsi"/>
          <w:bCs/>
          <w:kern w:val="24"/>
          <w:vertAlign w:val="subscript"/>
        </w:rPr>
        <w:t>ESBL</w:t>
      </w:r>
      <w:r w:rsidRPr="00F3701E">
        <w:rPr>
          <w:rFonts w:cstheme="minorHAnsi"/>
        </w:rPr>
        <w:t>-plasmids</w:t>
      </w:r>
      <w:r>
        <w:rPr>
          <w:rFonts w:cstheme="minorHAnsi"/>
        </w:rPr>
        <w:t xml:space="preserve"> are highlighted in </w:t>
      </w:r>
      <w:r w:rsidR="003A69A7">
        <w:rPr>
          <w:rFonts w:cstheme="minorHAnsi"/>
        </w:rPr>
        <w:t xml:space="preserve">pink </w:t>
      </w:r>
      <w:r>
        <w:rPr>
          <w:rFonts w:cstheme="minorHAnsi"/>
        </w:rPr>
        <w:t xml:space="preserve">and </w:t>
      </w:r>
      <w:r w:rsidR="003A69A7">
        <w:rPr>
          <w:rFonts w:cstheme="minorHAnsi"/>
        </w:rPr>
        <w:t>blue</w:t>
      </w:r>
      <w:r w:rsidRPr="00F3701E">
        <w:rPr>
          <w:rFonts w:cstheme="minorHAnsi"/>
        </w:rPr>
        <w:t>, respectively</w:t>
      </w:r>
      <w:r w:rsidRPr="00A74197">
        <w:rPr>
          <w:rFonts w:cstheme="minorHAnsi"/>
        </w:rPr>
        <w:t>.</w:t>
      </w:r>
    </w:p>
    <w:p w14:paraId="1DC35808" w14:textId="77777777" w:rsidR="006A6502" w:rsidRDefault="006A6502" w:rsidP="006A6502">
      <w:pPr>
        <w:spacing w:after="0" w:line="240" w:lineRule="auto"/>
        <w:jc w:val="both"/>
        <w:rPr>
          <w:rFonts w:eastAsiaTheme="minorEastAsia" w:cstheme="minorHAnsi"/>
          <w:bCs/>
          <w:kern w:val="24"/>
        </w:rPr>
      </w:pPr>
      <w:r w:rsidRPr="00CE6D0D">
        <w:rPr>
          <w:rFonts w:eastAsiaTheme="minorEastAsia" w:cstheme="minorHAnsi"/>
          <w:bCs/>
          <w:kern w:val="24"/>
        </w:rPr>
        <w:t xml:space="preserve">An “x” indicates the presence of a gene as determined by </w:t>
      </w:r>
      <w:r>
        <w:rPr>
          <w:rFonts w:eastAsiaTheme="minorEastAsia" w:cstheme="minorHAnsi"/>
          <w:bCs/>
          <w:kern w:val="24"/>
        </w:rPr>
        <w:t>ResFinder 4.0 (RF).</w:t>
      </w:r>
      <w:r w:rsidRPr="00CE6D0D">
        <w:rPr>
          <w:rFonts w:eastAsiaTheme="minorEastAsia" w:cstheme="minorHAnsi"/>
          <w:bCs/>
          <w:kern w:val="24"/>
        </w:rPr>
        <w:t xml:space="preserve"> </w:t>
      </w:r>
    </w:p>
    <w:p w14:paraId="74C30E16" w14:textId="6755DE27" w:rsidR="00AE0062" w:rsidRPr="00AE0062" w:rsidRDefault="00AE0062" w:rsidP="00663A63">
      <w:pPr>
        <w:spacing w:after="0" w:line="240" w:lineRule="auto"/>
        <w:rPr>
          <w:rFonts w:cstheme="minorHAnsi"/>
          <w:vertAlign w:val="superscript"/>
        </w:rPr>
      </w:pPr>
      <w:r>
        <w:rPr>
          <w:rFonts w:cstheme="minorHAnsi"/>
        </w:rPr>
        <w:t>Susceptible, Intermediate and Resistant results by BMD are highlighted in green, yellow, and red, respectively.</w:t>
      </w:r>
    </w:p>
    <w:p w14:paraId="1DE13CCA" w14:textId="70A075CD" w:rsidR="00663A63" w:rsidRDefault="00337E75" w:rsidP="00663A63">
      <w:pPr>
        <w:spacing w:after="0" w:line="240" w:lineRule="auto"/>
        <w:rPr>
          <w:rFonts w:cstheme="minorHAnsi"/>
        </w:rPr>
      </w:pPr>
      <w:r>
        <w:rPr>
          <w:rFonts w:cstheme="minorHAnsi"/>
          <w:i/>
          <w:iCs/>
        </w:rPr>
        <w:t>a</w:t>
      </w:r>
      <w:r w:rsidR="00663A63" w:rsidRPr="007C3DE2">
        <w:rPr>
          <w:rFonts w:cstheme="minorHAnsi"/>
          <w:i/>
          <w:iCs/>
        </w:rPr>
        <w:t>ac</w:t>
      </w:r>
      <w:r>
        <w:rPr>
          <w:rFonts w:cstheme="minorHAnsi"/>
          <w:i/>
          <w:iCs/>
        </w:rPr>
        <w:t>(</w:t>
      </w:r>
      <w:r w:rsidR="00663A63" w:rsidRPr="007C3DE2">
        <w:rPr>
          <w:rFonts w:cstheme="minorHAnsi"/>
          <w:i/>
          <w:iCs/>
        </w:rPr>
        <w:t>6’</w:t>
      </w:r>
      <w:r>
        <w:rPr>
          <w:rFonts w:cstheme="minorHAnsi"/>
          <w:i/>
          <w:iCs/>
        </w:rPr>
        <w:t>)</w:t>
      </w:r>
      <w:r w:rsidR="00663A63" w:rsidRPr="007C3DE2">
        <w:rPr>
          <w:rFonts w:cstheme="minorHAnsi"/>
          <w:i/>
          <w:iCs/>
        </w:rPr>
        <w:t>-Ib-cr</w:t>
      </w:r>
      <w:r w:rsidR="00663A63">
        <w:rPr>
          <w:rFonts w:cstheme="minorHAnsi"/>
        </w:rPr>
        <w:t xml:space="preserve"> = DQ303918 (600 bp) – 100%; </w:t>
      </w:r>
      <w:r w:rsidR="00663A63" w:rsidRPr="007C3DE2">
        <w:rPr>
          <w:rFonts w:cstheme="minorHAnsi"/>
          <w:i/>
          <w:iCs/>
        </w:rPr>
        <w:t>aac</w:t>
      </w:r>
      <w:r>
        <w:rPr>
          <w:rFonts w:cstheme="minorHAnsi"/>
          <w:i/>
          <w:iCs/>
        </w:rPr>
        <w:t>(</w:t>
      </w:r>
      <w:r w:rsidR="00663A63" w:rsidRPr="007C3DE2">
        <w:rPr>
          <w:rFonts w:cstheme="minorHAnsi"/>
          <w:i/>
          <w:iCs/>
        </w:rPr>
        <w:t>6’</w:t>
      </w:r>
      <w:r>
        <w:rPr>
          <w:rFonts w:cstheme="minorHAnsi"/>
          <w:i/>
          <w:iCs/>
        </w:rPr>
        <w:t>)</w:t>
      </w:r>
      <w:r w:rsidR="00663A63" w:rsidRPr="007C3DE2">
        <w:rPr>
          <w:rFonts w:cstheme="minorHAnsi"/>
          <w:i/>
          <w:iCs/>
        </w:rPr>
        <w:t>-Ib-cr*</w:t>
      </w:r>
      <w:r w:rsidR="00663A63">
        <w:rPr>
          <w:rFonts w:cstheme="minorHAnsi"/>
        </w:rPr>
        <w:t xml:space="preserve"> = EF636461 (519 bp) – 99.61%</w:t>
      </w:r>
    </w:p>
    <w:p w14:paraId="552ADC08" w14:textId="77777777" w:rsidR="009204D8" w:rsidRDefault="009204D8" w:rsidP="009204D8">
      <w:pPr>
        <w:spacing w:after="0" w:line="240" w:lineRule="auto"/>
        <w:rPr>
          <w:rFonts w:eastAsiaTheme="minorEastAsia" w:cstheme="minorHAnsi"/>
          <w:bCs/>
          <w:kern w:val="24"/>
        </w:rPr>
      </w:pPr>
      <w:r>
        <w:rPr>
          <w:rFonts w:eastAsiaTheme="minorEastAsia" w:cstheme="minorHAnsi"/>
          <w:bCs/>
          <w:kern w:val="24"/>
        </w:rPr>
        <w:t>R: R</w:t>
      </w:r>
      <w:r w:rsidRPr="00CE6D0D">
        <w:rPr>
          <w:rFonts w:eastAsiaTheme="minorEastAsia" w:cstheme="minorHAnsi"/>
          <w:bCs/>
          <w:kern w:val="24"/>
        </w:rPr>
        <w:t>esistant</w:t>
      </w:r>
      <w:r>
        <w:rPr>
          <w:rFonts w:eastAsiaTheme="minorEastAsia" w:cstheme="minorHAnsi"/>
          <w:bCs/>
          <w:kern w:val="24"/>
        </w:rPr>
        <w:t>; NR: No Resistance.</w:t>
      </w:r>
    </w:p>
    <w:p w14:paraId="062FF485" w14:textId="199B4FD4" w:rsidR="00F62387" w:rsidRDefault="00F62387" w:rsidP="00663A63">
      <w:pPr>
        <w:spacing w:after="0" w:line="240" w:lineRule="auto"/>
        <w:rPr>
          <w:rFonts w:cstheme="minorHAnsi"/>
        </w:rPr>
      </w:pPr>
    </w:p>
    <w:p w14:paraId="76523035" w14:textId="686721B4" w:rsidR="002D135A" w:rsidRDefault="002D135A" w:rsidP="00663A63">
      <w:pPr>
        <w:spacing w:after="0" w:line="240" w:lineRule="auto"/>
        <w:rPr>
          <w:rFonts w:cstheme="minorHAnsi"/>
        </w:rPr>
      </w:pPr>
    </w:p>
    <w:p w14:paraId="5784ECB4" w14:textId="217987F7" w:rsidR="002D135A" w:rsidRDefault="002D135A" w:rsidP="00663A63">
      <w:pPr>
        <w:spacing w:after="0" w:line="240" w:lineRule="auto"/>
        <w:rPr>
          <w:rFonts w:cstheme="minorHAnsi"/>
        </w:rPr>
      </w:pPr>
    </w:p>
    <w:p w14:paraId="4E61C8A6" w14:textId="185B71CE" w:rsidR="002D135A" w:rsidRDefault="002D135A" w:rsidP="00663A63">
      <w:pPr>
        <w:spacing w:after="0" w:line="240" w:lineRule="auto"/>
        <w:rPr>
          <w:rFonts w:cstheme="minorHAnsi"/>
        </w:rPr>
      </w:pPr>
    </w:p>
    <w:p w14:paraId="0729BC17" w14:textId="461E4ECF" w:rsidR="002D135A" w:rsidRDefault="002D135A" w:rsidP="00663A63">
      <w:pPr>
        <w:spacing w:after="0" w:line="240" w:lineRule="auto"/>
        <w:rPr>
          <w:rFonts w:cstheme="minorHAnsi"/>
        </w:rPr>
      </w:pPr>
    </w:p>
    <w:p w14:paraId="13C246B9" w14:textId="77777777" w:rsidR="00573BE3" w:rsidRPr="00CE6D0D" w:rsidRDefault="00573BE3" w:rsidP="00663A63">
      <w:pPr>
        <w:spacing w:after="0" w:line="240" w:lineRule="auto"/>
        <w:rPr>
          <w:rFonts w:cstheme="minorHAnsi"/>
        </w:rPr>
      </w:pPr>
    </w:p>
    <w:tbl>
      <w:tblPr>
        <w:tblW w:w="1142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1"/>
        <w:gridCol w:w="422"/>
        <w:gridCol w:w="422"/>
        <w:gridCol w:w="669"/>
        <w:gridCol w:w="362"/>
        <w:gridCol w:w="402"/>
        <w:gridCol w:w="1237"/>
        <w:gridCol w:w="422"/>
        <w:gridCol w:w="1198"/>
        <w:gridCol w:w="1255"/>
        <w:gridCol w:w="635"/>
        <w:gridCol w:w="1336"/>
      </w:tblGrid>
      <w:tr w:rsidR="00D1696C" w:rsidRPr="00CE6D0D" w14:paraId="01021F6D" w14:textId="77777777" w:rsidTr="00FE068D">
        <w:trPr>
          <w:trHeight w:val="350"/>
        </w:trPr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AC4DA3" w14:textId="77777777" w:rsidR="00D1696C" w:rsidRPr="00F8378F" w:rsidRDefault="00D1696C" w:rsidP="00F27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2B302B" w14:textId="77777777" w:rsidR="00D1696C" w:rsidRPr="00F8378F" w:rsidRDefault="00D1696C" w:rsidP="00F27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4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E3C62C" w14:textId="77777777" w:rsidR="00D1696C" w:rsidRPr="00F8378F" w:rsidRDefault="00D1696C" w:rsidP="00F27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6E1E6" w14:textId="223EECEA" w:rsidR="00D1696C" w:rsidRDefault="00D1696C" w:rsidP="00D16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SXT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68D0" w14:textId="4A2D0A0F" w:rsidR="00D1696C" w:rsidRPr="00D92005" w:rsidRDefault="00D1696C" w:rsidP="00D16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TET</w:t>
            </w:r>
          </w:p>
        </w:tc>
        <w:tc>
          <w:tcPr>
            <w:tcW w:w="32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BE5F" w14:textId="152FEC0F" w:rsidR="00D1696C" w:rsidRDefault="00D1696C" w:rsidP="00D16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CHL</w:t>
            </w:r>
          </w:p>
        </w:tc>
      </w:tr>
      <w:tr w:rsidR="00F068C4" w:rsidRPr="00CE6D0D" w14:paraId="1829E706" w14:textId="77777777" w:rsidTr="00DF1840">
        <w:trPr>
          <w:trHeight w:val="1529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523529" w14:textId="77777777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ID name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CE5BD5" w14:textId="047A1A0A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F068C4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a</w:t>
            </w:r>
            <w:r w:rsidRPr="00F068C4">
              <w:rPr>
                <w:rFonts w:ascii="Calibri" w:eastAsia="Times New Roman" w:hAnsi="Calibri" w:cs="Calibri"/>
                <w:b/>
                <w:bCs/>
                <w:vertAlign w:val="subscript"/>
                <w:lang w:val="fr-FR" w:eastAsia="fr-FR"/>
              </w:rPr>
              <w:t>NDM-1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A5D0A0" w14:textId="19D914FA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a</w:t>
            </w:r>
            <w:r w:rsidRPr="00F068C4">
              <w:rPr>
                <w:rFonts w:ascii="Calibri" w:eastAsia="Times New Roman" w:hAnsi="Calibri" w:cs="Calibri"/>
                <w:b/>
                <w:bCs/>
                <w:vertAlign w:val="subscript"/>
                <w:lang w:val="fr-FR" w:eastAsia="fr-FR"/>
              </w:rPr>
              <w:t>OXA-48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A41403A" w14:textId="77777777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i/>
                <w:iCs/>
                <w:lang w:val="fr-FR" w:eastAsia="fr-FR"/>
              </w:rPr>
              <w:t>dfrA1, A12, A14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49AA18" w14:textId="77777777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i/>
                <w:iCs/>
                <w:lang w:val="fr-FR" w:eastAsia="fr-FR"/>
              </w:rPr>
              <w:t>sul1, -2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F0B6B4" w14:textId="5AD33D8C" w:rsidR="00F068C4" w:rsidRPr="00B6786B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B6786B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RF-based </w:t>
            </w:r>
            <w:r w:rsidRPr="00D92005">
              <w:rPr>
                <w:rFonts w:ascii="Calibri" w:eastAsia="Times New Roman" w:hAnsi="Calibri" w:cs="Calibri"/>
                <w:b/>
                <w:bCs/>
                <w:lang w:eastAsia="fr-FR"/>
              </w:rPr>
              <w:t>(MIC, ug/m</w:t>
            </w: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L)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9E0158" w14:textId="77777777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i/>
                <w:iCs/>
                <w:lang w:val="fr-FR" w:eastAsia="fr-FR"/>
              </w:rPr>
              <w:t>tetA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1D316F" w14:textId="1E2BF745" w:rsidR="00F068C4" w:rsidRPr="00D92005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D92005">
              <w:rPr>
                <w:rFonts w:ascii="Calibri" w:eastAsia="Times New Roman" w:hAnsi="Calibri" w:cs="Calibri"/>
                <w:b/>
                <w:bCs/>
                <w:lang w:eastAsia="fr-FR"/>
              </w:rPr>
              <w:t>RF-based (MIC, ug/m</w:t>
            </w: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L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FE3920" w14:textId="5C73C8D3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i/>
                <w:iCs/>
                <w:lang w:val="fr-FR" w:eastAsia="fr-FR"/>
              </w:rPr>
              <w:t>cmlA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E27D9B" w14:textId="550FB779" w:rsidR="00F068C4" w:rsidRPr="00CE6D0D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i/>
                <w:iCs/>
                <w:lang w:val="fr-FR" w:eastAsia="fr-FR"/>
              </w:rPr>
              <w:t>catA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5206E08" w14:textId="4603A8B6" w:rsidR="00F068C4" w:rsidRPr="00B6786B" w:rsidRDefault="00F068C4" w:rsidP="00F0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B6786B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RF-based </w:t>
            </w:r>
            <w:r w:rsidRPr="00D92005">
              <w:rPr>
                <w:rFonts w:ascii="Calibri" w:eastAsia="Times New Roman" w:hAnsi="Calibri" w:cs="Calibri"/>
                <w:b/>
                <w:bCs/>
                <w:lang w:eastAsia="fr-FR"/>
              </w:rPr>
              <w:t>(MIC, ug/m</w:t>
            </w: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L)</w:t>
            </w:r>
          </w:p>
        </w:tc>
      </w:tr>
      <w:tr w:rsidR="00BA2737" w:rsidRPr="00CE6D0D" w14:paraId="0F8A4BDE" w14:textId="77777777" w:rsidTr="009F5310">
        <w:trPr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09AE9" w14:textId="77777777" w:rsidR="000775B7" w:rsidRDefault="000775B7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BL849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93AC4B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5964F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  <w:lang w:val="fr-FR" w:eastAsia="fr-FR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4CA41F1A" w14:textId="77777777" w:rsidR="000775B7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A1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</w:tcPr>
          <w:p w14:paraId="4F4A1072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1*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6765C3BF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71EA8559" w14:textId="72FDE356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NT</w:t>
            </w:r>
            <w:r w:rsidR="00BE5CFC">
              <w:rPr>
                <w:rFonts w:ascii="Calibri" w:eastAsia="Times New Roman" w:hAnsi="Calibri" w:cs="Calibri"/>
                <w:lang w:val="fr-FR" w:eastAsia="fr-FR"/>
              </w:rPr>
              <w:t xml:space="preserve"> (&gt;8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vAlign w:val="center"/>
          </w:tcPr>
          <w:p w14:paraId="4D0A8C09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46276E91" w14:textId="2658E2BD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R</w:t>
            </w:r>
            <w:r w:rsidR="00AB24F9">
              <w:rPr>
                <w:rFonts w:ascii="Calibri" w:eastAsia="Times New Roman" w:hAnsi="Calibri" w:cs="Calibri"/>
                <w:lang w:val="fr-FR" w:eastAsia="fr-FR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</w:tcPr>
          <w:p w14:paraId="71C98EDC" w14:textId="60EC33D2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A</w:t>
            </w:r>
            <w:r w:rsidR="00E229AE">
              <w:rPr>
                <w:rFonts w:ascii="Calibri" w:eastAsia="Times New Roman" w:hAnsi="Calibri" w:cs="Calibri"/>
                <w:lang w:val="fr-FR" w:eastAsia="fr-FR"/>
              </w:rPr>
              <w:t>5</w:t>
            </w:r>
            <w:r w:rsidR="00C360A0">
              <w:rPr>
                <w:rFonts w:ascii="Calibri" w:eastAsia="Times New Roman" w:hAnsi="Calibri" w:cs="Calibri"/>
                <w:lang w:val="fr-FR" w:eastAsia="fr-FR"/>
              </w:rPr>
              <w:t>*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A741F" w14:textId="73F9C189" w:rsidR="000775B7" w:rsidRPr="005C0FB0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A1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vAlign w:val="center"/>
          </w:tcPr>
          <w:p w14:paraId="1D6A3BF1" w14:textId="30B69EC4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R</w:t>
            </w:r>
            <w:r w:rsidR="00755EB9">
              <w:rPr>
                <w:rFonts w:ascii="Calibri" w:eastAsia="Times New Roman" w:hAnsi="Calibri" w:cs="Calibri"/>
                <w:lang w:val="fr-FR" w:eastAsia="fr-FR"/>
              </w:rPr>
              <w:t xml:space="preserve"> (&gt;16)</w:t>
            </w:r>
          </w:p>
        </w:tc>
      </w:tr>
      <w:tr w:rsidR="00BA2737" w:rsidRPr="00CE6D0D" w14:paraId="7247BCEB" w14:textId="77777777" w:rsidTr="009F5310">
        <w:trPr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D49C8" w14:textId="77777777" w:rsidR="000775B7" w:rsidRPr="00CE6D0D" w:rsidRDefault="000775B7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BU1980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545819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473C6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  <w:lang w:val="fr-FR" w:eastAsia="fr-FR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339A51B7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A14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</w:tcPr>
          <w:p w14:paraId="423DAAB4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52CA9155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7EC7C4E1" w14:textId="543BA1CF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B379B">
              <w:rPr>
                <w:rFonts w:ascii="Calibri" w:eastAsia="Times New Roman" w:hAnsi="Calibri" w:cs="Calibri"/>
                <w:lang w:val="fr-FR" w:eastAsia="fr-FR"/>
              </w:rPr>
              <w:t>NT</w:t>
            </w:r>
            <w:r w:rsidR="00BE5CFC">
              <w:rPr>
                <w:rFonts w:ascii="Calibri" w:eastAsia="Times New Roman" w:hAnsi="Calibri" w:cs="Calibri"/>
                <w:lang w:val="fr-FR" w:eastAsia="fr-FR"/>
              </w:rPr>
              <w:t xml:space="preserve"> (&gt;8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8F335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</w:tcPr>
          <w:p w14:paraId="7CD3D97D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N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B82F9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C8051" w14:textId="47291A40" w:rsidR="000775B7" w:rsidRPr="00FC5FA4" w:rsidRDefault="00FC5FA4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FC5FA4"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vAlign w:val="center"/>
          </w:tcPr>
          <w:p w14:paraId="020E1BA8" w14:textId="6E7C2FA0" w:rsidR="000775B7" w:rsidRPr="00522AAE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522AAE">
              <w:rPr>
                <w:rFonts w:ascii="Calibri" w:eastAsia="Times New Roman" w:hAnsi="Calibri" w:cs="Calibri"/>
                <w:lang w:val="fr-FR" w:eastAsia="fr-FR"/>
              </w:rPr>
              <w:t>R</w:t>
            </w:r>
            <w:r w:rsidR="00755EB9" w:rsidRPr="00522AAE">
              <w:rPr>
                <w:rFonts w:ascii="Calibri" w:eastAsia="Times New Roman" w:hAnsi="Calibri" w:cs="Calibri"/>
                <w:lang w:val="fr-FR" w:eastAsia="fr-FR"/>
              </w:rPr>
              <w:t xml:space="preserve"> (8)</w:t>
            </w:r>
          </w:p>
        </w:tc>
      </w:tr>
      <w:tr w:rsidR="00BA2737" w:rsidRPr="00CE6D0D" w14:paraId="14D5121F" w14:textId="77777777" w:rsidTr="009F5310">
        <w:trPr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7440" w14:textId="27D831EC" w:rsidR="000775B7" w:rsidRPr="00CE6D0D" w:rsidRDefault="000775B7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Ec_</w:t>
            </w:r>
            <w:r w:rsidR="00573BE3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U19801_NDM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A3838F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C34A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  <w:lang w:val="fr-FR" w:eastAsia="fr-FR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22CC84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  <w:hideMark/>
          </w:tcPr>
          <w:p w14:paraId="010CCD9B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386B47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56778298" w14:textId="5E022FB1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B379B">
              <w:rPr>
                <w:rFonts w:ascii="Calibri" w:eastAsia="Times New Roman" w:hAnsi="Calibri" w:cs="Calibri"/>
                <w:lang w:val="fr-FR" w:eastAsia="fr-FR"/>
              </w:rPr>
              <w:t>NT</w:t>
            </w:r>
            <w:r w:rsidR="00281B15"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281B15" w:rsidRPr="00D9035E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 w:rsidR="00281B15">
              <w:rPr>
                <w:rFonts w:ascii="Calibri" w:eastAsia="Times New Roman" w:hAnsi="Calibri" w:cs="Calibri"/>
                <w:lang w:val="fr-FR" w:eastAsia="fr-FR"/>
              </w:rPr>
              <w:t>0.5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DDE8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7A40567E" w14:textId="5DE7A43D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NR</w:t>
            </w:r>
            <w:r w:rsidR="00AE6543"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731C97" w:rsidRPr="00D9035E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 w:rsidR="00FB376A">
              <w:rPr>
                <w:rFonts w:ascii="Calibri" w:eastAsia="Times New Roman" w:hAnsi="Calibri" w:cs="Calibri"/>
                <w:lang w:val="fr-FR" w:eastAsia="fr-FR"/>
              </w:rPr>
              <w:t>2</w:t>
            </w:r>
            <w:r w:rsidR="00731C97">
              <w:rPr>
                <w:rFonts w:ascii="Calibri" w:eastAsia="Times New Roman" w:hAnsi="Calibri" w:cs="Calibri"/>
                <w:lang w:val="fr-FR" w:eastAsia="fr-FR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229A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271D" w14:textId="77777777" w:rsidR="000775B7" w:rsidRPr="00FC5FA4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FC5FA4"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vAlign w:val="center"/>
          </w:tcPr>
          <w:p w14:paraId="0081F65E" w14:textId="733546BD" w:rsidR="000775B7" w:rsidRPr="00522AAE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522AAE">
              <w:rPr>
                <w:rFonts w:ascii="Calibri" w:eastAsia="Times New Roman" w:hAnsi="Calibri" w:cs="Calibri"/>
                <w:lang w:val="fr-FR" w:eastAsia="fr-FR"/>
              </w:rPr>
              <w:t>NR</w:t>
            </w:r>
            <w:r w:rsidR="006617C5" w:rsidRPr="00522AAE"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526055" w:rsidRPr="00522AAE">
              <w:rPr>
                <w:rFonts w:ascii="Calibri" w:eastAsia="Times New Roman" w:hAnsi="Calibri" w:cs="Calibri"/>
                <w:lang w:val="fr-FR" w:eastAsia="fr-FR"/>
              </w:rPr>
              <w:t>4)</w:t>
            </w:r>
          </w:p>
        </w:tc>
      </w:tr>
      <w:tr w:rsidR="00BA2737" w:rsidRPr="00CE6D0D" w14:paraId="1F3F042E" w14:textId="77777777" w:rsidTr="009F5310">
        <w:trPr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4FBEA" w14:textId="77777777" w:rsidR="000775B7" w:rsidRPr="00CE6D0D" w:rsidRDefault="000775B7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MS84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E11E62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753A5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  <w:lang w:val="fr-FR" w:eastAsia="fr-FR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0A3B4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</w:tcPr>
          <w:p w14:paraId="1705042A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D7595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</w:tcPr>
          <w:p w14:paraId="60C02654" w14:textId="1BD52B8E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B379B">
              <w:rPr>
                <w:rFonts w:ascii="Calibri" w:eastAsia="Times New Roman" w:hAnsi="Calibri" w:cs="Calibri"/>
                <w:lang w:val="fr-FR" w:eastAsia="fr-FR"/>
              </w:rPr>
              <w:t>NT</w:t>
            </w:r>
            <w:r w:rsidR="008C6473">
              <w:rPr>
                <w:rFonts w:ascii="Calibri" w:eastAsia="Times New Roman" w:hAnsi="Calibri" w:cs="Calibri"/>
                <w:lang w:val="fr-FR" w:eastAsia="fr-FR"/>
              </w:rPr>
              <w:t xml:space="preserve"> (2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B40FA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</w:tcPr>
          <w:p w14:paraId="66B72B7F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N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C827A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645E8" w14:textId="77777777" w:rsidR="000775B7" w:rsidRPr="00FC5FA4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FC5FA4"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vAlign w:val="center"/>
          </w:tcPr>
          <w:p w14:paraId="6F335489" w14:textId="1D75AB20" w:rsidR="000775B7" w:rsidRPr="00522AAE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522AAE">
              <w:rPr>
                <w:rFonts w:ascii="Calibri" w:eastAsia="Times New Roman" w:hAnsi="Calibri" w:cs="Calibri"/>
                <w:lang w:val="fr-FR" w:eastAsia="fr-FR"/>
              </w:rPr>
              <w:t>NR</w:t>
            </w:r>
            <w:r w:rsidR="00290510" w:rsidRPr="00522AAE">
              <w:rPr>
                <w:rFonts w:ascii="Calibri" w:eastAsia="Times New Roman" w:hAnsi="Calibri" w:cs="Calibri"/>
                <w:lang w:val="fr-FR" w:eastAsia="fr-FR"/>
              </w:rPr>
              <w:t xml:space="preserve"> </w:t>
            </w:r>
            <w:r w:rsidR="00D0271F" w:rsidRPr="00522AAE">
              <w:rPr>
                <w:rFonts w:ascii="Calibri" w:eastAsia="Times New Roman" w:hAnsi="Calibri" w:cs="Calibri"/>
                <w:lang w:val="fr-FR" w:eastAsia="fr-FR"/>
              </w:rPr>
              <w:t>(8)</w:t>
            </w:r>
          </w:p>
        </w:tc>
      </w:tr>
      <w:tr w:rsidR="00BA2737" w:rsidRPr="00CE6D0D" w14:paraId="6A5444F1" w14:textId="77777777" w:rsidTr="009F5310">
        <w:trPr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2EA7" w14:textId="17BF2CF3" w:rsidR="000775B7" w:rsidRPr="00CE6D0D" w:rsidRDefault="000775B7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Ec_</w:t>
            </w:r>
            <w:r w:rsidR="00573BE3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MS84_NDM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5AA39E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D444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  <w:lang w:val="fr-FR" w:eastAsia="fr-FR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315D0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  <w:hideMark/>
          </w:tcPr>
          <w:p w14:paraId="10D88FA0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AB667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7CAEB5F8" w14:textId="14EC75D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B379B">
              <w:rPr>
                <w:rFonts w:ascii="Calibri" w:eastAsia="Times New Roman" w:hAnsi="Calibri" w:cs="Calibri"/>
                <w:lang w:val="fr-FR" w:eastAsia="fr-FR"/>
              </w:rPr>
              <w:t>NT</w:t>
            </w:r>
            <w:r w:rsidR="00AB24F9"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AB24F9" w:rsidRPr="00D9035E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 w:rsidR="00AB24F9">
              <w:rPr>
                <w:rFonts w:ascii="Calibri" w:eastAsia="Times New Roman" w:hAnsi="Calibri" w:cs="Calibri"/>
                <w:lang w:val="fr-FR" w:eastAsia="fr-FR"/>
              </w:rPr>
              <w:t>0.5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D99D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3710A939" w14:textId="75C3152B" w:rsidR="000775B7" w:rsidRPr="00CE6D0D" w:rsidRDefault="00FB376A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N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Pr="00D9035E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>
              <w:rPr>
                <w:rFonts w:ascii="Calibri" w:eastAsia="Times New Roman" w:hAnsi="Calibri" w:cs="Calibri"/>
                <w:lang w:val="fr-FR" w:eastAsia="fr-FR"/>
              </w:rPr>
              <w:t>2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AE20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C0DD" w14:textId="77777777" w:rsidR="000775B7" w:rsidRPr="00FC5FA4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FC5FA4"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vAlign w:val="center"/>
          </w:tcPr>
          <w:p w14:paraId="1507E120" w14:textId="2D7FF07F" w:rsidR="000775B7" w:rsidRPr="00522AAE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522AAE">
              <w:rPr>
                <w:rFonts w:ascii="Calibri" w:eastAsia="Times New Roman" w:hAnsi="Calibri" w:cs="Calibri"/>
                <w:lang w:val="fr-FR" w:eastAsia="fr-FR"/>
              </w:rPr>
              <w:t>NR</w:t>
            </w:r>
            <w:r w:rsidR="00FE068D" w:rsidRPr="00522AAE">
              <w:rPr>
                <w:rFonts w:ascii="Calibri" w:eastAsia="Times New Roman" w:hAnsi="Calibri" w:cs="Calibri"/>
                <w:lang w:val="fr-FR" w:eastAsia="fr-FR"/>
              </w:rPr>
              <w:t xml:space="preserve"> (4)</w:t>
            </w:r>
          </w:p>
        </w:tc>
      </w:tr>
      <w:tr w:rsidR="00BA2737" w:rsidRPr="00CE6D0D" w14:paraId="3158BC5C" w14:textId="77777777" w:rsidTr="009F5310">
        <w:trPr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5B3DB" w14:textId="77777777" w:rsidR="000775B7" w:rsidRPr="00CE6D0D" w:rsidRDefault="000775B7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BL12125/456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31BE63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1B008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  <w:lang w:val="fr-FR" w:eastAsia="fr-FR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61AB1B77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A14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</w:tcPr>
          <w:p w14:paraId="7C49881B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2BF778E2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28E2BD20" w14:textId="574007A1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B379B">
              <w:rPr>
                <w:rFonts w:ascii="Calibri" w:eastAsia="Times New Roman" w:hAnsi="Calibri" w:cs="Calibri"/>
                <w:lang w:val="fr-FR" w:eastAsia="fr-FR"/>
              </w:rPr>
              <w:t>NT</w:t>
            </w:r>
            <w:r w:rsidR="008C6473">
              <w:rPr>
                <w:rFonts w:ascii="Calibri" w:eastAsia="Times New Roman" w:hAnsi="Calibri" w:cs="Calibri"/>
                <w:lang w:val="fr-FR" w:eastAsia="fr-FR"/>
              </w:rPr>
              <w:t xml:space="preserve"> (&gt;8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vAlign w:val="center"/>
          </w:tcPr>
          <w:p w14:paraId="1D7E34D7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x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49A58CB3" w14:textId="64331839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R</w:t>
            </w:r>
            <w:r w:rsidR="00612F62">
              <w:rPr>
                <w:rFonts w:ascii="Calibri" w:eastAsia="Times New Roman" w:hAnsi="Calibri" w:cs="Calibri"/>
                <w:lang w:val="fr-FR" w:eastAsia="fr-FR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</w:tcPr>
          <w:p w14:paraId="6F139693" w14:textId="608CF214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A</w:t>
            </w:r>
            <w:r w:rsidR="00E229AE">
              <w:rPr>
                <w:rFonts w:ascii="Calibri" w:eastAsia="Times New Roman" w:hAnsi="Calibri" w:cs="Calibri"/>
                <w:lang w:val="fr-FR" w:eastAsia="fr-FR"/>
              </w:rPr>
              <w:t>5</w:t>
            </w:r>
            <w:r w:rsidR="00C360A0">
              <w:rPr>
                <w:rFonts w:ascii="Calibri" w:eastAsia="Times New Roman" w:hAnsi="Calibri" w:cs="Calibri"/>
                <w:lang w:val="fr-FR" w:eastAsia="fr-FR"/>
              </w:rPr>
              <w:t>*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486A7" w14:textId="2DCB0704" w:rsidR="000775B7" w:rsidRPr="00FC5FA4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vAlign w:val="center"/>
          </w:tcPr>
          <w:p w14:paraId="57068CE9" w14:textId="7DF6DC80" w:rsidR="000775B7" w:rsidRPr="00522AAE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522AAE">
              <w:rPr>
                <w:rFonts w:ascii="Calibri" w:eastAsia="Times New Roman" w:hAnsi="Calibri" w:cs="Calibri"/>
                <w:lang w:val="fr-FR" w:eastAsia="fr-FR"/>
              </w:rPr>
              <w:t>R</w:t>
            </w:r>
            <w:r w:rsidR="00D0271F" w:rsidRPr="00522AAE">
              <w:rPr>
                <w:rFonts w:ascii="Calibri" w:eastAsia="Times New Roman" w:hAnsi="Calibri" w:cs="Calibri"/>
                <w:lang w:val="fr-FR" w:eastAsia="fr-FR"/>
              </w:rPr>
              <w:t xml:space="preserve"> (8)</w:t>
            </w:r>
          </w:p>
        </w:tc>
      </w:tr>
      <w:tr w:rsidR="00BA2737" w:rsidRPr="00CE6D0D" w14:paraId="0C111F72" w14:textId="77777777" w:rsidTr="009F5310">
        <w:trPr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D69C" w14:textId="62357AAC" w:rsidR="000775B7" w:rsidRPr="00CE6D0D" w:rsidRDefault="000775B7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Ec_</w:t>
            </w:r>
            <w:r w:rsidR="00573BE3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12125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/456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_NDM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BBF98F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C973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A2D33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  <w:hideMark/>
          </w:tcPr>
          <w:p w14:paraId="6724D112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58DB0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77968F67" w14:textId="4E717918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B379B">
              <w:rPr>
                <w:rFonts w:ascii="Calibri" w:eastAsia="Times New Roman" w:hAnsi="Calibri" w:cs="Calibri"/>
                <w:lang w:val="fr-FR" w:eastAsia="fr-FR"/>
              </w:rPr>
              <w:t>NT</w:t>
            </w:r>
            <w:r w:rsidR="00AB24F9"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AB24F9" w:rsidRPr="00D9035E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 w:rsidR="00AB24F9">
              <w:rPr>
                <w:rFonts w:ascii="Calibri" w:eastAsia="Times New Roman" w:hAnsi="Calibri" w:cs="Calibri"/>
                <w:lang w:val="fr-FR" w:eastAsia="fr-FR"/>
              </w:rPr>
              <w:t>0.5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84971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16724353" w14:textId="7B80FC77" w:rsidR="000775B7" w:rsidRPr="00CE6D0D" w:rsidRDefault="00FB376A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N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Pr="00D9035E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>
              <w:rPr>
                <w:rFonts w:ascii="Calibri" w:eastAsia="Times New Roman" w:hAnsi="Calibri" w:cs="Calibri"/>
                <w:lang w:val="fr-FR" w:eastAsia="fr-FR"/>
              </w:rPr>
              <w:t>2</w:t>
            </w:r>
            <w:r w:rsidR="008C0F97">
              <w:rPr>
                <w:rFonts w:ascii="Calibri" w:eastAsia="Times New Roman" w:hAnsi="Calibri" w:cs="Calibri"/>
                <w:lang w:val="fr-FR" w:eastAsia="fr-FR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  <w:hideMark/>
          </w:tcPr>
          <w:p w14:paraId="388D8678" w14:textId="1A2FCD99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A</w:t>
            </w:r>
            <w:r w:rsidR="00E229AE">
              <w:rPr>
                <w:rFonts w:ascii="Calibri" w:eastAsia="Times New Roman" w:hAnsi="Calibri" w:cs="Calibri"/>
                <w:lang w:val="fr-FR" w:eastAsia="fr-FR"/>
              </w:rPr>
              <w:t>5</w:t>
            </w:r>
            <w:r w:rsidR="00C360A0">
              <w:rPr>
                <w:rFonts w:ascii="Calibri" w:eastAsia="Times New Roman" w:hAnsi="Calibri" w:cs="Calibri"/>
                <w:lang w:val="fr-FR" w:eastAsia="fr-FR"/>
              </w:rPr>
              <w:t>*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6FBA" w14:textId="77777777" w:rsidR="000775B7" w:rsidRPr="00FC5FA4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FC5FA4"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BFBAF"/>
            <w:vAlign w:val="center"/>
          </w:tcPr>
          <w:p w14:paraId="208AE8C9" w14:textId="050A05F3" w:rsidR="000775B7" w:rsidRPr="00522AAE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522AAE">
              <w:rPr>
                <w:rFonts w:ascii="Calibri" w:eastAsia="Times New Roman" w:hAnsi="Calibri" w:cs="Calibri"/>
                <w:lang w:val="fr-FR" w:eastAsia="fr-FR"/>
              </w:rPr>
              <w:t>R</w:t>
            </w:r>
            <w:r w:rsidR="00FE068D" w:rsidRPr="00522AAE">
              <w:rPr>
                <w:rFonts w:ascii="Calibri" w:eastAsia="Times New Roman" w:hAnsi="Calibri" w:cs="Calibri"/>
                <w:lang w:val="fr-FR" w:eastAsia="fr-FR"/>
              </w:rPr>
              <w:t xml:space="preserve"> (8)</w:t>
            </w:r>
          </w:p>
        </w:tc>
      </w:tr>
      <w:tr w:rsidR="00BA2737" w:rsidRPr="00CE6D0D" w14:paraId="322369FC" w14:textId="77777777" w:rsidTr="009F5310">
        <w:trPr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00347" w14:textId="77777777" w:rsidR="000775B7" w:rsidRPr="00CE6D0D" w:rsidRDefault="000775B7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BA378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BA6A60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8FA577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08CB8FBD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A14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</w:tcPr>
          <w:p w14:paraId="04560068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A58D7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5241D51A" w14:textId="59C7DD9B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B379B">
              <w:rPr>
                <w:rFonts w:ascii="Calibri" w:eastAsia="Times New Roman" w:hAnsi="Calibri" w:cs="Calibri"/>
                <w:lang w:val="fr-FR" w:eastAsia="fr-FR"/>
              </w:rPr>
              <w:t>NT</w:t>
            </w:r>
            <w:r w:rsidR="008C6473">
              <w:rPr>
                <w:rFonts w:ascii="Calibri" w:eastAsia="Times New Roman" w:hAnsi="Calibri" w:cs="Calibri"/>
                <w:lang w:val="fr-FR" w:eastAsia="fr-FR"/>
              </w:rPr>
              <w:t xml:space="preserve"> (&gt;8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923CE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</w:tcPr>
          <w:p w14:paraId="6F493C0D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N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</w:tcPr>
          <w:p w14:paraId="67919E8E" w14:textId="36EF2260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A</w:t>
            </w:r>
            <w:r w:rsidR="00E229AE">
              <w:rPr>
                <w:rFonts w:ascii="Calibri" w:eastAsia="Times New Roman" w:hAnsi="Calibri" w:cs="Calibri"/>
                <w:lang w:val="fr-FR" w:eastAsia="fr-FR"/>
              </w:rPr>
              <w:t>5</w:t>
            </w:r>
            <w:r w:rsidR="00C360A0">
              <w:rPr>
                <w:rFonts w:ascii="Calibri" w:eastAsia="Times New Roman" w:hAnsi="Calibri" w:cs="Calibri"/>
                <w:lang w:val="fr-FR" w:eastAsia="fr-FR"/>
              </w:rPr>
              <w:t>*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C93B6" w14:textId="646CDBBE" w:rsidR="000775B7" w:rsidRPr="00FC5FA4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BFBAF"/>
            <w:vAlign w:val="center"/>
          </w:tcPr>
          <w:p w14:paraId="10053087" w14:textId="51CA3647" w:rsidR="000775B7" w:rsidRPr="00522AAE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522AAE">
              <w:rPr>
                <w:rFonts w:ascii="Calibri" w:eastAsia="Times New Roman" w:hAnsi="Calibri" w:cs="Calibri"/>
                <w:lang w:val="fr-FR" w:eastAsia="fr-FR"/>
              </w:rPr>
              <w:t>R</w:t>
            </w:r>
            <w:r w:rsidR="00D0271F" w:rsidRPr="00522AAE">
              <w:rPr>
                <w:rFonts w:ascii="Calibri" w:eastAsia="Times New Roman" w:hAnsi="Calibri" w:cs="Calibri"/>
                <w:lang w:val="fr-FR" w:eastAsia="fr-FR"/>
              </w:rPr>
              <w:t xml:space="preserve"> (8)</w:t>
            </w:r>
          </w:p>
        </w:tc>
      </w:tr>
      <w:tr w:rsidR="00BA2737" w:rsidRPr="00CE6D0D" w14:paraId="53C0FF15" w14:textId="77777777" w:rsidTr="009F5310">
        <w:trPr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B234" w14:textId="540C6800" w:rsidR="000775B7" w:rsidRPr="000C29EB" w:rsidRDefault="000775B7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B7748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Ec_</w:t>
            </w:r>
            <w:r w:rsidR="00573BE3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</w:t>
            </w:r>
            <w:r w:rsidRPr="00EB7748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A3783_NDM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B23D92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EB39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7CB3BC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FF"/>
            <w:noWrap/>
            <w:vAlign w:val="center"/>
            <w:hideMark/>
          </w:tcPr>
          <w:p w14:paraId="0A081ED3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32ADD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54CBC536" w14:textId="723F6C33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B379B">
              <w:rPr>
                <w:rFonts w:ascii="Calibri" w:eastAsia="Times New Roman" w:hAnsi="Calibri" w:cs="Calibri"/>
                <w:lang w:val="fr-FR" w:eastAsia="fr-FR"/>
              </w:rPr>
              <w:t>NT</w:t>
            </w:r>
            <w:r w:rsidR="00AB24F9"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AB24F9" w:rsidRPr="00D9035E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 w:rsidR="00AB24F9">
              <w:rPr>
                <w:rFonts w:ascii="Calibri" w:eastAsia="Times New Roman" w:hAnsi="Calibri" w:cs="Calibri"/>
                <w:lang w:val="fr-FR" w:eastAsia="fr-FR"/>
              </w:rPr>
              <w:t>0.5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883A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62E53551" w14:textId="1E625D2A" w:rsidR="000775B7" w:rsidRPr="00CE6D0D" w:rsidRDefault="00FB376A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N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Pr="00D9035E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>
              <w:rPr>
                <w:rFonts w:ascii="Calibri" w:eastAsia="Times New Roman" w:hAnsi="Calibri" w:cs="Calibri"/>
                <w:lang w:val="fr-FR" w:eastAsia="fr-FR"/>
              </w:rPr>
              <w:t>2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4F80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AAA2" w14:textId="77777777" w:rsidR="000775B7" w:rsidRPr="00FC5FA4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FC5FA4"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vAlign w:val="center"/>
          </w:tcPr>
          <w:p w14:paraId="5E96A190" w14:textId="4E45941E" w:rsidR="000775B7" w:rsidRPr="00522AAE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522AAE">
              <w:rPr>
                <w:rFonts w:ascii="Calibri" w:eastAsia="Times New Roman" w:hAnsi="Calibri" w:cs="Calibri"/>
                <w:lang w:val="fr-FR" w:eastAsia="fr-FR"/>
              </w:rPr>
              <w:t>NR</w:t>
            </w:r>
            <w:r w:rsidR="004803AF" w:rsidRPr="00522AAE">
              <w:rPr>
                <w:rFonts w:ascii="Calibri" w:eastAsia="Times New Roman" w:hAnsi="Calibri" w:cs="Calibri"/>
                <w:lang w:val="fr-FR" w:eastAsia="fr-FR"/>
              </w:rPr>
              <w:t xml:space="preserve"> (4)</w:t>
            </w:r>
          </w:p>
        </w:tc>
      </w:tr>
      <w:tr w:rsidR="00BA2737" w:rsidRPr="00CE6D0D" w14:paraId="735F39F2" w14:textId="77777777" w:rsidTr="009F5310">
        <w:trPr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6A671" w14:textId="77777777" w:rsidR="000775B7" w:rsidRPr="00EB7748" w:rsidRDefault="000775B7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BL1380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2C0069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18A14C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22F0C2B1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A12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9D13A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3B8C5824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B9B"/>
            <w:noWrap/>
            <w:vAlign w:val="center"/>
          </w:tcPr>
          <w:p w14:paraId="2ADD562D" w14:textId="01693AF0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B379B">
              <w:rPr>
                <w:rFonts w:ascii="Calibri" w:eastAsia="Times New Roman" w:hAnsi="Calibri" w:cs="Calibri"/>
                <w:lang w:val="fr-FR" w:eastAsia="fr-FR"/>
              </w:rPr>
              <w:t>NT</w:t>
            </w:r>
            <w:r w:rsidR="008C6473"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212C8D">
              <w:rPr>
                <w:rFonts w:ascii="Calibri" w:eastAsia="Times New Roman" w:hAnsi="Calibri" w:cs="Calibri"/>
                <w:lang w:val="fr-FR" w:eastAsia="fr-FR"/>
              </w:rPr>
              <w:t>&gt;8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FC52F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</w:tcPr>
          <w:p w14:paraId="66754361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N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6CC83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08321" w14:textId="77777777" w:rsidR="000775B7" w:rsidRPr="00522AAE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522AAE"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9B9B"/>
            <w:vAlign w:val="center"/>
          </w:tcPr>
          <w:p w14:paraId="3B9F8FDF" w14:textId="302B49A3" w:rsidR="000775B7" w:rsidRPr="00522AAE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522AAE">
              <w:rPr>
                <w:rFonts w:ascii="Calibri" w:eastAsia="Times New Roman" w:hAnsi="Calibri" w:cs="Calibri"/>
                <w:lang w:val="fr-FR" w:eastAsia="fr-FR"/>
              </w:rPr>
              <w:t>NR</w:t>
            </w:r>
            <w:r w:rsidR="004803AF" w:rsidRPr="00522AAE"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B00912" w:rsidRPr="00522AAE">
              <w:rPr>
                <w:rFonts w:ascii="Calibri" w:eastAsia="Times New Roman" w:hAnsi="Calibri" w:cs="Calibri"/>
                <w:lang w:val="fr-FR" w:eastAsia="fr-FR"/>
              </w:rPr>
              <w:t>&gt;16</w:t>
            </w:r>
            <w:r w:rsidR="004803AF" w:rsidRPr="00522AAE">
              <w:rPr>
                <w:rFonts w:ascii="Calibri" w:eastAsia="Times New Roman" w:hAnsi="Calibri" w:cs="Calibri"/>
                <w:lang w:val="fr-FR" w:eastAsia="fr-FR"/>
              </w:rPr>
              <w:t>)</w:t>
            </w:r>
          </w:p>
        </w:tc>
      </w:tr>
      <w:tr w:rsidR="00BA2737" w:rsidRPr="00CE6D0D" w14:paraId="30A82FED" w14:textId="77777777" w:rsidTr="009F5310">
        <w:trPr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F43F" w14:textId="16E99764" w:rsidR="000775B7" w:rsidRPr="00CE6D0D" w:rsidRDefault="000775B7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Ec_</w:t>
            </w:r>
            <w:r w:rsidR="00573BE3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13802_NDM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2CEE21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2848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DFFCA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B39C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94F9A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4529772D" w14:textId="50635A1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B379B">
              <w:rPr>
                <w:rFonts w:ascii="Calibri" w:eastAsia="Times New Roman" w:hAnsi="Calibri" w:cs="Calibri"/>
                <w:lang w:val="fr-FR" w:eastAsia="fr-FR"/>
              </w:rPr>
              <w:t>NT</w:t>
            </w:r>
            <w:r w:rsidR="00AB24F9">
              <w:rPr>
                <w:rFonts w:ascii="Calibri" w:eastAsia="Times New Roman" w:hAnsi="Calibri" w:cs="Calibri"/>
                <w:lang w:val="fr-FR" w:eastAsia="fr-FR"/>
              </w:rPr>
              <w:t xml:space="preserve"> </w:t>
            </w:r>
            <w:r w:rsidR="00212C8D">
              <w:rPr>
                <w:rFonts w:ascii="Calibri" w:eastAsia="Times New Roman" w:hAnsi="Calibri" w:cs="Calibri"/>
                <w:lang w:val="fr-FR" w:eastAsia="fr-FR"/>
              </w:rPr>
              <w:t>(1</w:t>
            </w:r>
            <w:r w:rsidR="00AB24F9">
              <w:rPr>
                <w:rFonts w:ascii="Calibri" w:eastAsia="Times New Roman" w:hAnsi="Calibri" w:cs="Calibri"/>
                <w:lang w:val="fr-FR" w:eastAsia="fr-FR"/>
              </w:rPr>
              <w:t>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C147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6B6CF1B1" w14:textId="3E9CD885" w:rsidR="000775B7" w:rsidRPr="00CE6D0D" w:rsidRDefault="00FB376A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N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Pr="00D9035E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>
              <w:rPr>
                <w:rFonts w:ascii="Calibri" w:eastAsia="Times New Roman" w:hAnsi="Calibri" w:cs="Calibri"/>
                <w:lang w:val="fr-FR" w:eastAsia="fr-FR"/>
              </w:rPr>
              <w:t>2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FB13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F7C5" w14:textId="77777777" w:rsidR="000775B7" w:rsidRPr="00FC5FA4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FC5FA4"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vAlign w:val="center"/>
          </w:tcPr>
          <w:p w14:paraId="0B5AACE9" w14:textId="3AE30AD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NR</w:t>
            </w:r>
            <w:r w:rsidR="00B00912">
              <w:rPr>
                <w:rFonts w:ascii="Calibri" w:eastAsia="Times New Roman" w:hAnsi="Calibri" w:cs="Calibri"/>
                <w:lang w:val="fr-FR" w:eastAsia="fr-FR"/>
              </w:rPr>
              <w:t xml:space="preserve"> (4)</w:t>
            </w:r>
          </w:p>
        </w:tc>
      </w:tr>
      <w:tr w:rsidR="00BA2737" w:rsidRPr="00CE6D0D" w14:paraId="2D2283E4" w14:textId="77777777" w:rsidTr="009F5310">
        <w:trPr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3634D" w14:textId="77777777" w:rsidR="000775B7" w:rsidRPr="00CE6D0D" w:rsidRDefault="000775B7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BA2664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55066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2A2136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48EB62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AF57A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30283239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</w:tcPr>
          <w:p w14:paraId="652D9116" w14:textId="17C0D435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B379B">
              <w:rPr>
                <w:rFonts w:ascii="Calibri" w:eastAsia="Times New Roman" w:hAnsi="Calibri" w:cs="Calibri"/>
                <w:lang w:val="fr-FR" w:eastAsia="fr-FR"/>
              </w:rPr>
              <w:t>NT</w:t>
            </w:r>
            <w:r w:rsidR="00212C8D"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212C8D" w:rsidRPr="00D9035E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 w:rsidR="00212C8D">
              <w:rPr>
                <w:rFonts w:ascii="Calibri" w:eastAsia="Times New Roman" w:hAnsi="Calibri" w:cs="Calibri"/>
                <w:lang w:val="fr-FR" w:eastAsia="fr-FR"/>
              </w:rPr>
              <w:t>0.5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3EC29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</w:tcPr>
          <w:p w14:paraId="137F2629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N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7A64C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37C50" w14:textId="77777777" w:rsidR="000775B7" w:rsidRPr="00522AAE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522AAE"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0AE6341" w14:textId="69ED4FE3" w:rsidR="000775B7" w:rsidRPr="00522AAE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522AAE">
              <w:rPr>
                <w:rFonts w:ascii="Calibri" w:eastAsia="Times New Roman" w:hAnsi="Calibri" w:cs="Calibri"/>
                <w:lang w:val="fr-FR" w:eastAsia="fr-FR"/>
              </w:rPr>
              <w:t>NR</w:t>
            </w:r>
            <w:r w:rsidR="00B00912" w:rsidRPr="00522AAE"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610B6C" w:rsidRPr="00522AAE">
              <w:rPr>
                <w:rFonts w:ascii="Calibri" w:eastAsia="Times New Roman" w:hAnsi="Calibri" w:cs="Calibri"/>
                <w:lang w:val="fr-FR" w:eastAsia="fr-FR"/>
              </w:rPr>
              <w:t>16)</w:t>
            </w:r>
          </w:p>
        </w:tc>
      </w:tr>
      <w:tr w:rsidR="00BA2737" w:rsidRPr="00CE6D0D" w14:paraId="18128888" w14:textId="77777777" w:rsidTr="009F5310">
        <w:trPr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7C0D" w14:textId="2C4784CD" w:rsidR="000775B7" w:rsidRPr="00CE6D0D" w:rsidRDefault="000775B7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Ec_</w:t>
            </w:r>
            <w:r w:rsidR="00573BE3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A2664_OXA-48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B75F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B87747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C4A860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2C96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C75BCB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2021A9E3" w14:textId="1CD01460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B379B">
              <w:rPr>
                <w:rFonts w:ascii="Calibri" w:eastAsia="Times New Roman" w:hAnsi="Calibri" w:cs="Calibri"/>
                <w:lang w:val="fr-FR" w:eastAsia="fr-FR"/>
              </w:rPr>
              <w:t>NT</w:t>
            </w:r>
            <w:r w:rsidR="00AB24F9"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AB24F9" w:rsidRPr="00D9035E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 w:rsidR="00AB24F9">
              <w:rPr>
                <w:rFonts w:ascii="Calibri" w:eastAsia="Times New Roman" w:hAnsi="Calibri" w:cs="Calibri"/>
                <w:lang w:val="fr-FR" w:eastAsia="fr-FR"/>
              </w:rPr>
              <w:t>0.5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2449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0BC3BC63" w14:textId="222B2C00" w:rsidR="000775B7" w:rsidRPr="00CE6D0D" w:rsidRDefault="00FB376A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N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Pr="00D9035E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>
              <w:rPr>
                <w:rFonts w:ascii="Calibri" w:eastAsia="Times New Roman" w:hAnsi="Calibri" w:cs="Calibri"/>
                <w:lang w:val="fr-FR" w:eastAsia="fr-FR"/>
              </w:rPr>
              <w:t>2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C82D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589E" w14:textId="77777777" w:rsidR="000775B7" w:rsidRPr="00FC5FA4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FC5FA4"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vAlign w:val="center"/>
          </w:tcPr>
          <w:p w14:paraId="08EA1ACB" w14:textId="1A2DE4B5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NR</w:t>
            </w:r>
            <w:r w:rsidR="004803AF">
              <w:rPr>
                <w:rFonts w:ascii="Calibri" w:eastAsia="Times New Roman" w:hAnsi="Calibri" w:cs="Calibri"/>
                <w:lang w:val="fr-FR" w:eastAsia="fr-FR"/>
              </w:rPr>
              <w:t xml:space="preserve"> </w:t>
            </w:r>
            <w:r w:rsidR="00211F4E">
              <w:rPr>
                <w:rFonts w:ascii="Calibri" w:eastAsia="Times New Roman" w:hAnsi="Calibri" w:cs="Calibri"/>
                <w:lang w:val="fr-FR" w:eastAsia="fr-FR"/>
              </w:rPr>
              <w:t>(4)</w:t>
            </w:r>
          </w:p>
        </w:tc>
      </w:tr>
      <w:tr w:rsidR="00BA2737" w:rsidRPr="00CE6D0D" w14:paraId="3593D490" w14:textId="77777777" w:rsidTr="009F5310">
        <w:trPr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C9862" w14:textId="77777777" w:rsidR="000775B7" w:rsidRPr="00CE6D0D" w:rsidRDefault="000775B7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BL8800/BABL288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EAC4F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654232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A9366E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9F1A1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34D774E5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</w:tcPr>
          <w:p w14:paraId="15F910BA" w14:textId="5FA3C34C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B379B">
              <w:rPr>
                <w:rFonts w:ascii="Calibri" w:eastAsia="Times New Roman" w:hAnsi="Calibri" w:cs="Calibri"/>
                <w:lang w:val="fr-FR" w:eastAsia="fr-FR"/>
              </w:rPr>
              <w:t>NT</w:t>
            </w:r>
            <w:r w:rsidR="00212C8D">
              <w:rPr>
                <w:rFonts w:ascii="Calibri" w:eastAsia="Times New Roman" w:hAnsi="Calibri" w:cs="Calibri"/>
                <w:lang w:val="fr-FR" w:eastAsia="fr-FR"/>
              </w:rPr>
              <w:t xml:space="preserve"> </w:t>
            </w:r>
            <w:r w:rsidR="00AF3A6E">
              <w:rPr>
                <w:rFonts w:ascii="Calibri" w:eastAsia="Times New Roman" w:hAnsi="Calibri" w:cs="Calibri"/>
                <w:lang w:val="fr-FR" w:eastAsia="fr-FR"/>
              </w:rPr>
              <w:t>(</w:t>
            </w:r>
            <w:r w:rsidR="00AF3A6E" w:rsidRPr="00D9035E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 w:rsidR="00AF3A6E">
              <w:rPr>
                <w:rFonts w:ascii="Calibri" w:eastAsia="Times New Roman" w:hAnsi="Calibri" w:cs="Calibri"/>
                <w:lang w:val="fr-FR" w:eastAsia="fr-FR"/>
              </w:rPr>
              <w:t>0.5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36E5D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</w:tcPr>
          <w:p w14:paraId="4D19A2C9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N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6D973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10837" w14:textId="37601A48" w:rsidR="000775B7" w:rsidRPr="00FC5FA4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vAlign w:val="center"/>
          </w:tcPr>
          <w:p w14:paraId="02208B7C" w14:textId="0650C9E9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R</w:t>
            </w:r>
            <w:r w:rsidR="00610B6C">
              <w:rPr>
                <w:rFonts w:ascii="Calibri" w:eastAsia="Times New Roman" w:hAnsi="Calibri" w:cs="Calibri"/>
                <w:lang w:val="fr-FR" w:eastAsia="fr-FR"/>
              </w:rPr>
              <w:t xml:space="preserve"> (8)</w:t>
            </w:r>
          </w:p>
        </w:tc>
      </w:tr>
      <w:tr w:rsidR="00BA2737" w:rsidRPr="00CE6D0D" w14:paraId="6902BDA6" w14:textId="77777777" w:rsidTr="009F5310">
        <w:trPr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5ADB" w14:textId="7BE9171D" w:rsidR="000775B7" w:rsidRPr="00CE6D0D" w:rsidRDefault="000775B7" w:rsidP="009C4F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Ec_</w:t>
            </w:r>
            <w:r w:rsidR="00573BE3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p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BL8800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/BABL2880</w:t>
            </w:r>
            <w:r w:rsidRPr="00CE6D0D">
              <w:rPr>
                <w:rFonts w:ascii="Calibri" w:eastAsia="Times New Roman" w:hAnsi="Calibri" w:cs="Calibri"/>
                <w:b/>
                <w:bCs/>
                <w:i/>
                <w:iCs/>
                <w:lang w:val="fr-FR" w:eastAsia="fr-FR"/>
              </w:rPr>
              <w:t>_OXA-48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330F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  <w:lang w:val="fr-FR" w:eastAsia="fr-FR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B3CCCC" w14:textId="77777777" w:rsidR="000775B7" w:rsidRPr="003441B6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C492BD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3453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6A41EC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03D33639" w14:textId="75AA65F6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BB379B">
              <w:rPr>
                <w:rFonts w:ascii="Calibri" w:eastAsia="Times New Roman" w:hAnsi="Calibri" w:cs="Calibri"/>
                <w:lang w:val="fr-FR" w:eastAsia="fr-FR"/>
              </w:rPr>
              <w:t>NT</w:t>
            </w:r>
            <w:r w:rsidR="00AB24F9"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="00AB24F9" w:rsidRPr="00D9035E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 w:rsidR="00AB24F9">
              <w:rPr>
                <w:rFonts w:ascii="Calibri" w:eastAsia="Times New Roman" w:hAnsi="Calibri" w:cs="Calibri"/>
                <w:lang w:val="fr-FR" w:eastAsia="fr-FR"/>
              </w:rPr>
              <w:t xml:space="preserve"> 0.5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E77F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noWrap/>
            <w:vAlign w:val="center"/>
            <w:hideMark/>
          </w:tcPr>
          <w:p w14:paraId="3B549644" w14:textId="6D43D2FD" w:rsidR="000775B7" w:rsidRPr="00CE6D0D" w:rsidRDefault="00FB376A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NR</w:t>
            </w:r>
            <w:r>
              <w:rPr>
                <w:rFonts w:ascii="Calibri" w:eastAsia="Times New Roman" w:hAnsi="Calibri" w:cs="Calibri"/>
                <w:lang w:val="fr-FR" w:eastAsia="fr-FR"/>
              </w:rPr>
              <w:t xml:space="preserve"> (</w:t>
            </w:r>
            <w:r w:rsidRPr="00D9035E">
              <w:rPr>
                <w:rFonts w:ascii="Calibri" w:eastAsia="Times New Roman" w:hAnsi="Calibri" w:cs="Calibri"/>
                <w:u w:val="single"/>
                <w:lang w:val="fr-FR" w:eastAsia="fr-FR"/>
              </w:rPr>
              <w:t>&lt;</w:t>
            </w:r>
            <w:r>
              <w:rPr>
                <w:rFonts w:ascii="Calibri" w:eastAsia="Times New Roman" w:hAnsi="Calibri" w:cs="Calibri"/>
                <w:lang w:val="fr-FR" w:eastAsia="fr-FR"/>
              </w:rPr>
              <w:t>2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8F23" w14:textId="77777777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02C9" w14:textId="77777777" w:rsidR="000775B7" w:rsidRPr="00FC5FA4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FC5FA4">
              <w:rPr>
                <w:rFonts w:ascii="Calibri" w:eastAsia="Times New Roman" w:hAnsi="Calibri" w:cs="Calibri"/>
                <w:lang w:val="fr-FR" w:eastAsia="fr-FR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BFBAF"/>
            <w:vAlign w:val="center"/>
          </w:tcPr>
          <w:p w14:paraId="6D121028" w14:textId="22DDC6D6" w:rsidR="000775B7" w:rsidRPr="00CE6D0D" w:rsidRDefault="000775B7" w:rsidP="009C4F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fr-FR" w:eastAsia="fr-FR"/>
              </w:rPr>
            </w:pPr>
            <w:r w:rsidRPr="00CE6D0D">
              <w:rPr>
                <w:rFonts w:ascii="Calibri" w:eastAsia="Times New Roman" w:hAnsi="Calibri" w:cs="Calibri"/>
                <w:lang w:val="fr-FR" w:eastAsia="fr-FR"/>
              </w:rPr>
              <w:t>NR</w:t>
            </w:r>
            <w:r w:rsidR="00211F4E">
              <w:rPr>
                <w:rFonts w:ascii="Calibri" w:eastAsia="Times New Roman" w:hAnsi="Calibri" w:cs="Calibri"/>
                <w:lang w:val="fr-FR" w:eastAsia="fr-FR"/>
              </w:rPr>
              <w:t xml:space="preserve"> (4)</w:t>
            </w:r>
          </w:p>
        </w:tc>
      </w:tr>
    </w:tbl>
    <w:p w14:paraId="29327188" w14:textId="4A18974F" w:rsidR="00663A63" w:rsidRPr="00CE6D0D" w:rsidRDefault="00663A63" w:rsidP="00663A63">
      <w:pPr>
        <w:spacing w:after="0" w:line="240" w:lineRule="auto"/>
        <w:rPr>
          <w:rFonts w:eastAsiaTheme="minorEastAsia" w:cstheme="minorHAnsi"/>
          <w:b/>
          <w:bCs/>
          <w:kern w:val="24"/>
        </w:rPr>
      </w:pPr>
      <w:r w:rsidRPr="00CE6D0D">
        <w:rPr>
          <w:rFonts w:eastAsiaTheme="minorEastAsia" w:cstheme="minorHAnsi"/>
          <w:b/>
          <w:bCs/>
          <w:kern w:val="24"/>
          <w:u w:val="single"/>
        </w:rPr>
        <w:t xml:space="preserve">Table </w:t>
      </w:r>
      <w:r w:rsidR="00DF263A">
        <w:rPr>
          <w:rFonts w:eastAsiaTheme="minorEastAsia" w:cstheme="minorHAnsi"/>
          <w:b/>
          <w:bCs/>
          <w:kern w:val="24"/>
          <w:u w:val="single"/>
        </w:rPr>
        <w:t>S</w:t>
      </w:r>
      <w:r>
        <w:rPr>
          <w:rFonts w:eastAsiaTheme="minorEastAsia" w:cstheme="minorHAnsi"/>
          <w:b/>
          <w:bCs/>
          <w:kern w:val="24"/>
          <w:u w:val="single"/>
        </w:rPr>
        <w:t>6</w:t>
      </w:r>
      <w:r w:rsidRPr="00CE6D0D">
        <w:rPr>
          <w:rFonts w:eastAsiaTheme="minorEastAsia" w:cstheme="minorHAnsi"/>
          <w:b/>
          <w:bCs/>
          <w:kern w:val="24"/>
        </w:rPr>
        <w:t>: Illumina</w:t>
      </w:r>
      <w:r>
        <w:rPr>
          <w:rFonts w:eastAsiaTheme="minorEastAsia" w:cstheme="minorHAnsi"/>
          <w:b/>
          <w:bCs/>
          <w:kern w:val="24"/>
        </w:rPr>
        <w:t>/</w:t>
      </w:r>
      <w:r w:rsidRPr="00CE6D0D">
        <w:rPr>
          <w:rFonts w:eastAsiaTheme="minorEastAsia" w:cstheme="minorHAnsi"/>
          <w:b/>
          <w:bCs/>
          <w:kern w:val="24"/>
        </w:rPr>
        <w:t xml:space="preserve">Nanopore-based antimicrobial resistance determinant profiles and </w:t>
      </w:r>
      <w:r>
        <w:rPr>
          <w:rFonts w:eastAsiaTheme="minorEastAsia" w:cstheme="minorHAnsi"/>
          <w:b/>
          <w:bCs/>
          <w:kern w:val="24"/>
        </w:rPr>
        <w:t>AST</w:t>
      </w:r>
      <w:r w:rsidRPr="00CE6D0D">
        <w:rPr>
          <w:rFonts w:eastAsiaTheme="minorEastAsia" w:cstheme="minorHAnsi"/>
          <w:b/>
          <w:bCs/>
          <w:kern w:val="24"/>
        </w:rPr>
        <w:t xml:space="preserve"> results for cotrimoxazole, tetracycline, and chloramphenicol</w:t>
      </w:r>
      <w:r w:rsidR="00211F4E">
        <w:rPr>
          <w:rFonts w:eastAsiaTheme="minorEastAsia" w:cstheme="minorHAnsi"/>
          <w:b/>
          <w:bCs/>
          <w:kern w:val="24"/>
        </w:rPr>
        <w:t>.</w:t>
      </w:r>
    </w:p>
    <w:p w14:paraId="4264CF9E" w14:textId="363A7A7D" w:rsidR="00195E65" w:rsidRPr="001512A9" w:rsidRDefault="00195E65" w:rsidP="00663A63">
      <w:pPr>
        <w:spacing w:after="0" w:line="240" w:lineRule="auto"/>
        <w:rPr>
          <w:rFonts w:cstheme="minorHAnsi"/>
          <w:lang w:val="fr-FR"/>
        </w:rPr>
      </w:pPr>
      <w:r w:rsidRPr="001512A9">
        <w:rPr>
          <w:rFonts w:cstheme="minorHAnsi"/>
          <w:lang w:val="fr-FR"/>
        </w:rPr>
        <w:t>SXT : cotrimoxazole, TET: tetracycline</w:t>
      </w:r>
      <w:r w:rsidR="001512A9" w:rsidRPr="001512A9">
        <w:rPr>
          <w:rFonts w:cstheme="minorHAnsi"/>
          <w:lang w:val="fr-FR"/>
        </w:rPr>
        <w:t>, C</w:t>
      </w:r>
      <w:r w:rsidR="001512A9">
        <w:rPr>
          <w:rFonts w:cstheme="minorHAnsi"/>
          <w:lang w:val="fr-FR"/>
        </w:rPr>
        <w:t>HL : chloramphenicol.</w:t>
      </w:r>
    </w:p>
    <w:p w14:paraId="6DADAF19" w14:textId="4E60ABB4" w:rsidR="003F1478" w:rsidRDefault="00663A63" w:rsidP="00663A63">
      <w:pPr>
        <w:spacing w:after="0" w:line="240" w:lineRule="auto"/>
        <w:rPr>
          <w:rFonts w:cstheme="minorHAnsi"/>
        </w:rPr>
      </w:pPr>
      <w:r>
        <w:rPr>
          <w:rFonts w:cstheme="minorHAnsi"/>
        </w:rPr>
        <w:t>AMR genes</w:t>
      </w:r>
      <w:r w:rsidRPr="00F3701E">
        <w:rPr>
          <w:rFonts w:cstheme="minorHAnsi"/>
        </w:rPr>
        <w:t xml:space="preserve"> present on </w:t>
      </w:r>
      <w:r w:rsidR="001512A9" w:rsidRPr="00141DCF">
        <w:rPr>
          <w:rFonts w:eastAsiaTheme="minorEastAsia" w:cstheme="minorHAnsi"/>
          <w:bCs/>
          <w:i/>
          <w:iCs/>
          <w:kern w:val="24"/>
        </w:rPr>
        <w:t>bla</w:t>
      </w:r>
      <w:r w:rsidR="001512A9" w:rsidRPr="00141DCF">
        <w:rPr>
          <w:rFonts w:eastAsiaTheme="minorEastAsia" w:cstheme="minorHAnsi"/>
          <w:bCs/>
          <w:kern w:val="24"/>
          <w:vertAlign w:val="subscript"/>
        </w:rPr>
        <w:t>NDM-1</w:t>
      </w:r>
      <w:r w:rsidR="001512A9" w:rsidRPr="00CE6D0D">
        <w:rPr>
          <w:rFonts w:eastAsiaTheme="minorEastAsia" w:cstheme="minorHAnsi"/>
          <w:bCs/>
          <w:kern w:val="24"/>
        </w:rPr>
        <w:t xml:space="preserve">, and </w:t>
      </w:r>
      <w:r w:rsidR="001512A9" w:rsidRPr="00141DCF">
        <w:rPr>
          <w:rFonts w:eastAsiaTheme="minorEastAsia" w:cstheme="minorHAnsi"/>
          <w:bCs/>
          <w:i/>
          <w:iCs/>
          <w:kern w:val="24"/>
        </w:rPr>
        <w:t>bla</w:t>
      </w:r>
      <w:r w:rsidR="001512A9">
        <w:rPr>
          <w:rFonts w:eastAsiaTheme="minorEastAsia" w:cstheme="minorHAnsi"/>
          <w:bCs/>
          <w:kern w:val="24"/>
          <w:vertAlign w:val="subscript"/>
        </w:rPr>
        <w:t>ESBL</w:t>
      </w:r>
      <w:r w:rsidRPr="00F3701E">
        <w:rPr>
          <w:rFonts w:cstheme="minorHAnsi"/>
        </w:rPr>
        <w:t>-plasmids</w:t>
      </w:r>
      <w:r>
        <w:rPr>
          <w:rFonts w:cstheme="minorHAnsi"/>
        </w:rPr>
        <w:t xml:space="preserve"> are highlighted in blue, and pink</w:t>
      </w:r>
      <w:r w:rsidRPr="00F3701E">
        <w:rPr>
          <w:rFonts w:cstheme="minorHAnsi"/>
        </w:rPr>
        <w:t>, respectively.</w:t>
      </w:r>
    </w:p>
    <w:p w14:paraId="7AADBA2B" w14:textId="7236935E" w:rsidR="00AF3A6E" w:rsidRDefault="00D95CA2" w:rsidP="00663A63">
      <w:pPr>
        <w:spacing w:after="0" w:line="240" w:lineRule="auto"/>
        <w:rPr>
          <w:rFonts w:cstheme="minorHAnsi"/>
          <w:vertAlign w:val="superscript"/>
        </w:rPr>
      </w:pPr>
      <w:r>
        <w:rPr>
          <w:rFonts w:cstheme="minorHAnsi"/>
        </w:rPr>
        <w:t xml:space="preserve">Susceptible, </w:t>
      </w:r>
      <w:r w:rsidR="005C0132">
        <w:rPr>
          <w:rFonts w:cstheme="minorHAnsi"/>
        </w:rPr>
        <w:t>Intermediate</w:t>
      </w:r>
      <w:r>
        <w:rPr>
          <w:rFonts w:cstheme="minorHAnsi"/>
        </w:rPr>
        <w:t xml:space="preserve"> and Resistant results by BMD are highlighted in</w:t>
      </w:r>
      <w:r w:rsidR="005C0132">
        <w:rPr>
          <w:rFonts w:cstheme="minorHAnsi"/>
        </w:rPr>
        <w:t xml:space="preserve"> green, yellow, and red, respectively.</w:t>
      </w:r>
    </w:p>
    <w:p w14:paraId="463519FE" w14:textId="361B0167" w:rsidR="00AF65F6" w:rsidRPr="00E518C9" w:rsidRDefault="00AF65F6" w:rsidP="00663A63">
      <w:pPr>
        <w:spacing w:after="0" w:line="240" w:lineRule="auto"/>
        <w:rPr>
          <w:rFonts w:cstheme="minorHAnsi"/>
        </w:rPr>
      </w:pPr>
      <w:r w:rsidRPr="00C360A0">
        <w:rPr>
          <w:rFonts w:eastAsiaTheme="minorEastAsia" w:cstheme="minorHAnsi"/>
          <w:bCs/>
          <w:i/>
          <w:iCs/>
          <w:kern w:val="24"/>
        </w:rPr>
        <w:t xml:space="preserve">cmlA1 </w:t>
      </w:r>
      <w:r>
        <w:rPr>
          <w:rFonts w:eastAsiaTheme="minorEastAsia" w:cstheme="minorHAnsi"/>
          <w:bCs/>
          <w:kern w:val="24"/>
        </w:rPr>
        <w:t xml:space="preserve">was identified </w:t>
      </w:r>
      <w:r w:rsidR="00C360A0">
        <w:rPr>
          <w:rFonts w:eastAsiaTheme="minorEastAsia" w:cstheme="minorHAnsi"/>
          <w:bCs/>
          <w:kern w:val="24"/>
        </w:rPr>
        <w:t xml:space="preserve">with 99.6% similarity by RF but was identified </w:t>
      </w:r>
      <w:r w:rsidR="00C360A0" w:rsidRPr="00BE4F69">
        <w:rPr>
          <w:rFonts w:eastAsiaTheme="minorEastAsia" w:cstheme="minorHAnsi"/>
          <w:bCs/>
          <w:i/>
          <w:iCs/>
          <w:kern w:val="24"/>
        </w:rPr>
        <w:t>cmlA5</w:t>
      </w:r>
      <w:r w:rsidR="00C360A0">
        <w:rPr>
          <w:rFonts w:eastAsiaTheme="minorEastAsia" w:cstheme="minorHAnsi"/>
          <w:bCs/>
          <w:kern w:val="24"/>
        </w:rPr>
        <w:t xml:space="preserve"> using BLAST.</w:t>
      </w:r>
    </w:p>
    <w:p w14:paraId="28536249" w14:textId="77777777" w:rsidR="001512A9" w:rsidRDefault="001512A9" w:rsidP="001512A9">
      <w:pPr>
        <w:spacing w:after="0" w:line="240" w:lineRule="auto"/>
        <w:rPr>
          <w:rFonts w:eastAsiaTheme="minorEastAsia" w:cstheme="minorHAnsi"/>
          <w:bCs/>
          <w:kern w:val="24"/>
        </w:rPr>
      </w:pPr>
      <w:r>
        <w:rPr>
          <w:rFonts w:eastAsiaTheme="minorEastAsia" w:cstheme="minorHAnsi"/>
          <w:bCs/>
          <w:kern w:val="24"/>
        </w:rPr>
        <w:t>R: R</w:t>
      </w:r>
      <w:r w:rsidRPr="00CE6D0D">
        <w:rPr>
          <w:rFonts w:eastAsiaTheme="minorEastAsia" w:cstheme="minorHAnsi"/>
          <w:bCs/>
          <w:kern w:val="24"/>
        </w:rPr>
        <w:t>esistant</w:t>
      </w:r>
      <w:r>
        <w:rPr>
          <w:rFonts w:eastAsiaTheme="minorEastAsia" w:cstheme="minorHAnsi"/>
          <w:bCs/>
          <w:kern w:val="24"/>
        </w:rPr>
        <w:t>; NR: No Resistance.</w:t>
      </w:r>
    </w:p>
    <w:sectPr w:rsidR="001512A9" w:rsidSect="00663A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5FA1D" w14:textId="77777777" w:rsidR="00E84B9A" w:rsidRDefault="00E84B9A" w:rsidP="00B2742B">
      <w:pPr>
        <w:spacing w:after="0" w:line="240" w:lineRule="auto"/>
      </w:pPr>
      <w:r>
        <w:separator/>
      </w:r>
    </w:p>
  </w:endnote>
  <w:endnote w:type="continuationSeparator" w:id="0">
    <w:p w14:paraId="1307B0E2" w14:textId="77777777" w:rsidR="00E84B9A" w:rsidRDefault="00E84B9A" w:rsidP="00B27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40B220" w14:textId="77777777" w:rsidR="008F45E6" w:rsidRDefault="008F45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01135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53BB5E" w14:textId="28B3BD8A" w:rsidR="00783BE1" w:rsidRDefault="00783BE1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CC6D39" w14:textId="77777777" w:rsidR="00783BE1" w:rsidRDefault="00783BE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7FA6A" w14:textId="77777777" w:rsidR="008F45E6" w:rsidRDefault="008F45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6BBA6" w14:textId="77777777" w:rsidR="00E84B9A" w:rsidRDefault="00E84B9A" w:rsidP="00B2742B">
      <w:pPr>
        <w:spacing w:after="0" w:line="240" w:lineRule="auto"/>
      </w:pPr>
      <w:r>
        <w:separator/>
      </w:r>
    </w:p>
  </w:footnote>
  <w:footnote w:type="continuationSeparator" w:id="0">
    <w:p w14:paraId="14A3A3F1" w14:textId="77777777" w:rsidR="00E84B9A" w:rsidRDefault="00E84B9A" w:rsidP="00B274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0FF99" w14:textId="77777777" w:rsidR="008F45E6" w:rsidRDefault="008F45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0EB92" w14:textId="77777777" w:rsidR="008F45E6" w:rsidRDefault="008F45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C4842" w14:textId="77777777" w:rsidR="008F45E6" w:rsidRDefault="008F45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47143"/>
    <w:multiLevelType w:val="hybridMultilevel"/>
    <w:tmpl w:val="4CD63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1309D"/>
    <w:multiLevelType w:val="hybridMultilevel"/>
    <w:tmpl w:val="64B26A0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A01217"/>
    <w:multiLevelType w:val="hybridMultilevel"/>
    <w:tmpl w:val="547EC5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5E6012"/>
    <w:multiLevelType w:val="multilevel"/>
    <w:tmpl w:val="A1E69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8623F8"/>
    <w:multiLevelType w:val="hybridMultilevel"/>
    <w:tmpl w:val="2A1A94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0F0DD7"/>
    <w:multiLevelType w:val="hybridMultilevel"/>
    <w:tmpl w:val="4CD63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A761CA"/>
    <w:multiLevelType w:val="hybridMultilevel"/>
    <w:tmpl w:val="8B888338"/>
    <w:lvl w:ilvl="0" w:tplc="6298D3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A856FC">
      <w:start w:val="30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4476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2079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0E56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FECD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021F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060C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CA77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8F71218"/>
    <w:multiLevelType w:val="hybridMultilevel"/>
    <w:tmpl w:val="1318E0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045DEE"/>
    <w:multiLevelType w:val="hybridMultilevel"/>
    <w:tmpl w:val="E2FEDB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95F09"/>
    <w:multiLevelType w:val="hybridMultilevel"/>
    <w:tmpl w:val="1688E13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93205C"/>
    <w:multiLevelType w:val="hybridMultilevel"/>
    <w:tmpl w:val="B32C25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4B4BA5"/>
    <w:multiLevelType w:val="hybridMultilevel"/>
    <w:tmpl w:val="730AB53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554DDA"/>
    <w:multiLevelType w:val="hybridMultilevel"/>
    <w:tmpl w:val="2480AEE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89056E"/>
    <w:multiLevelType w:val="multilevel"/>
    <w:tmpl w:val="1D1AB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9DE5B5A"/>
    <w:multiLevelType w:val="hybridMultilevel"/>
    <w:tmpl w:val="C774318A"/>
    <w:lvl w:ilvl="0" w:tplc="CB34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30983A">
      <w:start w:val="2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FC7C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B4C1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0C1C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88D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F80C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D8CD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C87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07987800">
    <w:abstractNumId w:val="14"/>
  </w:num>
  <w:num w:numId="2" w16cid:durableId="1880823464">
    <w:abstractNumId w:val="6"/>
  </w:num>
  <w:num w:numId="3" w16cid:durableId="1880555829">
    <w:abstractNumId w:val="7"/>
  </w:num>
  <w:num w:numId="4" w16cid:durableId="75366585">
    <w:abstractNumId w:val="4"/>
  </w:num>
  <w:num w:numId="5" w16cid:durableId="2037852831">
    <w:abstractNumId w:val="10"/>
  </w:num>
  <w:num w:numId="6" w16cid:durableId="1636596520">
    <w:abstractNumId w:val="5"/>
  </w:num>
  <w:num w:numId="7" w16cid:durableId="2044355867">
    <w:abstractNumId w:val="11"/>
  </w:num>
  <w:num w:numId="8" w16cid:durableId="292444023">
    <w:abstractNumId w:val="12"/>
  </w:num>
  <w:num w:numId="9" w16cid:durableId="683870746">
    <w:abstractNumId w:val="13"/>
  </w:num>
  <w:num w:numId="10" w16cid:durableId="1188249063">
    <w:abstractNumId w:val="9"/>
  </w:num>
  <w:num w:numId="11" w16cid:durableId="208958916">
    <w:abstractNumId w:val="1"/>
  </w:num>
  <w:num w:numId="12" w16cid:durableId="822701543">
    <w:abstractNumId w:val="2"/>
  </w:num>
  <w:num w:numId="13" w16cid:durableId="420686509">
    <w:abstractNumId w:val="8"/>
  </w:num>
  <w:num w:numId="14" w16cid:durableId="1676029211">
    <w:abstractNumId w:val="0"/>
  </w:num>
  <w:num w:numId="15" w16cid:durableId="2652369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42B"/>
    <w:rsid w:val="00015EC4"/>
    <w:rsid w:val="000775B7"/>
    <w:rsid w:val="000E1E2A"/>
    <w:rsid w:val="000E57AD"/>
    <w:rsid w:val="000E5ED5"/>
    <w:rsid w:val="001512A9"/>
    <w:rsid w:val="00166D06"/>
    <w:rsid w:val="00195E65"/>
    <w:rsid w:val="00207DA9"/>
    <w:rsid w:val="00211F4E"/>
    <w:rsid w:val="00212C8D"/>
    <w:rsid w:val="00251FBF"/>
    <w:rsid w:val="002633A8"/>
    <w:rsid w:val="00281B15"/>
    <w:rsid w:val="002827AF"/>
    <w:rsid w:val="00290510"/>
    <w:rsid w:val="002B4641"/>
    <w:rsid w:val="002D135A"/>
    <w:rsid w:val="00310769"/>
    <w:rsid w:val="00337E75"/>
    <w:rsid w:val="00356B95"/>
    <w:rsid w:val="00371A23"/>
    <w:rsid w:val="0037354C"/>
    <w:rsid w:val="003736C7"/>
    <w:rsid w:val="00380089"/>
    <w:rsid w:val="00397A26"/>
    <w:rsid w:val="003A6643"/>
    <w:rsid w:val="003A69A7"/>
    <w:rsid w:val="003E6D32"/>
    <w:rsid w:val="003F1478"/>
    <w:rsid w:val="004409FD"/>
    <w:rsid w:val="00442027"/>
    <w:rsid w:val="004440CD"/>
    <w:rsid w:val="00460E3F"/>
    <w:rsid w:val="0046634F"/>
    <w:rsid w:val="004803AF"/>
    <w:rsid w:val="004B2693"/>
    <w:rsid w:val="004E2543"/>
    <w:rsid w:val="004F3EBE"/>
    <w:rsid w:val="00522AAE"/>
    <w:rsid w:val="00526055"/>
    <w:rsid w:val="00573BE3"/>
    <w:rsid w:val="00575E89"/>
    <w:rsid w:val="005C0132"/>
    <w:rsid w:val="005D37A7"/>
    <w:rsid w:val="00610B6C"/>
    <w:rsid w:val="00612F62"/>
    <w:rsid w:val="006147E7"/>
    <w:rsid w:val="00620913"/>
    <w:rsid w:val="00635EAE"/>
    <w:rsid w:val="006617C5"/>
    <w:rsid w:val="00663A63"/>
    <w:rsid w:val="0066793F"/>
    <w:rsid w:val="006A6502"/>
    <w:rsid w:val="006B216D"/>
    <w:rsid w:val="006F48FD"/>
    <w:rsid w:val="00716CD2"/>
    <w:rsid w:val="007304D3"/>
    <w:rsid w:val="00731C97"/>
    <w:rsid w:val="00737EDC"/>
    <w:rsid w:val="0074081B"/>
    <w:rsid w:val="00755EB9"/>
    <w:rsid w:val="007563BC"/>
    <w:rsid w:val="00756C1B"/>
    <w:rsid w:val="007638EB"/>
    <w:rsid w:val="00783BE1"/>
    <w:rsid w:val="007B1F19"/>
    <w:rsid w:val="007B5560"/>
    <w:rsid w:val="007F6576"/>
    <w:rsid w:val="007F6923"/>
    <w:rsid w:val="00844E4A"/>
    <w:rsid w:val="00876EB3"/>
    <w:rsid w:val="008B7ED0"/>
    <w:rsid w:val="008C0F97"/>
    <w:rsid w:val="008C6473"/>
    <w:rsid w:val="008C6A1B"/>
    <w:rsid w:val="008E5DE7"/>
    <w:rsid w:val="008F45E6"/>
    <w:rsid w:val="009204D8"/>
    <w:rsid w:val="0092077D"/>
    <w:rsid w:val="009224E8"/>
    <w:rsid w:val="00940C40"/>
    <w:rsid w:val="00987DB5"/>
    <w:rsid w:val="009D0DB0"/>
    <w:rsid w:val="009F5310"/>
    <w:rsid w:val="00A3230D"/>
    <w:rsid w:val="00A334EA"/>
    <w:rsid w:val="00A35091"/>
    <w:rsid w:val="00A44468"/>
    <w:rsid w:val="00A605E6"/>
    <w:rsid w:val="00A67A11"/>
    <w:rsid w:val="00AB24F9"/>
    <w:rsid w:val="00AB3BBB"/>
    <w:rsid w:val="00AE0062"/>
    <w:rsid w:val="00AE1C2E"/>
    <w:rsid w:val="00AE3419"/>
    <w:rsid w:val="00AE6543"/>
    <w:rsid w:val="00AF3A6E"/>
    <w:rsid w:val="00AF4637"/>
    <w:rsid w:val="00AF65F6"/>
    <w:rsid w:val="00B00912"/>
    <w:rsid w:val="00B0542C"/>
    <w:rsid w:val="00B2742B"/>
    <w:rsid w:val="00B51BAC"/>
    <w:rsid w:val="00B57CFA"/>
    <w:rsid w:val="00B6786B"/>
    <w:rsid w:val="00B7198E"/>
    <w:rsid w:val="00BA2737"/>
    <w:rsid w:val="00BA2865"/>
    <w:rsid w:val="00BA3066"/>
    <w:rsid w:val="00BE4F69"/>
    <w:rsid w:val="00BE5CFC"/>
    <w:rsid w:val="00C20C26"/>
    <w:rsid w:val="00C317F0"/>
    <w:rsid w:val="00C360A0"/>
    <w:rsid w:val="00CF11D0"/>
    <w:rsid w:val="00D0271F"/>
    <w:rsid w:val="00D125E7"/>
    <w:rsid w:val="00D1696C"/>
    <w:rsid w:val="00D9035E"/>
    <w:rsid w:val="00D92005"/>
    <w:rsid w:val="00D95CA2"/>
    <w:rsid w:val="00DE6B99"/>
    <w:rsid w:val="00DF1840"/>
    <w:rsid w:val="00DF263A"/>
    <w:rsid w:val="00DF2AF8"/>
    <w:rsid w:val="00E14246"/>
    <w:rsid w:val="00E229AE"/>
    <w:rsid w:val="00E2669B"/>
    <w:rsid w:val="00E65A65"/>
    <w:rsid w:val="00E80CD5"/>
    <w:rsid w:val="00E84B9A"/>
    <w:rsid w:val="00E8780E"/>
    <w:rsid w:val="00E94BE1"/>
    <w:rsid w:val="00EB3078"/>
    <w:rsid w:val="00F068C4"/>
    <w:rsid w:val="00F06F49"/>
    <w:rsid w:val="00F11407"/>
    <w:rsid w:val="00F56E3F"/>
    <w:rsid w:val="00F62387"/>
    <w:rsid w:val="00F8378F"/>
    <w:rsid w:val="00FB376A"/>
    <w:rsid w:val="00FB6529"/>
    <w:rsid w:val="00FC5FA4"/>
    <w:rsid w:val="00FE068D"/>
    <w:rsid w:val="00FF0D3C"/>
    <w:rsid w:val="00FF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DEC4F5"/>
  <w15:chartTrackingRefBased/>
  <w15:docId w15:val="{EF684B90-F1B0-4449-A37C-0B7254584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42B"/>
    <w:pPr>
      <w:spacing w:line="480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663A6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A6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NormalWeb">
    <w:name w:val="Normal (Web)"/>
    <w:basedOn w:val="Normal"/>
    <w:uiPriority w:val="99"/>
    <w:unhideWhenUsed/>
    <w:rsid w:val="00663A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63A63"/>
  </w:style>
  <w:style w:type="paragraph" w:styleId="Header">
    <w:name w:val="header"/>
    <w:basedOn w:val="Normal"/>
    <w:link w:val="HeaderChar"/>
    <w:uiPriority w:val="99"/>
    <w:unhideWhenUsed/>
    <w:rsid w:val="00663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A6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3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A63"/>
    <w:rPr>
      <w:lang w:val="en-US"/>
    </w:rPr>
  </w:style>
  <w:style w:type="character" w:styleId="Hyperlink">
    <w:name w:val="Hyperlink"/>
    <w:basedOn w:val="DefaultParagraphFont"/>
    <w:uiPriority w:val="99"/>
    <w:unhideWhenUsed/>
    <w:rsid w:val="00663A6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3A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A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3A6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3A63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663A6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63A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63A6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A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A63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3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3A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3A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A63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63A6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63A63"/>
    <w:pPr>
      <w:spacing w:after="0" w:line="240" w:lineRule="auto"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3A63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3A6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3A63"/>
    <w:rPr>
      <w:rFonts w:ascii="Consolas" w:hAnsi="Consolas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663A63"/>
    <w:rPr>
      <w:b/>
      <w:bCs/>
    </w:rPr>
  </w:style>
  <w:style w:type="character" w:styleId="UnresolvedMention">
    <w:name w:val="Unresolved Mention"/>
    <w:basedOn w:val="DefaultParagraphFont"/>
    <w:uiPriority w:val="99"/>
    <w:unhideWhenUsed/>
    <w:rsid w:val="00663A63"/>
    <w:rPr>
      <w:color w:val="605E5C"/>
      <w:shd w:val="clear" w:color="auto" w:fill="E1DFDD"/>
    </w:rPr>
  </w:style>
  <w:style w:type="character" w:customStyle="1" w:styleId="ref-label">
    <w:name w:val="ref-label"/>
    <w:basedOn w:val="DefaultParagraphFont"/>
    <w:rsid w:val="00663A63"/>
  </w:style>
  <w:style w:type="character" w:customStyle="1" w:styleId="cit-auth">
    <w:name w:val="cit-auth"/>
    <w:basedOn w:val="DefaultParagraphFont"/>
    <w:rsid w:val="00663A63"/>
  </w:style>
  <w:style w:type="character" w:customStyle="1" w:styleId="cit-name-surname">
    <w:name w:val="cit-name-surname"/>
    <w:basedOn w:val="DefaultParagraphFont"/>
    <w:rsid w:val="00663A63"/>
  </w:style>
  <w:style w:type="character" w:customStyle="1" w:styleId="cit-name-given-names">
    <w:name w:val="cit-name-given-names"/>
    <w:basedOn w:val="DefaultParagraphFont"/>
    <w:rsid w:val="00663A63"/>
  </w:style>
  <w:style w:type="character" w:styleId="HTMLCite">
    <w:name w:val="HTML Cite"/>
    <w:basedOn w:val="DefaultParagraphFont"/>
    <w:uiPriority w:val="99"/>
    <w:semiHidden/>
    <w:unhideWhenUsed/>
    <w:rsid w:val="00663A63"/>
    <w:rPr>
      <w:i/>
      <w:iCs/>
    </w:rPr>
  </w:style>
  <w:style w:type="character" w:customStyle="1" w:styleId="cit-pub-date">
    <w:name w:val="cit-pub-date"/>
    <w:basedOn w:val="DefaultParagraphFont"/>
    <w:rsid w:val="00663A63"/>
  </w:style>
  <w:style w:type="character" w:customStyle="1" w:styleId="cit-article-title">
    <w:name w:val="cit-article-title"/>
    <w:basedOn w:val="DefaultParagraphFont"/>
    <w:rsid w:val="00663A63"/>
  </w:style>
  <w:style w:type="character" w:customStyle="1" w:styleId="cit-vol">
    <w:name w:val="cit-vol"/>
    <w:basedOn w:val="DefaultParagraphFont"/>
    <w:rsid w:val="00663A63"/>
  </w:style>
  <w:style w:type="character" w:customStyle="1" w:styleId="cit-supplement">
    <w:name w:val="cit-supplement"/>
    <w:basedOn w:val="DefaultParagraphFont"/>
    <w:rsid w:val="00663A63"/>
  </w:style>
  <w:style w:type="character" w:customStyle="1" w:styleId="cit-fpage">
    <w:name w:val="cit-fpage"/>
    <w:basedOn w:val="DefaultParagraphFont"/>
    <w:rsid w:val="00663A63"/>
  </w:style>
  <w:style w:type="character" w:customStyle="1" w:styleId="cit-lpage">
    <w:name w:val="cit-lpage"/>
    <w:basedOn w:val="DefaultParagraphFont"/>
    <w:rsid w:val="00663A63"/>
  </w:style>
  <w:style w:type="character" w:customStyle="1" w:styleId="cit-pub-id-sep">
    <w:name w:val="cit-pub-id-sep"/>
    <w:basedOn w:val="DefaultParagraphFont"/>
    <w:rsid w:val="00663A63"/>
  </w:style>
  <w:style w:type="character" w:customStyle="1" w:styleId="cit-pub-id-scheme">
    <w:name w:val="cit-pub-id-scheme"/>
    <w:basedOn w:val="DefaultParagraphFont"/>
    <w:rsid w:val="00663A63"/>
  </w:style>
  <w:style w:type="character" w:customStyle="1" w:styleId="cit-pub-id">
    <w:name w:val="cit-pub-id"/>
    <w:basedOn w:val="DefaultParagraphFont"/>
    <w:rsid w:val="00663A63"/>
  </w:style>
  <w:style w:type="character" w:customStyle="1" w:styleId="cf01">
    <w:name w:val="cf01"/>
    <w:basedOn w:val="DefaultParagraphFont"/>
    <w:rsid w:val="00663A63"/>
    <w:rPr>
      <w:rFonts w:ascii="Segoe UI" w:hAnsi="Segoe UI" w:cs="Segoe UI" w:hint="default"/>
      <w:b/>
      <w:bCs/>
      <w:color w:val="262626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50"/>
      <c:rotY val="0"/>
      <c:depthPercent val="100"/>
      <c:rAngAx val="0"/>
      <c:perspective val="6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"/>
          <c:y val="1.3996175632447762E-2"/>
          <c:w val="0.96562499999999996"/>
          <c:h val="0.79400358058540965"/>
        </c:manualLayout>
      </c:layout>
      <c:pie3D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Column1</c:v>
                </c:pt>
              </c:strCache>
            </c:strRef>
          </c:tx>
          <c:explosion val="15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20000"/>
                  </a:prstClr>
                </a:outerShdw>
              </a:effectLst>
              <a:scene3d>
                <a:camera prst="orthographicFront"/>
                <a:lightRig rig="threePt" dir="t"/>
              </a:scene3d>
              <a:sp3d prstMaterial="matte"/>
            </c:spPr>
            <c:extLst>
              <c:ext xmlns:c16="http://schemas.microsoft.com/office/drawing/2014/chart" uri="{C3380CC4-5D6E-409C-BE32-E72D297353CC}">
                <c16:uniqueId val="{00000001-3667-48CD-991E-0FFFE43A3FFF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20000"/>
                  </a:prstClr>
                </a:outerShdw>
              </a:effectLst>
              <a:scene3d>
                <a:camera prst="orthographicFront"/>
                <a:lightRig rig="threePt" dir="t"/>
              </a:scene3d>
              <a:sp3d prstMaterial="matte"/>
            </c:spPr>
            <c:extLst>
              <c:ext xmlns:c16="http://schemas.microsoft.com/office/drawing/2014/chart" uri="{C3380CC4-5D6E-409C-BE32-E72D297353CC}">
                <c16:uniqueId val="{00000003-3667-48CD-991E-0FFFE43A3FFF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20000"/>
                  </a:prstClr>
                </a:outerShdw>
              </a:effectLst>
              <a:scene3d>
                <a:camera prst="orthographicFront"/>
                <a:lightRig rig="threePt" dir="t"/>
              </a:scene3d>
              <a:sp3d prstMaterial="matte"/>
            </c:spPr>
            <c:extLst>
              <c:ext xmlns:c16="http://schemas.microsoft.com/office/drawing/2014/chart" uri="{C3380CC4-5D6E-409C-BE32-E72D297353CC}">
                <c16:uniqueId val="{00000005-3667-48CD-991E-0FFFE43A3FFF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20000"/>
                  </a:prstClr>
                </a:outerShdw>
              </a:effectLst>
              <a:scene3d>
                <a:camera prst="orthographicFront"/>
                <a:lightRig rig="threePt" dir="t"/>
              </a:scene3d>
              <a:sp3d prstMaterial="matte"/>
            </c:spPr>
            <c:extLst>
              <c:ext xmlns:c16="http://schemas.microsoft.com/office/drawing/2014/chart" uri="{C3380CC4-5D6E-409C-BE32-E72D297353CC}">
                <c16:uniqueId val="{00000007-3667-48CD-991E-0FFFE43A3FFF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20000"/>
                  </a:prstClr>
                </a:outerShdw>
              </a:effectLst>
              <a:scene3d>
                <a:camera prst="orthographicFront"/>
                <a:lightRig rig="threePt" dir="t"/>
              </a:scene3d>
              <a:sp3d prstMaterial="matte"/>
            </c:spPr>
            <c:extLst>
              <c:ext xmlns:c16="http://schemas.microsoft.com/office/drawing/2014/chart" uri="{C3380CC4-5D6E-409C-BE32-E72D297353CC}">
                <c16:uniqueId val="{00000009-3667-48CD-991E-0FFFE43A3FFF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20000"/>
                  </a:prstClr>
                </a:outerShdw>
              </a:effectLst>
              <a:scene3d>
                <a:camera prst="orthographicFront"/>
                <a:lightRig rig="threePt" dir="t"/>
              </a:scene3d>
              <a:sp3d prstMaterial="matte"/>
            </c:spPr>
            <c:extLst>
              <c:ext xmlns:c16="http://schemas.microsoft.com/office/drawing/2014/chart" uri="{C3380CC4-5D6E-409C-BE32-E72D297353CC}">
                <c16:uniqueId val="{0000000B-3667-48CD-991E-0FFFE43A3FFF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20000"/>
                  </a:prstClr>
                </a:outerShdw>
              </a:effectLst>
              <a:scene3d>
                <a:camera prst="orthographicFront"/>
                <a:lightRig rig="threePt" dir="t"/>
              </a:scene3d>
              <a:sp3d prstMaterial="matte"/>
            </c:spPr>
            <c:extLst>
              <c:ext xmlns:c16="http://schemas.microsoft.com/office/drawing/2014/chart" uri="{C3380CC4-5D6E-409C-BE32-E72D297353CC}">
                <c16:uniqueId val="{0000000D-3667-48CD-991E-0FFFE43A3FFF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20000"/>
                  </a:prstClr>
                </a:outerShdw>
              </a:effectLst>
              <a:scene3d>
                <a:camera prst="orthographicFront"/>
                <a:lightRig rig="threePt" dir="t"/>
              </a:scene3d>
              <a:sp3d prstMaterial="matte"/>
            </c:spPr>
            <c:extLst>
              <c:ext xmlns:c16="http://schemas.microsoft.com/office/drawing/2014/chart" uri="{C3380CC4-5D6E-409C-BE32-E72D297353CC}">
                <c16:uniqueId val="{0000000F-3667-48CD-991E-0FFFE43A3FFF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20000"/>
                  </a:prstClr>
                </a:outerShdw>
              </a:effectLst>
              <a:scene3d>
                <a:camera prst="orthographicFront"/>
                <a:lightRig rig="threePt" dir="t"/>
              </a:scene3d>
              <a:sp3d prstMaterial="matte"/>
            </c:spPr>
            <c:extLst>
              <c:ext xmlns:c16="http://schemas.microsoft.com/office/drawing/2014/chart" uri="{C3380CC4-5D6E-409C-BE32-E72D297353CC}">
                <c16:uniqueId val="{00000011-3667-48CD-991E-0FFFE43A3FFF}"/>
              </c:ext>
            </c:extLst>
          </c:dPt>
          <c:dLbls>
            <c:dLbl>
              <c:idx val="1"/>
              <c:tx>
                <c:rich>
                  <a:bodyPr/>
                  <a:lstStyle/>
                  <a:p>
                    <a:r>
                      <a:rPr lang="en-US" dirty="0">
                        <a:effectLst>
                          <a:outerShdw blurRad="38100" dist="38100" dir="2700000" algn="tl">
                            <a:srgbClr val="000000">
                              <a:alpha val="43137"/>
                            </a:srgbClr>
                          </a:outerShdw>
                        </a:effectLst>
                      </a:rPr>
                      <a:t>35%</a:t>
                    </a:r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3667-48CD-991E-0FFFE43A3FF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6%</a:t>
                    </a:r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3667-48CD-991E-0FFFE43A3FFF}"/>
                </c:ext>
              </c:extLst>
            </c:dLbl>
            <c:dLbl>
              <c:idx val="8"/>
              <c:layout>
                <c:manualLayout>
                  <c:x val="1.6795935851054013E-2"/>
                  <c:y val="2.5494723716720159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3667-48CD-991E-0FFFE43A3FF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4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10</c:f>
              <c:strCache>
                <c:ptCount val="9"/>
                <c:pt idx="0">
                  <c:v>β-lactams</c:v>
                </c:pt>
                <c:pt idx="1">
                  <c:v>Aminoglycosides</c:v>
                </c:pt>
                <c:pt idx="2">
                  <c:v>Trimethoprim</c:v>
                </c:pt>
                <c:pt idx="3">
                  <c:v>Macrolides*</c:v>
                </c:pt>
                <c:pt idx="4">
                  <c:v>Fluoroquinolones</c:v>
                </c:pt>
                <c:pt idx="5">
                  <c:v>Sulfamethoxazole</c:v>
                </c:pt>
                <c:pt idx="6">
                  <c:v>Chloramphenicol</c:v>
                </c:pt>
                <c:pt idx="7">
                  <c:v>Tetracycline</c:v>
                </c:pt>
                <c:pt idx="8">
                  <c:v>Rifampicin*</c:v>
                </c:pt>
              </c:strCache>
            </c:strRef>
          </c:cat>
          <c:val>
            <c:numRef>
              <c:f>Sheet1!$B$2:$B$10</c:f>
              <c:numCache>
                <c:formatCode>General</c:formatCode>
                <c:ptCount val="9"/>
                <c:pt idx="0">
                  <c:v>8</c:v>
                </c:pt>
                <c:pt idx="1">
                  <c:v>12</c:v>
                </c:pt>
                <c:pt idx="2">
                  <c:v>3</c:v>
                </c:pt>
                <c:pt idx="3">
                  <c:v>3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3667-48CD-991E-0FFFE43A3FFF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alpha val="78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pattFill prst="dkDnDiag">
      <a:fgClr>
        <a:schemeClr val="lt1">
          <a:lumMod val="95000"/>
        </a:schemeClr>
      </a:fgClr>
      <a:bgClr>
        <a:schemeClr val="lt1"/>
      </a:bgClr>
    </a:patt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1197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1197" kern="120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>
            <a:lumMod val="95000"/>
          </a:schemeClr>
        </a:fgClr>
        <a:bgClr>
          <a:schemeClr val="lt1"/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lt1"/>
    </cs:fontRef>
    <cs:defRPr sz="1197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317500" algn="ctr" rotWithShape="0">
          <a:prstClr val="black">
            <a:alpha val="25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20000"/>
          </a:prstClr>
        </a:outerShdw>
      </a:effectLst>
      <a:scene3d>
        <a:camera prst="orthographicFront"/>
        <a:lightRig rig="threePt" dir="t"/>
      </a:scene3d>
      <a:sp3d prstMaterial="matte"/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noFill/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8000"/>
        </a:schemeClr>
      </a:solidFill>
    </cs:spPr>
    <cs:defRPr sz="1197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sz="22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995</Words>
  <Characters>5476</Characters>
  <Application>Microsoft Office Word</Application>
  <DocSecurity>0</DocSecurity>
  <Lines>45</Lines>
  <Paragraphs>12</Paragraphs>
  <ScaleCrop>false</ScaleCrop>
  <Company/>
  <LinksUpToDate>false</LinksUpToDate>
  <CharactersWithSpaces>6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cols, Christine (CDC/DDID/NCIRD/DBD)</dc:creator>
  <cp:keywords/>
  <dc:description/>
  <cp:lastModifiedBy>Lascols, Christine (CDC/DDID/NCIRD/DBD)</cp:lastModifiedBy>
  <cp:revision>2</cp:revision>
  <cp:lastPrinted>2023-04-15T20:55:00Z</cp:lastPrinted>
  <dcterms:created xsi:type="dcterms:W3CDTF">2023-06-05T16:38:00Z</dcterms:created>
  <dcterms:modified xsi:type="dcterms:W3CDTF">2023-06-05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14T15:28:4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75e2189-7aaf-4143-bf6e-e1e538450bf9</vt:lpwstr>
  </property>
  <property fmtid="{D5CDD505-2E9C-101B-9397-08002B2CF9AE}" pid="8" name="MSIP_Label_7b94a7b8-f06c-4dfe-bdcc-9b548fd58c31_ContentBits">
    <vt:lpwstr>0</vt:lpwstr>
  </property>
</Properties>
</file>